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7379C8" w14:textId="6B9DC771" w:rsidR="001B3361" w:rsidRPr="001B3361" w:rsidRDefault="001B3361">
      <w:pPr>
        <w:rPr>
          <w:rFonts w:ascii="Arial" w:hAnsi="Arial" w:cs="Arial"/>
          <w:b/>
          <w:bCs/>
        </w:rPr>
      </w:pPr>
      <w:r w:rsidRPr="001B3361">
        <w:rPr>
          <w:rFonts w:ascii="Arial" w:hAnsi="Arial" w:cs="Arial"/>
          <w:b/>
          <w:bCs/>
        </w:rPr>
        <w:t>Supplementary Material</w:t>
      </w:r>
    </w:p>
    <w:p w14:paraId="1EF917CA" w14:textId="77777777" w:rsidR="001B3361" w:rsidRDefault="001B3361"/>
    <w:tbl>
      <w:tblPr>
        <w:tblStyle w:val="PlainTable4"/>
        <w:tblW w:w="10632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992"/>
        <w:gridCol w:w="851"/>
        <w:gridCol w:w="992"/>
        <w:gridCol w:w="1134"/>
        <w:gridCol w:w="1276"/>
        <w:gridCol w:w="850"/>
        <w:gridCol w:w="709"/>
        <w:gridCol w:w="851"/>
        <w:gridCol w:w="850"/>
      </w:tblGrid>
      <w:tr w:rsidR="001B3361" w:rsidRPr="00D51550" w14:paraId="41222E74" w14:textId="77777777" w:rsidTr="007C7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11"/>
            <w:tcBorders>
              <w:bottom w:val="single" w:sz="4" w:space="0" w:color="auto"/>
            </w:tcBorders>
            <w:vAlign w:val="center"/>
          </w:tcPr>
          <w:p w14:paraId="1214C04E" w14:textId="77777777" w:rsidR="001B3361" w:rsidRPr="00D51550" w:rsidRDefault="001B3361" w:rsidP="007C766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upplementary Table 1</w:t>
            </w:r>
            <w:r w:rsidRPr="00D51550">
              <w:rPr>
                <w:rFonts w:asciiTheme="minorHAnsi" w:hAnsiTheme="minorHAnsi" w:cstheme="minorHAnsi"/>
                <w:sz w:val="18"/>
                <w:szCs w:val="18"/>
              </w:rPr>
              <w:t xml:space="preserve">: Comparison of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regional</w:t>
            </w:r>
            <w:r w:rsidRPr="00D51550">
              <w:rPr>
                <w:rFonts w:asciiTheme="minorHAnsi" w:hAnsiTheme="minorHAnsi" w:cstheme="minorHAnsi"/>
                <w:sz w:val="18"/>
                <w:szCs w:val="18"/>
              </w:rPr>
              <w:t xml:space="preserve"> health authority guidelines to the combined CDC and NEJM guideline</w:t>
            </w:r>
          </w:p>
        </w:tc>
      </w:tr>
      <w:tr w:rsidR="001B3361" w:rsidRPr="00D51550" w14:paraId="0C5CF949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575CE1DE" w14:textId="77777777" w:rsidR="001B3361" w:rsidRPr="00D51550" w:rsidRDefault="001B3361" w:rsidP="007C766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51F7AA" w14:textId="77777777" w:rsidR="001B3361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vinc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96EB7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vincial Guideline in Use</w:t>
            </w:r>
          </w:p>
        </w:tc>
        <w:tc>
          <w:tcPr>
            <w:tcW w:w="7513" w:type="dxa"/>
            <w:gridSpan w:val="8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D3B1E9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5155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mbined CDC and NEJM Guideline for Collection of Nasopharyngeal Specimen</w:t>
            </w:r>
          </w:p>
        </w:tc>
      </w:tr>
      <w:tr w:rsidR="001B3361" w:rsidRPr="00D51550" w14:paraId="72A97C3D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65D41D7D" w14:textId="77777777" w:rsidR="001B3361" w:rsidRPr="00D51550" w:rsidRDefault="001B3361" w:rsidP="007C766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157C388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5992418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AE8BCB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lear Nasal Passages</w:t>
            </w:r>
          </w:p>
        </w:tc>
        <w:tc>
          <w:tcPr>
            <w:tcW w:w="992" w:type="dxa"/>
            <w:vAlign w:val="center"/>
          </w:tcPr>
          <w:p w14:paraId="2D9DCA06" w14:textId="377082D4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ead Placement</w:t>
            </w:r>
          </w:p>
        </w:tc>
        <w:tc>
          <w:tcPr>
            <w:tcW w:w="1134" w:type="dxa"/>
            <w:vAlign w:val="center"/>
          </w:tcPr>
          <w:p w14:paraId="195C0B78" w14:textId="1E3D20F3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ngle of Swab Insertion</w:t>
            </w:r>
          </w:p>
        </w:tc>
        <w:tc>
          <w:tcPr>
            <w:tcW w:w="1276" w:type="dxa"/>
            <w:vAlign w:val="center"/>
          </w:tcPr>
          <w:p w14:paraId="7B30B269" w14:textId="2F8CA4AB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pth of Swab Insertion</w:t>
            </w:r>
          </w:p>
        </w:tc>
        <w:tc>
          <w:tcPr>
            <w:tcW w:w="850" w:type="dxa"/>
            <w:vAlign w:val="center"/>
          </w:tcPr>
          <w:p w14:paraId="163972B6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wab Rotation</w:t>
            </w:r>
          </w:p>
        </w:tc>
        <w:tc>
          <w:tcPr>
            <w:tcW w:w="709" w:type="dxa"/>
            <w:vAlign w:val="center"/>
          </w:tcPr>
          <w:p w14:paraId="34F280A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wab Left in Place</w:t>
            </w:r>
          </w:p>
        </w:tc>
        <w:tc>
          <w:tcPr>
            <w:tcW w:w="851" w:type="dxa"/>
            <w:vAlign w:val="center"/>
          </w:tcPr>
          <w:p w14:paraId="563EDDB6" w14:textId="2DDC05CF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wab Removal</w:t>
            </w:r>
          </w:p>
        </w:tc>
        <w:tc>
          <w:tcPr>
            <w:tcW w:w="850" w:type="dxa"/>
            <w:vAlign w:val="center"/>
          </w:tcPr>
          <w:p w14:paraId="44CC74CB" w14:textId="4BC8B198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wab Handling</w:t>
            </w:r>
          </w:p>
        </w:tc>
      </w:tr>
      <w:tr w:rsidR="001B3361" w:rsidRPr="00D51550" w14:paraId="0A0897D1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6B1030F6" w14:textId="3DC0F215" w:rsidR="001B3361" w:rsidRPr="001B5E3D" w:rsidRDefault="001B3361" w:rsidP="007C766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B5E3D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North Zone</w:t>
            </w:r>
            <w:r w:rsidR="007300F0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E60DE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instrText xml:space="preserve"> ADDIN EN.CITE &lt;EndNote&gt;&lt;Cite&gt;&lt;Year&gt;2020&lt;/Year&gt;&lt;RecNum&gt;705&lt;/RecNum&gt;&lt;DisplayText&gt;(1)&lt;/DisplayText&gt;&lt;record&gt;&lt;rec-number&gt;705&lt;/rec-number&gt;&lt;foreign-keys&gt;&lt;key app="EN" db-id="2set2ssvn2t093ee2znv5t9od9tpdtwxptvz" timestamp="1598364523"&gt;705&lt;/key&gt;&lt;/foreign-keys&gt;&lt;ref-type name="Web Page"&gt;12&lt;/ref-type&gt;&lt;contributors&gt;&lt;/contributors&gt;&lt;titles&gt;&lt;title&gt;Collection of a Nasopharyngeal Swab for Detection of Respiratory Infection&lt;/title&gt;&lt;/titles&gt;&lt;number&gt;August 25, 2020&lt;/number&gt;&lt;dates&gt;&lt;year&gt;2020&lt;/year&gt;&lt;pub-dates&gt;&lt;date&gt;May 2020&lt;/date&gt;&lt;/pub-dates&gt;&lt;/dates&gt;&lt;pub-location&gt;Alberta&lt;/pub-location&gt;&lt;publisher&gt;Alberta Health Services&lt;/publisher&gt;&lt;urls&gt;&lt;related-urls&gt;&lt;url&gt;https://www.albertahealthservices.ca/assets/wf/plab/wf-provlab-collection-of-nasopharyngeal-and-throat-swab.pdf&lt;/url&gt;&lt;/related-urls&gt;&lt;/urls&gt;&lt;access-date&gt;August 25, 2020&lt;/access-date&gt;&lt;/record&gt;&lt;/Cite&gt;&lt;/EndNote&gt;</w:instrTex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E60DE4">
              <w:rPr>
                <w:rFonts w:asciiTheme="minorHAnsi" w:hAnsiTheme="minorHAnsi" w:cstheme="minorHAnsi"/>
                <w:b w:val="0"/>
                <w:bCs w:val="0"/>
                <w:noProof/>
                <w:sz w:val="16"/>
                <w:szCs w:val="16"/>
              </w:rPr>
              <w:t>(1)</w: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733307F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5E3D">
              <w:rPr>
                <w:rFonts w:asciiTheme="minorHAnsi" w:hAnsiTheme="minorHAnsi" w:cstheme="minorHAnsi"/>
                <w:sz w:val="16"/>
                <w:szCs w:val="16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85DF7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5499A0C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24BAAAAC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283245E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2BB16CD7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0A9427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0868426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2C7209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C3AE24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1523F2C9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06B4D95D" w14:textId="42CB383E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Edmonton Zone</w:t>
            </w:r>
            <w:r w:rsidR="00E60DE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E60DE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instrText xml:space="preserve"> ADDIN EN.CITE &lt;EndNote&gt;&lt;Cite&gt;&lt;Year&gt;2020&lt;/Year&gt;&lt;RecNum&gt;705&lt;/RecNum&gt;&lt;DisplayText&gt;(1)&lt;/DisplayText&gt;&lt;record&gt;&lt;rec-number&gt;705&lt;/rec-number&gt;&lt;foreign-keys&gt;&lt;key app="EN" db-id="2set2ssvn2t093ee2znv5t9od9tpdtwxptvz" timestamp="1598364523"&gt;705&lt;/key&gt;&lt;/foreign-keys&gt;&lt;ref-type name="Web Page"&gt;12&lt;/ref-type&gt;&lt;contributors&gt;&lt;/contributors&gt;&lt;titles&gt;&lt;title&gt;Collection of a Nasopharyngeal Swab for Detection of Respiratory Infection&lt;/title&gt;&lt;/titles&gt;&lt;number&gt;August 25, 2020&lt;/number&gt;&lt;dates&gt;&lt;year&gt;2020&lt;/year&gt;&lt;pub-dates&gt;&lt;date&gt;May 2020&lt;/date&gt;&lt;/pub-dates&gt;&lt;/dates&gt;&lt;pub-location&gt;Alberta&lt;/pub-location&gt;&lt;publisher&gt;Alberta Health Services&lt;/publisher&gt;&lt;urls&gt;&lt;related-urls&gt;&lt;url&gt;https://www.albertahealthservices.ca/assets/wf/plab/wf-provlab-collection-of-nasopharyngeal-and-throat-swab.pdf&lt;/url&gt;&lt;/related-urls&gt;&lt;/urls&gt;&lt;access-date&gt;August 25, 2020&lt;/access-date&gt;&lt;/record&gt;&lt;/Cite&gt;&lt;/EndNote&gt;</w:instrTex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E60DE4">
              <w:rPr>
                <w:rFonts w:asciiTheme="minorHAnsi" w:hAnsiTheme="minorHAnsi" w:cstheme="minorHAnsi"/>
                <w:b w:val="0"/>
                <w:bCs w:val="0"/>
                <w:noProof/>
                <w:sz w:val="16"/>
                <w:szCs w:val="16"/>
              </w:rPr>
              <w:t>(1)</w: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="00E60DE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63036D3F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5E3D">
              <w:rPr>
                <w:rFonts w:asciiTheme="minorHAnsi" w:hAnsiTheme="minorHAnsi" w:cstheme="minorHAnsi"/>
                <w:sz w:val="16"/>
                <w:szCs w:val="16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2E707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59E5A28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5999DF1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7F10C72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41B513C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AC4E02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4DD84C1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DEB642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A6EBBB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673FCC8E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F25CF4E" w14:textId="7CACD5BB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Central Zone</w:t>
            </w:r>
            <w:r w:rsidR="00E60DE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E60DE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instrText xml:space="preserve"> ADDIN EN.CITE &lt;EndNote&gt;&lt;Cite&gt;&lt;Year&gt;2020&lt;/Year&gt;&lt;RecNum&gt;705&lt;/RecNum&gt;&lt;DisplayText&gt;(1)&lt;/DisplayText&gt;&lt;record&gt;&lt;rec-number&gt;705&lt;/rec-number&gt;&lt;foreign-keys&gt;&lt;key app="EN" db-id="2set2ssvn2t093ee2znv5t9od9tpdtwxptvz" timestamp="1598364523"&gt;705&lt;/key&gt;&lt;/foreign-keys&gt;&lt;ref-type name="Web Page"&gt;12&lt;/ref-type&gt;&lt;contributors&gt;&lt;/contributors&gt;&lt;titles&gt;&lt;title&gt;Collection of a Nasopharyngeal Swab for Detection of Respiratory Infection&lt;/title&gt;&lt;/titles&gt;&lt;number&gt;August 25, 2020&lt;/number&gt;&lt;dates&gt;&lt;year&gt;2020&lt;/year&gt;&lt;pub-dates&gt;&lt;date&gt;May 2020&lt;/date&gt;&lt;/pub-dates&gt;&lt;/dates&gt;&lt;pub-location&gt;Alberta&lt;/pub-location&gt;&lt;publisher&gt;Alberta Health Services&lt;/publisher&gt;&lt;urls&gt;&lt;related-urls&gt;&lt;url&gt;https://www.albertahealthservices.ca/assets/wf/plab/wf-provlab-collection-of-nasopharyngeal-and-throat-swab.pdf&lt;/url&gt;&lt;/related-urls&gt;&lt;/urls&gt;&lt;access-date&gt;August 25, 2020&lt;/access-date&gt;&lt;/record&gt;&lt;/Cite&gt;&lt;/EndNote&gt;</w:instrTex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E60DE4">
              <w:rPr>
                <w:rFonts w:asciiTheme="minorHAnsi" w:hAnsiTheme="minorHAnsi" w:cstheme="minorHAnsi"/>
                <w:b w:val="0"/>
                <w:bCs w:val="0"/>
                <w:noProof/>
                <w:sz w:val="16"/>
                <w:szCs w:val="16"/>
              </w:rPr>
              <w:t>(1)</w: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88EA55A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5E3D">
              <w:rPr>
                <w:rFonts w:asciiTheme="minorHAnsi" w:hAnsiTheme="minorHAnsi" w:cstheme="minorHAnsi"/>
                <w:sz w:val="16"/>
                <w:szCs w:val="16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2225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79ACC4F9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740D74F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434E543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2F02C73C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8A2142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1CECD1D9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43B40F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037C9A7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6BBB065E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59748F8" w14:textId="21C2EA97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Northern Health Authority</w:t>
            </w:r>
            <w:r w:rsidR="00E60DE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E60DE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instrText xml:space="preserve"> ADDIN EN.CITE &lt;EndNote&gt;&lt;Cite&gt;&lt;Year&gt;2020&lt;/Year&gt;&lt;RecNum&gt;706&lt;/RecNum&gt;&lt;DisplayText&gt;(2)&lt;/DisplayText&gt;&lt;record&gt;&lt;rec-number&gt;706&lt;/rec-number&gt;&lt;foreign-keys&gt;&lt;key app="EN" db-id="2set2ssvn2t093ee2znv5t9od9tpdtwxptvz" timestamp="1598364658"&gt;706&lt;/key&gt;&lt;/foreign-keys&gt;&lt;ref-type name="Web Page"&gt;12&lt;/ref-type&gt;&lt;contributors&gt;&lt;/contributors&gt;&lt;titles&gt;&lt;title&gt;COVID-19: Adult Viral Testing Guidelines for British Columbia&lt;/title&gt;&lt;/titles&gt;&lt;number&gt;August 25, 2020&lt;/number&gt;&lt;dates&gt;&lt;year&gt;2020&lt;/year&gt;&lt;pub-dates&gt;&lt;date&gt;August 7, 2020&lt;/date&gt;&lt;/pub-dates&gt;&lt;/dates&gt;&lt;pub-location&gt;British Columbia&lt;/pub-location&gt;&lt;publisher&gt;BC Centre for Disease Control&lt;/publisher&gt;&lt;work-type&gt;PDF&lt;/work-type&gt;&lt;urls&gt;&lt;related-urls&gt;&lt;url&gt;http://www.bccdc.ca/Health-Professionals-Site/Documents/BCCDC_PHL_Updated_nCoV_Lab_Guidance.pdf&lt;/url&gt;&lt;/related-urls&gt;&lt;/urls&gt;&lt;access-date&gt;August 25, 2020&lt;/access-date&gt;&lt;/record&gt;&lt;/Cite&gt;&lt;/EndNote&gt;</w:instrTex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E60DE4">
              <w:rPr>
                <w:rFonts w:asciiTheme="minorHAnsi" w:hAnsiTheme="minorHAnsi" w:cstheme="minorHAnsi"/>
                <w:b w:val="0"/>
                <w:bCs w:val="0"/>
                <w:noProof/>
                <w:sz w:val="16"/>
                <w:szCs w:val="16"/>
              </w:rPr>
              <w:t>(2)</w: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7D6FC5A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F39E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22DDD5F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3365DE8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66161E81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799D2FA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E3AE08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53C39AF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121DCBD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C225246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7FFFE8B8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00F0342C" w14:textId="08B98C0D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Interior Health Authority</w:t>
            </w:r>
            <w:r w:rsidR="00E60DE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A1588D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A1588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25&lt;/RecNum&gt;&lt;DisplayText&gt;(3)&lt;/DisplayText&gt;&lt;record&gt;&lt;rec-number&gt;725&lt;/rec-number&gt;&lt;foreign-keys&gt;&lt;key app="EN" db-id="2set2ssvn2t093ee2znv5t9od9tpdtwxptvz" timestamp="1598378535"&gt;725&lt;/key&gt;&lt;/foreign-keys&gt;&lt;ref-type name="Web Page"&gt;12&lt;/ref-type&gt;&lt;contributors&gt;&lt;/contributors&gt;&lt;titles&gt;&lt;title&gt;COVID-19 Interim Guidance: Nasopharyngeal Viral Swab Collection&lt;/title&gt;&lt;/titles&gt;&lt;number&gt;August 25, 2020&lt;/number&gt;&lt;dates&gt;&lt;year&gt;2020&lt;/year&gt;&lt;pub-dates&gt;&lt;date&gt;May 2020&lt;/date&gt;&lt;/pub-dates&gt;&lt;/dates&gt;&lt;pub-location&gt;British Columbia&lt;/pub-location&gt;&lt;publisher&gt;Interior Health Authority&lt;/publisher&gt;&lt;work-type&gt;PDF&lt;/work-type&gt;&lt;urls&gt;&lt;related-urls&gt;&lt;url&gt;https://www.interiorhealth.ca/YourEnvironment/CommunicableDiseaseControl/covid19/IH-PH-COV-500%20COVID-19%20Nasopharyngeal%20Viral%20Swab%20Collection%20UTM%20Swab%20Kit_Interim%20Guidance.pdf&lt;/url&gt;&lt;/related-urls&gt;&lt;/urls&gt;&lt;/record&gt;&lt;/Cite&gt;&lt;/EndNote&gt;</w:instrText>
            </w:r>
            <w:r w:rsidR="00A1588D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A1588D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3)</w:t>
            </w:r>
            <w:r w:rsidR="00A1588D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A0E1E61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03107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4455AAF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58C26D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0CBA361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5EB99DC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1E655C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4C746FA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29EC4FC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9BC832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10D9CC4C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78FE996" w14:textId="3A7D1740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Vancouver Island Health Authority</w:t>
            </w:r>
            <w:r w:rsidR="00E60DE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E60DE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instrText xml:space="preserve"> ADDIN EN.CITE &lt;EndNote&gt;&lt;Cite&gt;&lt;Year&gt;2020&lt;/Year&gt;&lt;RecNum&gt;706&lt;/RecNum&gt;&lt;DisplayText&gt;(2)&lt;/DisplayText&gt;&lt;record&gt;&lt;rec-number&gt;706&lt;/rec-number&gt;&lt;foreign-keys&gt;&lt;key app="EN" db-id="2set2ssvn2t093ee2znv5t9od9tpdtwxptvz" timestamp="1598364658"&gt;706&lt;/key&gt;&lt;/foreign-keys&gt;&lt;ref-type name="Web Page"&gt;12&lt;/ref-type&gt;&lt;contributors&gt;&lt;/contributors&gt;&lt;titles&gt;&lt;title&gt;COVID-19: Adult Viral Testing Guidelines for British Columbia&lt;/title&gt;&lt;/titles&gt;&lt;number&gt;August 25, 2020&lt;/number&gt;&lt;dates&gt;&lt;year&gt;2020&lt;/year&gt;&lt;pub-dates&gt;&lt;date&gt;August 7, 2020&lt;/date&gt;&lt;/pub-dates&gt;&lt;/dates&gt;&lt;pub-location&gt;British Columbia&lt;/pub-location&gt;&lt;publisher&gt;BC Centre for Disease Control&lt;/publisher&gt;&lt;work-type&gt;PDF&lt;/work-type&gt;&lt;urls&gt;&lt;related-urls&gt;&lt;url&gt;http://www.bccdc.ca/Health-Professionals-Site/Documents/BCCDC_PHL_Updated_nCoV_Lab_Guidance.pdf&lt;/url&gt;&lt;/related-urls&gt;&lt;/urls&gt;&lt;access-date&gt;August 25, 2020&lt;/access-date&gt;&lt;/record&gt;&lt;/Cite&gt;&lt;/EndNote&gt;</w:instrTex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E60DE4">
              <w:rPr>
                <w:rFonts w:asciiTheme="minorHAnsi" w:hAnsiTheme="minorHAnsi" w:cstheme="minorHAnsi"/>
                <w:b w:val="0"/>
                <w:bCs w:val="0"/>
                <w:noProof/>
                <w:sz w:val="16"/>
                <w:szCs w:val="16"/>
              </w:rPr>
              <w:t>(2)</w: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700D405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283F4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381D141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4E977D4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24AE1A56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46350D4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C4BA4A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7CF778A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3CDD43B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F7B863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295DD5CD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0E7F35F0" w14:textId="35975B99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Vancouver Coastal Health Author</w:t>
            </w:r>
            <w: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i</w:t>
            </w: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ty</w:t>
            </w:r>
            <w:r w:rsidR="00A1588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A1588D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A1588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8&lt;/RecNum&gt;&lt;DisplayText&gt;(4)&lt;/DisplayText&gt;&lt;record&gt;&lt;rec-number&gt;718&lt;/rec-number&gt;&lt;foreign-keys&gt;&lt;key app="EN" db-id="2set2ssvn2t093ee2znv5t9od9tpdtwxptvz" timestamp="1598376707"&gt;718&lt;/key&gt;&lt;/foreign-keys&gt;&lt;ref-type name="Web Page"&gt;12&lt;/ref-type&gt;&lt;contributors&gt;&lt;/contributors&gt;&lt;titles&gt;&lt;title&gt;How to use Guide: Nasopharyngeal Flocked Swabs and Universal Transport Medium (UTM)&lt;/title&gt;&lt;secondary-title&gt;COVID-19 and Emerging Respiratory Viruses&lt;/secondary-title&gt;&lt;/titles&gt;&lt;number&gt;August 25, 2020&lt;/number&gt;&lt;dates&gt;&lt;year&gt;2020&lt;/year&gt;&lt;/dates&gt;&lt;pub-location&gt;British Columbia&lt;/pub-location&gt;&lt;publisher&gt;Vancouver Coastal Health Authority&lt;/publisher&gt;&lt;work-type&gt;URL&lt;/work-type&gt;&lt;urls&gt;&lt;related-urls&gt;&lt;url&gt;http://ipac.vch.ca/Pages/Emerging-Issues.aspx&lt;/url&gt;&lt;/related-urls&gt;&lt;/urls&gt;&lt;/record&gt;&lt;/Cite&gt;&lt;/EndNote&gt;</w:instrText>
            </w:r>
            <w:r w:rsidR="00A1588D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A1588D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4)</w:t>
            </w:r>
            <w:r w:rsidR="00A1588D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4144DFC0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9EFF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1F0852B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D5AD5A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40C456D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47436B4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076D34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6994919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3A1B07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6CFC628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2F27757F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0FDFE8D3" w14:textId="0AEAF867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Fraser Health Authority</w:t>
            </w:r>
            <w:r w:rsidR="001B413B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1B413B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1B413B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9&lt;/RecNum&gt;&lt;DisplayText&gt;(5)&lt;/DisplayText&gt;&lt;record&gt;&lt;rec-number&gt;719&lt;/rec-number&gt;&lt;foreign-keys&gt;&lt;key app="EN" db-id="2set2ssvn2t093ee2znv5t9od9tpdtwxptvz" timestamp="1598376991"&gt;719&lt;/key&gt;&lt;/foreign-keys&gt;&lt;ref-type name="Web Page"&gt;12&lt;/ref-type&gt;&lt;contributors&gt;&lt;/contributors&gt;&lt;titles&gt;&lt;title&gt;COVID-19 Binder: Response Guidance for Long-Term Care, Assisted Living and Independent Living Facilities&lt;/title&gt;&lt;/titles&gt;&lt;number&gt;August 25, 2020&lt;/number&gt;&lt;dates&gt;&lt;year&gt;2020&lt;/year&gt;&lt;pub-dates&gt;&lt;date&gt;May 6, 2020&lt;/date&gt;&lt;/pub-dates&gt;&lt;/dates&gt;&lt;pub-location&gt;British Columbia&lt;/pub-location&gt;&lt;publisher&gt;Fraser Health Authority&lt;/publisher&gt;&lt;work-type&gt;PDF&lt;/work-type&gt;&lt;urls&gt;&lt;related-urls&gt;&lt;url&gt;https://www.fraserhealth.ca/-/media/Project/FraserHealth/FraserHealth/Health-Professionals/Clinical-resources/COVID19/LTC_AL_IL-COVID-binder_May6.pdf&lt;/url&gt;&lt;/related-urls&gt;&lt;/urls&gt;&lt;/record&gt;&lt;/Cite&gt;&lt;/EndNote&gt;</w:instrText>
            </w:r>
            <w:r w:rsidR="001B413B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1B413B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5)</w:t>
            </w:r>
            <w:r w:rsidR="001B413B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BF3A7D8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ABDFE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851" w:type="dxa"/>
            <w:vAlign w:val="center"/>
          </w:tcPr>
          <w:p w14:paraId="18D79FC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3195B5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ED25F2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0799B57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ED241B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53309E0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B2BD02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ADE59C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1CB57B56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7D35E2F" w14:textId="142AC3A2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First Nations Health Authority</w:t>
            </w:r>
            <w:r w:rsidR="001B413B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1B413B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1B413B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24&lt;/RecNum&gt;&lt;DisplayText&gt;(6)&lt;/DisplayText&gt;&lt;record&gt;&lt;rec-number&gt;724&lt;/rec-number&gt;&lt;foreign-keys&gt;&lt;key app="EN" db-id="2set2ssvn2t093ee2znv5t9od9tpdtwxptvz" timestamp="1598378375"&gt;724&lt;/key&gt;&lt;/foreign-keys&gt;&lt;ref-type name="Web Page"&gt;12&lt;/ref-type&gt;&lt;contributors&gt;&lt;/contributors&gt;&lt;titles&gt;&lt;title&gt;Clinical Procedure: Nasopharyngeal Swab Testing&lt;/title&gt;&lt;/titles&gt;&lt;number&gt;August 25, 2020&lt;/number&gt;&lt;dates&gt;&lt;year&gt;2020&lt;/year&gt;&lt;pub-dates&gt;&lt;date&gt;July 22, 2020&lt;/date&gt;&lt;/pub-dates&gt;&lt;/dates&gt;&lt;pub-location&gt;British Columbia&lt;/pub-location&gt;&lt;publisher&gt;First Nations Health Authority&lt;/publisher&gt;&lt;work-type&gt;PDF&lt;/work-type&gt;&lt;urls&gt;&lt;related-urls&gt;&lt;url&gt;https://www.fnha.ca/Documents/FNHA-Clinical-Procedure-Nasopharyngeal-Swab-Testing.pdf&lt;/url&gt;&lt;/related-urls&gt;&lt;/urls&gt;&lt;/record&gt;&lt;/Cite&gt;&lt;/EndNote&gt;</w:instrText>
            </w:r>
            <w:r w:rsidR="001B413B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1B413B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6)</w:t>
            </w:r>
            <w:r w:rsidR="001B413B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2D0EAC5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B5C29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6B9B6D8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44C4DB2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F19748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1E97A8A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3B2DA0B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607BD0C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905D1B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F4A33E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75271971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9494CFC" w14:textId="336F1FB7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Provincial Health Services Authority</w:t>
            </w:r>
            <w:r w:rsidR="00E60DE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E60DE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instrText xml:space="preserve"> ADDIN EN.CITE &lt;EndNote&gt;&lt;Cite&gt;&lt;Year&gt;2020&lt;/Year&gt;&lt;RecNum&gt;706&lt;/RecNum&gt;&lt;DisplayText&gt;(2)&lt;/DisplayText&gt;&lt;record&gt;&lt;rec-number&gt;706&lt;/rec-number&gt;&lt;foreign-keys&gt;&lt;key app="EN" db-id="2set2ssvn2t093ee2znv5t9od9tpdtwxptvz" timestamp="1598364658"&gt;706&lt;/key&gt;&lt;/foreign-keys&gt;&lt;ref-type name="Web Page"&gt;12&lt;/ref-type&gt;&lt;contributors&gt;&lt;/contributors&gt;&lt;titles&gt;&lt;title&gt;COVID-19: Adult Viral Testing Guidelines for British Columbia&lt;/title&gt;&lt;/titles&gt;&lt;number&gt;August 25, 2020&lt;/number&gt;&lt;dates&gt;&lt;year&gt;2020&lt;/year&gt;&lt;pub-dates&gt;&lt;date&gt;August 7, 2020&lt;/date&gt;&lt;/pub-dates&gt;&lt;/dates&gt;&lt;pub-location&gt;British Columbia&lt;/pub-location&gt;&lt;publisher&gt;BC Centre for Disease Control&lt;/publisher&gt;&lt;work-type&gt;PDF&lt;/work-type&gt;&lt;urls&gt;&lt;related-urls&gt;&lt;url&gt;http://www.bccdc.ca/Health-Professionals-Site/Documents/BCCDC_PHL_Updated_nCoV_Lab_Guidance.pdf&lt;/url&gt;&lt;/related-urls&gt;&lt;/urls&gt;&lt;access-date&gt;August 25, 2020&lt;/access-date&gt;&lt;/record&gt;&lt;/Cite&gt;&lt;/EndNote&gt;</w:instrTex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E60DE4">
              <w:rPr>
                <w:rFonts w:asciiTheme="minorHAnsi" w:hAnsiTheme="minorHAnsi" w:cstheme="minorHAnsi"/>
                <w:b w:val="0"/>
                <w:bCs w:val="0"/>
                <w:noProof/>
                <w:sz w:val="16"/>
                <w:szCs w:val="16"/>
              </w:rPr>
              <w:t>(2)</w:t>
            </w:r>
            <w:r w:rsidR="00E60DE4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C1B48F9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B41D1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49A89BB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646B469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02804A7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0EB5FD9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6CD75F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4332C6B1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DFD3ED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761272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290D4951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807F8F0" w14:textId="37B5ABDC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Prairie Mountain Health</w:t>
            </w:r>
            <w:r w:rsidR="0022101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22101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7&lt;/RecNum&gt;&lt;DisplayText&gt;(7)&lt;/DisplayText&gt;&lt;record&gt;&lt;rec-number&gt;707&lt;/rec-number&gt;&lt;foreign-keys&gt;&lt;key app="EN" db-id="2set2ssvn2t093ee2znv5t9od9tpdtwxptvz" timestamp="1598364842"&gt;707&lt;/key&gt;&lt;/foreign-keys&gt;&lt;ref-type name="Web Page"&gt;12&lt;/ref-type&gt;&lt;contributors&gt;&lt;/contributors&gt;&lt;titles&gt;&lt;title&gt;Standard Operating Procedure (SOP) for: Nasopharyngeal Swab (NP)&lt;/title&gt;&lt;/titles&gt;&lt;number&gt;August 25, 2020&lt;/number&gt;&lt;dates&gt;&lt;year&gt;2020&lt;/year&gt;&lt;pub-dates&gt;&lt;date&gt;March 18, 2020&lt;/date&gt;&lt;/pub-dates&gt;&lt;/dates&gt;&lt;pub-location&gt;Manitoba&lt;/pub-location&gt;&lt;publisher&gt;SharedHealth Manitoba&lt;/publisher&gt;&lt;work-type&gt;PDF&lt;/work-type&gt;&lt;urls&gt;&lt;related-urls&gt;&lt;url&gt;https://sharedhealthmb.ca/files/covid-19-sop-swab.pdf&lt;/url&gt;&lt;/related-urls&gt;&lt;/urls&gt;&lt;access-date&gt;August 25, 2020&lt;/access-date&gt;&lt;/record&gt;&lt;/Cite&gt;&lt;/EndNote&gt;</w:instrTex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22101E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7)</w: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4E5F6D0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A6B7E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0D3AAA2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E9D4FF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14107A8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5738C2A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78FD94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248E7DF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984118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AA2225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1E0C8161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DC261BE" w14:textId="40D0F668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Interlake Eastern Regional Health Authority</w:t>
            </w:r>
            <w:r w:rsidR="0022101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22101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7&lt;/RecNum&gt;&lt;DisplayText&gt;(7)&lt;/DisplayText&gt;&lt;record&gt;&lt;rec-number&gt;707&lt;/rec-number&gt;&lt;foreign-keys&gt;&lt;key app="EN" db-id="2set2ssvn2t093ee2znv5t9od9tpdtwxptvz" timestamp="1598364842"&gt;707&lt;/key&gt;&lt;/foreign-keys&gt;&lt;ref-type name="Web Page"&gt;12&lt;/ref-type&gt;&lt;contributors&gt;&lt;/contributors&gt;&lt;titles&gt;&lt;title&gt;Standard Operating Procedure (SOP) for: Nasopharyngeal Swab (NP)&lt;/title&gt;&lt;/titles&gt;&lt;number&gt;August 25, 2020&lt;/number&gt;&lt;dates&gt;&lt;year&gt;2020&lt;/year&gt;&lt;pub-dates&gt;&lt;date&gt;March 18, 2020&lt;/date&gt;&lt;/pub-dates&gt;&lt;/dates&gt;&lt;pub-location&gt;Manitoba&lt;/pub-location&gt;&lt;publisher&gt;SharedHealth Manitoba&lt;/publisher&gt;&lt;work-type&gt;PDF&lt;/work-type&gt;&lt;urls&gt;&lt;related-urls&gt;&lt;url&gt;https://sharedhealthmb.ca/files/covid-19-sop-swab.pdf&lt;/url&gt;&lt;/related-urls&gt;&lt;/urls&gt;&lt;access-date&gt;August 25, 2020&lt;/access-date&gt;&lt;/record&gt;&lt;/Cite&gt;&lt;/EndNote&gt;</w:instrTex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22101E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7)</w: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52CB481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83B8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376AEEE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C5CE61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32F3109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31CF3DD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684B05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5B6E7CE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38BBA9A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2673FE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11AD39DE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60CC19A3" w14:textId="2B89DACF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Southern Health-</w:t>
            </w: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Sante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Sud</w:t>
            </w:r>
            <w:r w:rsidR="0022101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22101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7&lt;/RecNum&gt;&lt;DisplayText&gt;(7)&lt;/DisplayText&gt;&lt;record&gt;&lt;rec-number&gt;707&lt;/rec-number&gt;&lt;foreign-keys&gt;&lt;key app="EN" db-id="2set2ssvn2t093ee2znv5t9od9tpdtwxptvz" timestamp="1598364842"&gt;707&lt;/key&gt;&lt;/foreign-keys&gt;&lt;ref-type name="Web Page"&gt;12&lt;/ref-type&gt;&lt;contributors&gt;&lt;/contributors&gt;&lt;titles&gt;&lt;title&gt;Standard Operating Procedure (SOP) for: Nasopharyngeal Swab (NP)&lt;/title&gt;&lt;/titles&gt;&lt;number&gt;August 25, 2020&lt;/number&gt;&lt;dates&gt;&lt;year&gt;2020&lt;/year&gt;&lt;pub-dates&gt;&lt;date&gt;March 18, 2020&lt;/date&gt;&lt;/pub-dates&gt;&lt;/dates&gt;&lt;pub-location&gt;Manitoba&lt;/pub-location&gt;&lt;publisher&gt;SharedHealth Manitoba&lt;/publisher&gt;&lt;work-type&gt;PDF&lt;/work-type&gt;&lt;urls&gt;&lt;related-urls&gt;&lt;url&gt;https://sharedhealthmb.ca/files/covid-19-sop-swab.pdf&lt;/url&gt;&lt;/related-urls&gt;&lt;/urls&gt;&lt;access-date&gt;August 25, 2020&lt;/access-date&gt;&lt;/record&gt;&lt;/Cite&gt;&lt;/EndNote&gt;</w:instrTex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22101E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7)</w: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1007349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6EAA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70C963F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790D16B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062DE4A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29AA3AC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29DC927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7A3A7D0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30DABD8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2A4A72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36BCAC37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D91C40D" w14:textId="16DF2E79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Northern Regional Health Authority</w:t>
            </w:r>
            <w:r w:rsidR="0022101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22101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7&lt;/RecNum&gt;&lt;DisplayText&gt;(7)&lt;/DisplayText&gt;&lt;record&gt;&lt;rec-number&gt;707&lt;/rec-number&gt;&lt;foreign-keys&gt;&lt;key app="EN" db-id="2set2ssvn2t093ee2znv5t9od9tpdtwxptvz" timestamp="1598364842"&gt;707&lt;/key&gt;&lt;/foreign-keys&gt;&lt;ref-type name="Web Page"&gt;12&lt;/ref-type&gt;&lt;contributors&gt;&lt;/contributors&gt;&lt;titles&gt;&lt;title&gt;Standard Operating Procedure (SOP) for: Nasopharyngeal Swab (NP)&lt;/title&gt;&lt;/titles&gt;&lt;number&gt;August 25, 2020&lt;/number&gt;&lt;dates&gt;&lt;year&gt;2020&lt;/year&gt;&lt;pub-dates&gt;&lt;date&gt;March 18, 2020&lt;/date&gt;&lt;/pub-dates&gt;&lt;/dates&gt;&lt;pub-location&gt;Manitoba&lt;/pub-location&gt;&lt;publisher&gt;SharedHealth Manitoba&lt;/publisher&gt;&lt;work-type&gt;PDF&lt;/work-type&gt;&lt;urls&gt;&lt;related-urls&gt;&lt;url&gt;https://sharedhealthmb.ca/files/covid-19-sop-swab.pdf&lt;/url&gt;&lt;/related-urls&gt;&lt;/urls&gt;&lt;access-date&gt;August 25, 2020&lt;/access-date&gt;&lt;/record&gt;&lt;/Cite&gt;&lt;/EndNote&gt;</w:instrTex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22101E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7)</w: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C1B0EBA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0AD8A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7BDE7B4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212BF4B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2E58B514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1C277F8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2535D64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4332A3E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8C61E26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37F53C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7B3E7DE6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F278E0C" w14:textId="17843774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Winnipeg Regional Health Authority</w:t>
            </w:r>
            <w:r w:rsidR="0022101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22101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7&lt;/RecNum&gt;&lt;DisplayText&gt;(7)&lt;/DisplayText&gt;&lt;record&gt;&lt;rec-number&gt;707&lt;/rec-number&gt;&lt;foreign-keys&gt;&lt;key app="EN" db-id="2set2ssvn2t093ee2znv5t9od9tpdtwxptvz" timestamp="1598364842"&gt;707&lt;/key&gt;&lt;/foreign-keys&gt;&lt;ref-type name="Web Page"&gt;12&lt;/ref-type&gt;&lt;contributors&gt;&lt;/contributors&gt;&lt;titles&gt;&lt;title&gt;Standard Operating Procedure (SOP) for: Nasopharyngeal Swab (NP)&lt;/title&gt;&lt;/titles&gt;&lt;number&gt;August 25, 2020&lt;/number&gt;&lt;dates&gt;&lt;year&gt;2020&lt;/year&gt;&lt;pub-dates&gt;&lt;date&gt;March 18, 2020&lt;/date&gt;&lt;/pub-dates&gt;&lt;/dates&gt;&lt;pub-location&gt;Manitoba&lt;/pub-location&gt;&lt;publisher&gt;SharedHealth Manitoba&lt;/publisher&gt;&lt;work-type&gt;PDF&lt;/work-type&gt;&lt;urls&gt;&lt;related-urls&gt;&lt;url&gt;https://sharedhealthmb.ca/files/covid-19-sop-swab.pdf&lt;/url&gt;&lt;/related-urls&gt;&lt;/urls&gt;&lt;access-date&gt;August 25, 2020&lt;/access-date&gt;&lt;/record&gt;&lt;/Cite&gt;&lt;/EndNote&gt;</w:instrTex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22101E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7)</w: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B815AEC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9CD41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6D93EEF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5F431D9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2CD436E7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644B0319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CC2C55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4719DD6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465035E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E30A53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5CD3A540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2770E1BC" w14:textId="1F0E99BF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Vitalité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Health Network</w:t>
            </w:r>
            <w:r w:rsidR="0022101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22101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8&lt;/RecNum&gt;&lt;DisplayText&gt;(8)&lt;/DisplayText&gt;&lt;record&gt;&lt;rec-number&gt;708&lt;/rec-number&gt;&lt;foreign-keys&gt;&lt;key app="EN" db-id="2set2ssvn2t093ee2znv5t9od9tpdtwxptvz" timestamp="1598364940"&gt;708&lt;/key&gt;&lt;/foreign-keys&gt;&lt;ref-type name="Web Page"&gt;12&lt;/ref-type&gt;&lt;contributors&gt;&lt;/contributors&gt;&lt;titles&gt;&lt;title&gt;COVID-19: Guidance for Long-Term Care Facilities (LTCF)&lt;/title&gt;&lt;/titles&gt;&lt;dates&gt;&lt;year&gt;2020&lt;/year&gt;&lt;pub-dates&gt;&lt;date&gt;May 4, 2020&lt;/date&gt;&lt;/pub-dates&gt;&lt;/dates&gt;&lt;pub-location&gt;New Brunswick&lt;/pub-location&gt;&lt;publisher&gt;Office of the Chief Medical Officer of Health&lt;/publisher&gt;&lt;work-type&gt;PDF&lt;/work-type&gt;&lt;urls&gt;&lt;related-urls&gt;&lt;url&gt;https://www2.gnb.ca/content/dam/gnb/Departments/h-s/pdf/covid-19_ltcf_guidance-e.pdf&lt;/url&gt;&lt;/related-urls&gt;&lt;/urls&gt;&lt;access-date&gt;August 25, 2020&lt;/access-date&gt;&lt;/record&gt;&lt;/Cite&gt;&lt;/EndNote&gt;</w:instrTex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22101E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8)</w:t>
            </w:r>
            <w:r w:rsidR="0022101E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3090A278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9FC6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4DBF4206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3D54CAE1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78F7E66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594E5D3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2E5A437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57DB398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103B795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4ABC5E4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688473FD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E7777E5" w14:textId="6C306C8E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Horizon Health Network</w:t>
            </w:r>
            <w:r w:rsidR="005853B9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5853B9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5853B9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8&lt;/RecNum&gt;&lt;DisplayText&gt;(8)&lt;/DisplayText&gt;&lt;record&gt;&lt;rec-number&gt;708&lt;/rec-number&gt;&lt;foreign-keys&gt;&lt;key app="EN" db-id="2set2ssvn2t093ee2znv5t9od9tpdtwxptvz" timestamp="1598364940"&gt;708&lt;/key&gt;&lt;/foreign-keys&gt;&lt;ref-type name="Web Page"&gt;12&lt;/ref-type&gt;&lt;contributors&gt;&lt;/contributors&gt;&lt;titles&gt;&lt;title&gt;COVID-19: Guidance for Long-Term Care Facilities (LTCF)&lt;/title&gt;&lt;/titles&gt;&lt;dates&gt;&lt;year&gt;2020&lt;/year&gt;&lt;pub-dates&gt;&lt;date&gt;May 4, 2020&lt;/date&gt;&lt;/pub-dates&gt;&lt;/dates&gt;&lt;pub-location&gt;New Brunswick&lt;/pub-location&gt;&lt;publisher&gt;Office of the Chief Medical Officer of Health&lt;/publisher&gt;&lt;work-type&gt;PDF&lt;/work-type&gt;&lt;urls&gt;&lt;related-urls&gt;&lt;url&gt;https://www2.gnb.ca/content/dam/gnb/Departments/h-s/pdf/covid-19_ltcf_guidance-e.pdf&lt;/url&gt;&lt;/related-urls&gt;&lt;/urls&gt;&lt;access-date&gt;August 25, 2020&lt;/access-date&gt;&lt;/record&gt;&lt;/Cite&gt;&lt;/EndNote&gt;</w:instrText>
            </w:r>
            <w:r w:rsidR="005853B9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5853B9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8)</w:t>
            </w:r>
            <w:r w:rsidR="005853B9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83F5866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EEA1F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7FD8490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277774D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2CCAC19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7972658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34AD961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0263535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3781BEF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787318C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06AD06D7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C62B097" w14:textId="4E7DBF33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Grenfell Regional Health Services Board</w:t>
            </w:r>
            <w:r w:rsidR="00596622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596622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596622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9&lt;/RecNum&gt;&lt;DisplayText&gt;(9)&lt;/DisplayText&gt;&lt;record&gt;&lt;rec-number&gt;709&lt;/rec-number&gt;&lt;foreign-keys&gt;&lt;key app="EN" db-id="2set2ssvn2t093ee2znv5t9od9tpdtwxptvz" timestamp="1598365157"&gt;709&lt;/key&gt;&lt;/foreign-keys&gt;&lt;ref-type name="Web Page"&gt;12&lt;/ref-type&gt;&lt;contributors&gt;&lt;/contributors&gt;&lt;titles&gt;&lt;title&gt;Nasopharyngeal Swabs for COVID-19 Virus and Other Respiratory Pathogen Testing&lt;/title&gt;&lt;/titles&gt;&lt;dates&gt;&lt;year&gt;2020&lt;/year&gt;&lt;pub-dates&gt;&lt;date&gt;April 16, 2020&lt;/date&gt;&lt;/pub-dates&gt;&lt;/dates&gt;&lt;pub-location&gt;Newfoundland and Labrador&lt;/pub-location&gt;&lt;publisher&gt;Provincial Public Health Laboratory Network&lt;/publisher&gt;&lt;work-type&gt;PDF&lt;/work-type&gt;&lt;urls&gt;&lt;related-urls&gt;&lt;url&gt;https://publichealthlab.ca/wp-content/uploads/2020/04/PHML-Swab-Collection-UPDATED-REVISED-Memorandum-April-16-2020-FOR-PROVINCE-WIDE-DISTRIBUTION.pdf&lt;/url&gt;&lt;/related-urls&gt;&lt;/urls&gt;&lt;access-date&gt;August 25, 2020&lt;/access-date&gt;&lt;/record&gt;&lt;/Cite&gt;&lt;/EndNote&gt;</w:instrText>
            </w:r>
            <w:r w:rsidR="00596622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596622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9)</w:t>
            </w:r>
            <w:r w:rsidR="00596622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311D581D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A2068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5E4A27B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5DE3AEC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02B5648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03DDA300" w14:textId="01173CEF" w:rsidR="001B3361" w:rsidRPr="00D51550" w:rsidRDefault="00FE04E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68C2ED5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19176E1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32E68CC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1B422E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03BD29C6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6EC1BAE" w14:textId="32BBE148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Health and Community Services Central Region</w:t>
            </w:r>
            <w:r w:rsidR="00596622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596622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596622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9&lt;/RecNum&gt;&lt;DisplayText&gt;(9)&lt;/DisplayText&gt;&lt;record&gt;&lt;rec-number&gt;709&lt;/rec-number&gt;&lt;foreign-keys&gt;&lt;key app="EN" db-id="2set2ssvn2t093ee2znv5t9od9tpdtwxptvz" timestamp="1598365157"&gt;709&lt;/key&gt;&lt;/foreign-keys&gt;&lt;ref-type name="Web Page"&gt;12&lt;/ref-type&gt;&lt;contributors&gt;&lt;/contributors&gt;&lt;titles&gt;&lt;title&gt;Nasopharyngeal Swabs for COVID-19 Virus and Other Respiratory Pathogen Testing&lt;/title&gt;&lt;/titles&gt;&lt;dates&gt;&lt;year&gt;2020&lt;/year&gt;&lt;pub-dates&gt;&lt;date&gt;April 16, 2020&lt;/date&gt;&lt;/pub-dates&gt;&lt;/dates&gt;&lt;pub-location&gt;Newfoundland and Labrador&lt;/pub-location&gt;&lt;publisher&gt;Provincial Public Health Laboratory Network&lt;/publisher&gt;&lt;work-type&gt;PDF&lt;/work-type&gt;&lt;urls&gt;&lt;related-urls&gt;&lt;url&gt;https://publichealthlab.ca/wp-content/uploads/2020/04/PHML-Swab-Collection-UPDATED-REVISED-Memorandum-April-16-2020-FOR-PROVINCE-WIDE-DISTRIBUTION.pdf&lt;/url&gt;&lt;/related-urls&gt;&lt;/urls&gt;&lt;access-date&gt;August 25, 2020&lt;/access-date&gt;&lt;/record&gt;&lt;/Cite&gt;&lt;/EndNote&gt;</w:instrText>
            </w:r>
            <w:r w:rsidR="00596622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596622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9)</w:t>
            </w:r>
            <w:r w:rsidR="00596622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AEEB72F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38CD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4AEDE93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2417B2A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3C2E615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5A589C1F" w14:textId="738959AA" w:rsidR="001B3361" w:rsidRPr="00D51550" w:rsidRDefault="00FE04E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146A2B7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4812B57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10C8A7B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CD7F41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2835A1A5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0AF8429C" w14:textId="5D76B580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Health and Community Services Eastern Region</w:t>
            </w:r>
            <w:r w:rsidR="00596622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596622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596622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9&lt;/RecNum&gt;&lt;DisplayText&gt;(9)&lt;/DisplayText&gt;&lt;record&gt;&lt;rec-number&gt;709&lt;/rec-number&gt;&lt;foreign-keys&gt;&lt;key app="EN" db-id="2set2ssvn2t093ee2znv5t9od9tpdtwxptvz" timestamp="1598365157"&gt;709&lt;/key&gt;&lt;/foreign-keys&gt;&lt;ref-type name="Web Page"&gt;12&lt;/ref-type&gt;&lt;contributors&gt;&lt;/contributors&gt;&lt;titles&gt;&lt;title&gt;Nasopharyngeal Swabs for COVID-19 Virus and Other Respiratory Pathogen Testing&lt;/title&gt;&lt;/titles&gt;&lt;dates&gt;&lt;year&gt;2020&lt;/year&gt;&lt;pub-dates&gt;&lt;date&gt;April 16, 2020&lt;/date&gt;&lt;/pub-dates&gt;&lt;/dates&gt;&lt;pub-location&gt;Newfoundland and Labrador&lt;/pub-location&gt;&lt;publisher&gt;Provincial Public Health Laboratory Network&lt;/publisher&gt;&lt;work-type&gt;PDF&lt;/work-type&gt;&lt;urls&gt;&lt;related-urls&gt;&lt;url&gt;https://publichealthlab.ca/wp-content/uploads/2020/04/PHML-Swab-Collection-UPDATED-REVISED-Memorandum-April-16-2020-FOR-PROVINCE-WIDE-DISTRIBUTION.pdf&lt;/url&gt;&lt;/related-urls&gt;&lt;/urls&gt;&lt;access-date&gt;August 25, 2020&lt;/access-date&gt;&lt;/record&gt;&lt;/Cite&gt;&lt;/EndNote&gt;</w:instrText>
            </w:r>
            <w:r w:rsidR="00596622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596622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9)</w:t>
            </w:r>
            <w:r w:rsidR="00596622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71201E8E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11D27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75084CD6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5A78AEB1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62D2AD5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4751CCA9" w14:textId="7741BB7A" w:rsidR="001B3361" w:rsidRPr="00D51550" w:rsidRDefault="00FE04E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28253D3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37AB692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45EE2A7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CE06954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782DA770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2C870086" w14:textId="477163E6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lastRenderedPageBreak/>
              <w:t>Health and Community Services Western Region</w:t>
            </w:r>
            <w:r w:rsidR="00596622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596622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596622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9&lt;/RecNum&gt;&lt;DisplayText&gt;(9)&lt;/DisplayText&gt;&lt;record&gt;&lt;rec-number&gt;709&lt;/rec-number&gt;&lt;foreign-keys&gt;&lt;key app="EN" db-id="2set2ssvn2t093ee2znv5t9od9tpdtwxptvz" timestamp="1598365157"&gt;709&lt;/key&gt;&lt;/foreign-keys&gt;&lt;ref-type name="Web Page"&gt;12&lt;/ref-type&gt;&lt;contributors&gt;&lt;/contributors&gt;&lt;titles&gt;&lt;title&gt;Nasopharyngeal Swabs for COVID-19 Virus and Other Respiratory Pathogen Testing&lt;/title&gt;&lt;/titles&gt;&lt;dates&gt;&lt;year&gt;2020&lt;/year&gt;&lt;pub-dates&gt;&lt;date&gt;April 16, 2020&lt;/date&gt;&lt;/pub-dates&gt;&lt;/dates&gt;&lt;pub-location&gt;Newfoundland and Labrador&lt;/pub-location&gt;&lt;publisher&gt;Provincial Public Health Laboratory Network&lt;/publisher&gt;&lt;work-type&gt;PDF&lt;/work-type&gt;&lt;urls&gt;&lt;related-urls&gt;&lt;url&gt;https://publichealthlab.ca/wp-content/uploads/2020/04/PHML-Swab-Collection-UPDATED-REVISED-Memorandum-April-16-2020-FOR-PROVINCE-WIDE-DISTRIBUTION.pdf&lt;/url&gt;&lt;/related-urls&gt;&lt;/urls&gt;&lt;access-date&gt;August 25, 2020&lt;/access-date&gt;&lt;/record&gt;&lt;/Cite&gt;&lt;/EndNote&gt;</w:instrText>
            </w:r>
            <w:r w:rsidR="00596622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596622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9)</w:t>
            </w:r>
            <w:r w:rsidR="00596622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22BD664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9FA1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2314D38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7102EAF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17FD875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743DB44C" w14:textId="2FC23247" w:rsidR="001B3361" w:rsidRPr="00D51550" w:rsidRDefault="00FE04E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7E3AC17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2F1BF36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5E54964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E16B51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10CAD8E7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0A7D788A" w14:textId="2D2D05DF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Western Zone</w:t>
            </w:r>
            <w:r w:rsidR="004C6EB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4C6EBF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4C6EB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19&lt;/Year&gt;&lt;RecNum&gt;710&lt;/RecNum&gt;&lt;DisplayText&gt;(10)&lt;/DisplayText&gt;&lt;record&gt;&lt;rec-number&gt;710&lt;/rec-number&gt;&lt;foreign-keys&gt;&lt;key app="EN" db-id="2set2ssvn2t093ee2znv5t9od9tpdtwxptvz" timestamp="1598365278"&gt;710&lt;/key&gt;&lt;/foreign-keys&gt;&lt;ref-type name="Web Page"&gt;12&lt;/ref-type&gt;&lt;contributors&gt;&lt;/contributors&gt;&lt;titles&gt;&lt;title&gt;Nasopharyngeal Swab Collection and Screening for Respiratory Illness&lt;/title&gt;&lt;/titles&gt;&lt;number&gt;August 25, 2020&lt;/number&gt;&lt;dates&gt;&lt;year&gt;2019&lt;/year&gt;&lt;pub-dates&gt;&lt;date&gt;January 2, 2019&lt;/date&gt;&lt;/pub-dates&gt;&lt;/dates&gt;&lt;pub-location&gt;Nova Scotia&lt;/pub-location&gt;&lt;publisher&gt;Nova Scotia Health Authority&lt;/publisher&gt;&lt;work-type&gt;PDF&lt;/work-type&gt;&lt;urls&gt;&lt;related-urls&gt;&lt;url&gt;http://policy.nshealth.ca/Site_Published/nsha/document_render.aspx?documentRender.IdType=6&amp;amp;documentRender.GenericField=&amp;amp;documentRender.Id=71770&lt;/url&gt;&lt;/related-urls&gt;&lt;/urls&gt;&lt;access-date&gt;August 25, 2020&lt;/access-date&gt;&lt;/record&gt;&lt;/Cite&gt;&lt;/EndNote&gt;</w:instrText>
            </w:r>
            <w:r w:rsidR="004C6EBF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4C6EBF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0)</w:t>
            </w:r>
            <w:r w:rsidR="004C6EBF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A85FB8F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63FB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7CD8758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72120E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6CF8BAC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1D2325B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86B806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7F2ABB5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256238C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429C08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38966E45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50EFC6B2" w14:textId="11946E0E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Northern Zone</w:t>
            </w:r>
            <w:r w:rsidR="004C6EB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4C6EBF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4C6EB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19&lt;/Year&gt;&lt;RecNum&gt;710&lt;/RecNum&gt;&lt;DisplayText&gt;(10)&lt;/DisplayText&gt;&lt;record&gt;&lt;rec-number&gt;710&lt;/rec-number&gt;&lt;foreign-keys&gt;&lt;key app="EN" db-id="2set2ssvn2t093ee2znv5t9od9tpdtwxptvz" timestamp="1598365278"&gt;710&lt;/key&gt;&lt;/foreign-keys&gt;&lt;ref-type name="Web Page"&gt;12&lt;/ref-type&gt;&lt;contributors&gt;&lt;/contributors&gt;&lt;titles&gt;&lt;title&gt;Nasopharyngeal Swab Collection and Screening for Respiratory Illness&lt;/title&gt;&lt;/titles&gt;&lt;number&gt;August 25, 2020&lt;/number&gt;&lt;dates&gt;&lt;year&gt;2019&lt;/year&gt;&lt;pub-dates&gt;&lt;date&gt;January 2, 2019&lt;/date&gt;&lt;/pub-dates&gt;&lt;/dates&gt;&lt;pub-location&gt;Nova Scotia&lt;/pub-location&gt;&lt;publisher&gt;Nova Scotia Health Authority&lt;/publisher&gt;&lt;work-type&gt;PDF&lt;/work-type&gt;&lt;urls&gt;&lt;related-urls&gt;&lt;url&gt;http://policy.nshealth.ca/Site_Published/nsha/document_render.aspx?documentRender.IdType=6&amp;amp;documentRender.GenericField=&amp;amp;documentRender.Id=71770&lt;/url&gt;&lt;/related-urls&gt;&lt;/urls&gt;&lt;access-date&gt;August 25, 2020&lt;/access-date&gt;&lt;/record&gt;&lt;/Cite&gt;&lt;/EndNote&gt;</w:instrText>
            </w:r>
            <w:r w:rsidR="004C6EBF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4C6EBF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0)</w:t>
            </w:r>
            <w:r w:rsidR="004C6EBF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9A67E06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5A1D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03B6CB47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6A113E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3C842AE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356DBD8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E0D8C7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78D2543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37F5E1E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EE7403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2F2B6773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E111837" w14:textId="1759D6AD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Central Zone</w:t>
            </w:r>
            <w:r w:rsidR="004C6EB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4C6EBF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4C6EB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19&lt;/Year&gt;&lt;RecNum&gt;710&lt;/RecNum&gt;&lt;DisplayText&gt;(10)&lt;/DisplayText&gt;&lt;record&gt;&lt;rec-number&gt;710&lt;/rec-number&gt;&lt;foreign-keys&gt;&lt;key app="EN" db-id="2set2ssvn2t093ee2znv5t9od9tpdtwxptvz" timestamp="1598365278"&gt;710&lt;/key&gt;&lt;/foreign-keys&gt;&lt;ref-type name="Web Page"&gt;12&lt;/ref-type&gt;&lt;contributors&gt;&lt;/contributors&gt;&lt;titles&gt;&lt;title&gt;Nasopharyngeal Swab Collection and Screening for Respiratory Illness&lt;/title&gt;&lt;/titles&gt;&lt;number&gt;August 25, 2020&lt;/number&gt;&lt;dates&gt;&lt;year&gt;2019&lt;/year&gt;&lt;pub-dates&gt;&lt;date&gt;January 2, 2019&lt;/date&gt;&lt;/pub-dates&gt;&lt;/dates&gt;&lt;pub-location&gt;Nova Scotia&lt;/pub-location&gt;&lt;publisher&gt;Nova Scotia Health Authority&lt;/publisher&gt;&lt;work-type&gt;PDF&lt;/work-type&gt;&lt;urls&gt;&lt;related-urls&gt;&lt;url&gt;http://policy.nshealth.ca/Site_Published/nsha/document_render.aspx?documentRender.IdType=6&amp;amp;documentRender.GenericField=&amp;amp;documentRender.Id=71770&lt;/url&gt;&lt;/related-urls&gt;&lt;/urls&gt;&lt;access-date&gt;August 25, 2020&lt;/access-date&gt;&lt;/record&gt;&lt;/Cite&gt;&lt;/EndNote&gt;</w:instrText>
            </w:r>
            <w:r w:rsidR="004C6EBF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4C6EBF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0)</w:t>
            </w:r>
            <w:r w:rsidR="004C6EBF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70DAFD4C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44E9D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DB8963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4D67396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0C132A6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564F3591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7C6EEB1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65BFCF2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A7BA0C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3D3CB4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029A84A9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2F2C60C6" w14:textId="07DE1704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Eastern Zone</w:t>
            </w:r>
            <w:r w:rsidR="004C6EB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4C6EBF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4C6EB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19&lt;/Year&gt;&lt;RecNum&gt;710&lt;/RecNum&gt;&lt;DisplayText&gt;(10)&lt;/DisplayText&gt;&lt;record&gt;&lt;rec-number&gt;710&lt;/rec-number&gt;&lt;foreign-keys&gt;&lt;key app="EN" db-id="2set2ssvn2t093ee2znv5t9od9tpdtwxptvz" timestamp="1598365278"&gt;710&lt;/key&gt;&lt;/foreign-keys&gt;&lt;ref-type name="Web Page"&gt;12&lt;/ref-type&gt;&lt;contributors&gt;&lt;/contributors&gt;&lt;titles&gt;&lt;title&gt;Nasopharyngeal Swab Collection and Screening for Respiratory Illness&lt;/title&gt;&lt;/titles&gt;&lt;number&gt;August 25, 2020&lt;/number&gt;&lt;dates&gt;&lt;year&gt;2019&lt;/year&gt;&lt;pub-dates&gt;&lt;date&gt;January 2, 2019&lt;/date&gt;&lt;/pub-dates&gt;&lt;/dates&gt;&lt;pub-location&gt;Nova Scotia&lt;/pub-location&gt;&lt;publisher&gt;Nova Scotia Health Authority&lt;/publisher&gt;&lt;work-type&gt;PDF&lt;/work-type&gt;&lt;urls&gt;&lt;related-urls&gt;&lt;url&gt;http://policy.nshealth.ca/Site_Published/nsha/document_render.aspx?documentRender.IdType=6&amp;amp;documentRender.GenericField=&amp;amp;documentRender.Id=71770&lt;/url&gt;&lt;/related-urls&gt;&lt;/urls&gt;&lt;access-date&gt;August 25, 2020&lt;/access-date&gt;&lt;/record&gt;&lt;/Cite&gt;&lt;/EndNote&gt;</w:instrText>
            </w:r>
            <w:r w:rsidR="004C6EBF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4C6EBF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0)</w:t>
            </w:r>
            <w:r w:rsidR="004C6EBF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4895608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66366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7710088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3D2355D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0FA1FC3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5454B5C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0CE3BD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12DA181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53DC2A8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057C7D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7A885EBB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CDFFD0A" w14:textId="7AB2F79F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Beaufort-Delta HSS Authority</w:t>
            </w:r>
            <w:r w:rsidR="004C6E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4C6E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instrText xml:space="preserve"> ADDIN EN.CITE &lt;EndNote&gt;&lt;Cite&gt;&lt;Year&gt;2020&lt;/Year&gt;&lt;RecNum&gt;705&lt;/RecNum&gt;&lt;DisplayText&gt;(1)&lt;/DisplayText&gt;&lt;record&gt;&lt;rec-number&gt;705&lt;/rec-number&gt;&lt;foreign-keys&gt;&lt;key app="EN" db-id="2set2ssvn2t093ee2znv5t9od9tpdtwxptvz" timestamp="1598364523"&gt;705&lt;/key&gt;&lt;/foreign-keys&gt;&lt;ref-type name="Web Page"&gt;12&lt;/ref-type&gt;&lt;contributors&gt;&lt;/contributors&gt;&lt;titles&gt;&lt;title&gt;Collection of a Nasopharyngeal Swab for Detection of Respiratory Infection&lt;/title&gt;&lt;/titles&gt;&lt;number&gt;August 25, 2020&lt;/number&gt;&lt;dates&gt;&lt;year&gt;2020&lt;/year&gt;&lt;pub-dates&gt;&lt;date&gt;May 2020&lt;/date&gt;&lt;/pub-dates&gt;&lt;/dates&gt;&lt;pub-location&gt;Alberta&lt;/pub-location&gt;&lt;publisher&gt;Alberta Health Services&lt;/publisher&gt;&lt;urls&gt;&lt;related-urls&gt;&lt;url&gt;https://www.albertahealthservices.ca/assets/wf/plab/wf-provlab-collection-of-nasopharyngeal-and-throat-swab.pdf&lt;/url&gt;&lt;/related-urls&gt;&lt;/urls&gt;&lt;access-date&gt;August 25, 2020&lt;/access-date&gt;&lt;/record&gt;&lt;/Cite&gt;&lt;/EndNote&gt;</w:instrTex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4C6EBF">
              <w:rPr>
                <w:rFonts w:asciiTheme="minorHAnsi" w:hAnsiTheme="minorHAnsi" w:cstheme="minorHAnsi"/>
                <w:b w:val="0"/>
                <w:bCs w:val="0"/>
                <w:noProof/>
                <w:sz w:val="16"/>
                <w:szCs w:val="16"/>
              </w:rPr>
              <w:t>(1)</w: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37FB6AF0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3ECC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5F6FE82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632939E4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3F9EBBF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479EC2C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0A365B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07832A3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DF7C4B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543866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6FFB3EC4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5CA71E0C" w14:textId="2C6206E5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Sahtu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HSS Authority</w:t>
            </w:r>
            <w:r w:rsidR="004C6E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4C6E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instrText xml:space="preserve"> ADDIN EN.CITE &lt;EndNote&gt;&lt;Cite&gt;&lt;Year&gt;2020&lt;/Year&gt;&lt;RecNum&gt;705&lt;/RecNum&gt;&lt;DisplayText&gt;(1)&lt;/DisplayText&gt;&lt;record&gt;&lt;rec-number&gt;705&lt;/rec-number&gt;&lt;foreign-keys&gt;&lt;key app="EN" db-id="2set2ssvn2t093ee2znv5t9od9tpdtwxptvz" timestamp="1598364523"&gt;705&lt;/key&gt;&lt;/foreign-keys&gt;&lt;ref-type name="Web Page"&gt;12&lt;/ref-type&gt;&lt;contributors&gt;&lt;/contributors&gt;&lt;titles&gt;&lt;title&gt;Collection of a Nasopharyngeal Swab for Detection of Respiratory Infection&lt;/title&gt;&lt;/titles&gt;&lt;number&gt;August 25, 2020&lt;/number&gt;&lt;dates&gt;&lt;year&gt;2020&lt;/year&gt;&lt;pub-dates&gt;&lt;date&gt;May 2020&lt;/date&gt;&lt;/pub-dates&gt;&lt;/dates&gt;&lt;pub-location&gt;Alberta&lt;/pub-location&gt;&lt;publisher&gt;Alberta Health Services&lt;/publisher&gt;&lt;urls&gt;&lt;related-urls&gt;&lt;url&gt;https://www.albertahealthservices.ca/assets/wf/plab/wf-provlab-collection-of-nasopharyngeal-and-throat-swab.pdf&lt;/url&gt;&lt;/related-urls&gt;&lt;/urls&gt;&lt;access-date&gt;August 25, 2020&lt;/access-date&gt;&lt;/record&gt;&lt;/Cite&gt;&lt;/EndNote&gt;</w:instrTex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4C6EBF">
              <w:rPr>
                <w:rFonts w:asciiTheme="minorHAnsi" w:hAnsiTheme="minorHAnsi" w:cstheme="minorHAnsi"/>
                <w:b w:val="0"/>
                <w:bCs w:val="0"/>
                <w:noProof/>
                <w:sz w:val="16"/>
                <w:szCs w:val="16"/>
              </w:rPr>
              <w:t>(1)</w: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238A4C7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27C8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4700F40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0A9F931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26DB3A5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435AED8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2575BE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3C6CF95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BA7663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0080D8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200B26BF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4A3DFCA" w14:textId="2CA3FD54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Deh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Cho HSS Authority</w:t>
            </w:r>
            <w:r w:rsidR="004C6E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4C6E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instrText xml:space="preserve"> ADDIN EN.CITE &lt;EndNote&gt;&lt;Cite&gt;&lt;Year&gt;2020&lt;/Year&gt;&lt;RecNum&gt;705&lt;/RecNum&gt;&lt;DisplayText&gt;(1)&lt;/DisplayText&gt;&lt;record&gt;&lt;rec-number&gt;705&lt;/rec-number&gt;&lt;foreign-keys&gt;&lt;key app="EN" db-id="2set2ssvn2t093ee2znv5t9od9tpdtwxptvz" timestamp="1598364523"&gt;705&lt;/key&gt;&lt;/foreign-keys&gt;&lt;ref-type name="Web Page"&gt;12&lt;/ref-type&gt;&lt;contributors&gt;&lt;/contributors&gt;&lt;titles&gt;&lt;title&gt;Collection of a Nasopharyngeal Swab for Detection of Respiratory Infection&lt;/title&gt;&lt;/titles&gt;&lt;number&gt;August 25, 2020&lt;/number&gt;&lt;dates&gt;&lt;year&gt;2020&lt;/year&gt;&lt;pub-dates&gt;&lt;date&gt;May 2020&lt;/date&gt;&lt;/pub-dates&gt;&lt;/dates&gt;&lt;pub-location&gt;Alberta&lt;/pub-location&gt;&lt;publisher&gt;Alberta Health Services&lt;/publisher&gt;&lt;urls&gt;&lt;related-urls&gt;&lt;url&gt;https://www.albertahealthservices.ca/assets/wf/plab/wf-provlab-collection-of-nasopharyngeal-and-throat-swab.pdf&lt;/url&gt;&lt;/related-urls&gt;&lt;/urls&gt;&lt;access-date&gt;August 25, 2020&lt;/access-date&gt;&lt;/record&gt;&lt;/Cite&gt;&lt;/EndNote&gt;</w:instrTex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4C6EBF">
              <w:rPr>
                <w:rFonts w:asciiTheme="minorHAnsi" w:hAnsiTheme="minorHAnsi" w:cstheme="minorHAnsi"/>
                <w:b w:val="0"/>
                <w:bCs w:val="0"/>
                <w:noProof/>
                <w:sz w:val="16"/>
                <w:szCs w:val="16"/>
              </w:rPr>
              <w:t>(1)</w: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DCD0226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86DBA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45F6779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B5617C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50D9CFF4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4F0BAE1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E236CA6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000BD52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0FDF404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987210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0F68019F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66DA2402" w14:textId="1C1B22E1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Tlicho HSS Authority</w:t>
            </w:r>
            <w:r w:rsidR="004C6E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4C6E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instrText xml:space="preserve"> ADDIN EN.CITE &lt;EndNote&gt;&lt;Cite&gt;&lt;Year&gt;2020&lt;/Year&gt;&lt;RecNum&gt;705&lt;/RecNum&gt;&lt;DisplayText&gt;(1)&lt;/DisplayText&gt;&lt;record&gt;&lt;rec-number&gt;705&lt;/rec-number&gt;&lt;foreign-keys&gt;&lt;key app="EN" db-id="2set2ssvn2t093ee2znv5t9od9tpdtwxptvz" timestamp="1598364523"&gt;705&lt;/key&gt;&lt;/foreign-keys&gt;&lt;ref-type name="Web Page"&gt;12&lt;/ref-type&gt;&lt;contributors&gt;&lt;/contributors&gt;&lt;titles&gt;&lt;title&gt;Collection of a Nasopharyngeal Swab for Detection of Respiratory Infection&lt;/title&gt;&lt;/titles&gt;&lt;number&gt;August 25, 2020&lt;/number&gt;&lt;dates&gt;&lt;year&gt;2020&lt;/year&gt;&lt;pub-dates&gt;&lt;date&gt;May 2020&lt;/date&gt;&lt;/pub-dates&gt;&lt;/dates&gt;&lt;pub-location&gt;Alberta&lt;/pub-location&gt;&lt;publisher&gt;Alberta Health Services&lt;/publisher&gt;&lt;urls&gt;&lt;related-urls&gt;&lt;url&gt;https://www.albertahealthservices.ca/assets/wf/plab/wf-provlab-collection-of-nasopharyngeal-and-throat-swab.pdf&lt;/url&gt;&lt;/related-urls&gt;&lt;/urls&gt;&lt;access-date&gt;August 25, 2020&lt;/access-date&gt;&lt;/record&gt;&lt;/Cite&gt;&lt;/EndNote&gt;</w:instrTex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4C6EBF">
              <w:rPr>
                <w:rFonts w:asciiTheme="minorHAnsi" w:hAnsiTheme="minorHAnsi" w:cstheme="minorHAnsi"/>
                <w:b w:val="0"/>
                <w:bCs w:val="0"/>
                <w:noProof/>
                <w:sz w:val="16"/>
                <w:szCs w:val="16"/>
              </w:rPr>
              <w:t>(1)</w: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9A44A86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E2CE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3EC8B06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3425639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196BA7A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520C545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E0B714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58069AEC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072248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5F126B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4D84AF4C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2412E5E3" w14:textId="57EDAD1F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Yellowknife HSS Authority</w:t>
            </w:r>
            <w:r w:rsidR="004C6E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4C6E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instrText xml:space="preserve"> ADDIN EN.CITE &lt;EndNote&gt;&lt;Cite&gt;&lt;Year&gt;2020&lt;/Year&gt;&lt;RecNum&gt;705&lt;/RecNum&gt;&lt;DisplayText&gt;(1)&lt;/DisplayText&gt;&lt;record&gt;&lt;rec-number&gt;705&lt;/rec-number&gt;&lt;foreign-keys&gt;&lt;key app="EN" db-id="2set2ssvn2t093ee2znv5t9od9tpdtwxptvz" timestamp="1598364523"&gt;705&lt;/key&gt;&lt;/foreign-keys&gt;&lt;ref-type name="Web Page"&gt;12&lt;/ref-type&gt;&lt;contributors&gt;&lt;/contributors&gt;&lt;titles&gt;&lt;title&gt;Collection of a Nasopharyngeal Swab for Detection of Respiratory Infection&lt;/title&gt;&lt;/titles&gt;&lt;number&gt;August 25, 2020&lt;/number&gt;&lt;dates&gt;&lt;year&gt;2020&lt;/year&gt;&lt;pub-dates&gt;&lt;date&gt;May 2020&lt;/date&gt;&lt;/pub-dates&gt;&lt;/dates&gt;&lt;pub-location&gt;Alberta&lt;/pub-location&gt;&lt;publisher&gt;Alberta Health Services&lt;/publisher&gt;&lt;urls&gt;&lt;related-urls&gt;&lt;url&gt;https://www.albertahealthservices.ca/assets/wf/plab/wf-provlab-collection-of-nasopharyngeal-and-throat-swab.pdf&lt;/url&gt;&lt;/related-urls&gt;&lt;/urls&gt;&lt;access-date&gt;August 25, 2020&lt;/access-date&gt;&lt;/record&gt;&lt;/Cite&gt;&lt;/EndNote&gt;</w:instrTex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4C6EBF">
              <w:rPr>
                <w:rFonts w:asciiTheme="minorHAnsi" w:hAnsiTheme="minorHAnsi" w:cstheme="minorHAnsi"/>
                <w:b w:val="0"/>
                <w:bCs w:val="0"/>
                <w:noProof/>
                <w:sz w:val="16"/>
                <w:szCs w:val="16"/>
              </w:rPr>
              <w:t>(1)</w: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40A06FE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AE35E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0FB13D41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D87B19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79B5CD6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4E96659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AC495C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62B3663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764FAF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7FC84F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14875A55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645D4B7" w14:textId="23055C4B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Stanton Territorial Health Authority</w:t>
            </w:r>
            <w:r w:rsidR="004C6E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4C6E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instrText xml:space="preserve"> ADDIN EN.CITE &lt;EndNote&gt;&lt;Cite&gt;&lt;Year&gt;2020&lt;/Year&gt;&lt;RecNum&gt;705&lt;/RecNum&gt;&lt;DisplayText&gt;(1)&lt;/DisplayText&gt;&lt;record&gt;&lt;rec-number&gt;705&lt;/rec-number&gt;&lt;foreign-keys&gt;&lt;key app="EN" db-id="2set2ssvn2t093ee2znv5t9od9tpdtwxptvz" timestamp="1598364523"&gt;705&lt;/key&gt;&lt;/foreign-keys&gt;&lt;ref-type name="Web Page"&gt;12&lt;/ref-type&gt;&lt;contributors&gt;&lt;/contributors&gt;&lt;titles&gt;&lt;title&gt;Collection of a Nasopharyngeal Swab for Detection of Respiratory Infection&lt;/title&gt;&lt;/titles&gt;&lt;number&gt;August 25, 2020&lt;/number&gt;&lt;dates&gt;&lt;year&gt;2020&lt;/year&gt;&lt;pub-dates&gt;&lt;date&gt;May 2020&lt;/date&gt;&lt;/pub-dates&gt;&lt;/dates&gt;&lt;pub-location&gt;Alberta&lt;/pub-location&gt;&lt;publisher&gt;Alberta Health Services&lt;/publisher&gt;&lt;urls&gt;&lt;related-urls&gt;&lt;url&gt;https://www.albertahealthservices.ca/assets/wf/plab/wf-provlab-collection-of-nasopharyngeal-and-throat-swab.pdf&lt;/url&gt;&lt;/related-urls&gt;&lt;/urls&gt;&lt;access-date&gt;August 25, 2020&lt;/access-date&gt;&lt;/record&gt;&lt;/Cite&gt;&lt;/EndNote&gt;</w:instrTex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4C6EBF">
              <w:rPr>
                <w:rFonts w:asciiTheme="minorHAnsi" w:hAnsiTheme="minorHAnsi" w:cstheme="minorHAnsi"/>
                <w:b w:val="0"/>
                <w:bCs w:val="0"/>
                <w:noProof/>
                <w:sz w:val="16"/>
                <w:szCs w:val="16"/>
              </w:rPr>
              <w:t>(1)</w: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FFE7613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4B203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F2DE15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3E2AFF6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1294033C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534CC3D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3025EB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4CF91249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A3F590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B46571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7C98D7AD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27A12DF8" w14:textId="1D0B63CC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Hay River HSS Authority</w:t>
            </w:r>
            <w:r w:rsidR="004C6E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4C6E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instrText xml:space="preserve"> ADDIN EN.CITE &lt;EndNote&gt;&lt;Cite&gt;&lt;Year&gt;2020&lt;/Year&gt;&lt;RecNum&gt;705&lt;/RecNum&gt;&lt;DisplayText&gt;(1)&lt;/DisplayText&gt;&lt;record&gt;&lt;rec-number&gt;705&lt;/rec-number&gt;&lt;foreign-keys&gt;&lt;key app="EN" db-id="2set2ssvn2t093ee2znv5t9od9tpdtwxptvz" timestamp="1598364523"&gt;705&lt;/key&gt;&lt;/foreign-keys&gt;&lt;ref-type name="Web Page"&gt;12&lt;/ref-type&gt;&lt;contributors&gt;&lt;/contributors&gt;&lt;titles&gt;&lt;title&gt;Collection of a Nasopharyngeal Swab for Detection of Respiratory Infection&lt;/title&gt;&lt;/titles&gt;&lt;number&gt;August 25, 2020&lt;/number&gt;&lt;dates&gt;&lt;year&gt;2020&lt;/year&gt;&lt;pub-dates&gt;&lt;date&gt;May 2020&lt;/date&gt;&lt;/pub-dates&gt;&lt;/dates&gt;&lt;pub-location&gt;Alberta&lt;/pub-location&gt;&lt;publisher&gt;Alberta Health Services&lt;/publisher&gt;&lt;urls&gt;&lt;related-urls&gt;&lt;url&gt;https://www.albertahealthservices.ca/assets/wf/plab/wf-provlab-collection-of-nasopharyngeal-and-throat-swab.pdf&lt;/url&gt;&lt;/related-urls&gt;&lt;/urls&gt;&lt;access-date&gt;August 25, 2020&lt;/access-date&gt;&lt;/record&gt;&lt;/Cite&gt;&lt;/EndNote&gt;</w:instrTex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4C6EBF">
              <w:rPr>
                <w:rFonts w:asciiTheme="minorHAnsi" w:hAnsiTheme="minorHAnsi" w:cstheme="minorHAnsi"/>
                <w:b w:val="0"/>
                <w:bCs w:val="0"/>
                <w:noProof/>
                <w:sz w:val="16"/>
                <w:szCs w:val="16"/>
              </w:rPr>
              <w:t>(1)</w: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D6D5AAF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D261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35F8EC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53F65E2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2D8819C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5950AB1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6BFC6F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06404A5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B6FF0C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075A71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320DBA63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0E970761" w14:textId="7C54534E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Fort Smith HSS Authority</w:t>
            </w:r>
            <w:r w:rsidR="004C6E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4C6E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instrText xml:space="preserve"> ADDIN EN.CITE &lt;EndNote&gt;&lt;Cite&gt;&lt;Year&gt;2020&lt;/Year&gt;&lt;RecNum&gt;705&lt;/RecNum&gt;&lt;DisplayText&gt;(1)&lt;/DisplayText&gt;&lt;record&gt;&lt;rec-number&gt;705&lt;/rec-number&gt;&lt;foreign-keys&gt;&lt;key app="EN" db-id="2set2ssvn2t093ee2znv5t9od9tpdtwxptvz" timestamp="1598364523"&gt;705&lt;/key&gt;&lt;/foreign-keys&gt;&lt;ref-type name="Web Page"&gt;12&lt;/ref-type&gt;&lt;contributors&gt;&lt;/contributors&gt;&lt;titles&gt;&lt;title&gt;Collection of a Nasopharyngeal Swab for Detection of Respiratory Infection&lt;/title&gt;&lt;/titles&gt;&lt;number&gt;August 25, 2020&lt;/number&gt;&lt;dates&gt;&lt;year&gt;2020&lt;/year&gt;&lt;pub-dates&gt;&lt;date&gt;May 2020&lt;/date&gt;&lt;/pub-dates&gt;&lt;/dates&gt;&lt;pub-location&gt;Alberta&lt;/pub-location&gt;&lt;publisher&gt;Alberta Health Services&lt;/publisher&gt;&lt;urls&gt;&lt;related-urls&gt;&lt;url&gt;https://www.albertahealthservices.ca/assets/wf/plab/wf-provlab-collection-of-nasopharyngeal-and-throat-swab.pdf&lt;/url&gt;&lt;/related-urls&gt;&lt;/urls&gt;&lt;access-date&gt;August 25, 2020&lt;/access-date&gt;&lt;/record&gt;&lt;/Cite&gt;&lt;/EndNote&gt;</w:instrTex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4C6EBF">
              <w:rPr>
                <w:rFonts w:asciiTheme="minorHAnsi" w:hAnsiTheme="minorHAnsi" w:cstheme="minorHAnsi"/>
                <w:b w:val="0"/>
                <w:bCs w:val="0"/>
                <w:noProof/>
                <w:sz w:val="16"/>
                <w:szCs w:val="16"/>
              </w:rPr>
              <w:t>(1)</w:t>
            </w:r>
            <w:r w:rsidR="004C6EBF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302CDB5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7ECF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AFF8DD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58F02A6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1097499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16F025F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5EC457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2432124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FF39657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EDB671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583EE205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53B43F2E" w14:textId="0547B27D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Nunavut Health Region</w:t>
            </w:r>
            <w:r w:rsidR="004C6EB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4C6EBF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4C6EBF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1&lt;/RecNum&gt;&lt;DisplayText&gt;(11)&lt;/DisplayText&gt;&lt;record&gt;&lt;rec-number&gt;711&lt;/rec-number&gt;&lt;foreign-keys&gt;&lt;key app="EN" db-id="2set2ssvn2t093ee2znv5t9od9tpdtwxptvz" timestamp="1598365392"&gt;711&lt;/key&gt;&lt;/foreign-keys&gt;&lt;ref-type name="Web Page"&gt;12&lt;/ref-type&gt;&lt;contributors&gt;&lt;/contributors&gt;&lt;titles&gt;&lt;title&gt;Nunavut Communicable Disease Manual&lt;/title&gt;&lt;/titles&gt;&lt;dates&gt;&lt;year&gt;2020&lt;/year&gt;&lt;pub-dates&gt;&lt;date&gt;April 2020&lt;/date&gt;&lt;/pub-dates&gt;&lt;/dates&gt;&lt;pub-location&gt;Nunavut&lt;/pub-location&gt;&lt;publisher&gt;Government of Nunavut&lt;/publisher&gt;&lt;work-type&gt;PDF&lt;/work-type&gt;&lt;urls&gt;&lt;related-urls&gt;&lt;url&gt;https://gov.nu.ca/sites/default/files/covid-19_public_health_protocol_v4_20apr2020.pdf&lt;/url&gt;&lt;/related-urls&gt;&lt;/urls&gt;&lt;access-date&gt;August 25, 2020&lt;/access-date&gt;&lt;/record&gt;&lt;/Cite&gt;&lt;/EndNote&gt;</w:instrText>
            </w:r>
            <w:r w:rsidR="004C6EBF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4C6EBF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1)</w:t>
            </w:r>
            <w:r w:rsidR="004C6EBF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44E8B209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D372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3D767D8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05BA77F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5D9902F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52148FF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9E380F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27D88C0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981D1A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453A71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6187DA0A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F71B586" w14:textId="455394BA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Erie St. Clair LHIN</w:t>
            </w:r>
            <w:r w:rsidR="003C0FAC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4D3666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4D366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20&lt;/RecNum&gt;&lt;DisplayText&gt;(12)&lt;/DisplayText&gt;&lt;record&gt;&lt;rec-number&gt;720&lt;/rec-number&gt;&lt;foreign-keys&gt;&lt;key app="EN" db-id="2set2ssvn2t093ee2znv5t9od9tpdtwxptvz" timestamp="1598377241"&gt;720&lt;/key&gt;&lt;/foreign-keys&gt;&lt;ref-type name="Web Page"&gt;12&lt;/ref-type&gt;&lt;contributors&gt;&lt;/contributors&gt;&lt;titles&gt;&lt;title&gt;COVID-19 Testing Policy and Guidelines &lt;/title&gt;&lt;/titles&gt;&lt;number&gt;August 25, 2020&lt;/number&gt;&lt;dates&gt;&lt;year&gt;2020&lt;/year&gt;&lt;pub-dates&gt;&lt;date&gt;August 20, 2020&lt;/date&gt;&lt;/pub-dates&gt;&lt;/dates&gt;&lt;pub-location&gt;London, Ontario&lt;/pub-location&gt;&lt;publisher&gt;London Health Science Centre Pathology and Laboratory Medicine&lt;/publisher&gt;&lt;work-type&gt;PDF&lt;/work-type&gt;&lt;urls&gt;&lt;related-urls&gt;&lt;url&gt;https://www.lhsc.on.ca/palm/docs/collection%20guide.pdf&lt;/url&gt;&lt;/related-urls&gt;&lt;/urls&gt;&lt;/record&gt;&lt;/Cite&gt;&lt;/EndNote&gt;</w:instrText>
            </w:r>
            <w:r w:rsidR="004D3666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4D3666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2)</w:t>
            </w:r>
            <w:r w:rsidR="004D3666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484DE278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FB1E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6DAFB2D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6C052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330D403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E656289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281F27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3E3FB11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2C7ACFB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7E7ECCE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31B70F7F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3C491EB" w14:textId="1DCCE64B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South West LHIN</w:t>
            </w:r>
            <w:r w:rsidR="004D366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4D3666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4D366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20&lt;/RecNum&gt;&lt;DisplayText&gt;(12)&lt;/DisplayText&gt;&lt;record&gt;&lt;rec-number&gt;720&lt;/rec-number&gt;&lt;foreign-keys&gt;&lt;key app="EN" db-id="2set2ssvn2t093ee2znv5t9od9tpdtwxptvz" timestamp="1598377241"&gt;720&lt;/key&gt;&lt;/foreign-keys&gt;&lt;ref-type name="Web Page"&gt;12&lt;/ref-type&gt;&lt;contributors&gt;&lt;/contributors&gt;&lt;titles&gt;&lt;title&gt;COVID-19 Testing Policy and Guidelines &lt;/title&gt;&lt;/titles&gt;&lt;number&gt;August 25, 2020&lt;/number&gt;&lt;dates&gt;&lt;year&gt;2020&lt;/year&gt;&lt;pub-dates&gt;&lt;date&gt;August 20, 2020&lt;/date&gt;&lt;/pub-dates&gt;&lt;/dates&gt;&lt;pub-location&gt;London, Ontario&lt;/pub-location&gt;&lt;publisher&gt;London Health Science Centre Pathology and Laboratory Medicine&lt;/publisher&gt;&lt;work-type&gt;PDF&lt;/work-type&gt;&lt;urls&gt;&lt;related-urls&gt;&lt;url&gt;https://www.lhsc.on.ca/palm/docs/collection%20guide.pdf&lt;/url&gt;&lt;/related-urls&gt;&lt;/urls&gt;&lt;/record&gt;&lt;/Cite&gt;&lt;/EndNote&gt;</w:instrText>
            </w:r>
            <w:r w:rsidR="004D3666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4D3666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2)</w:t>
            </w:r>
            <w:r w:rsidR="004D3666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71EA782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F67A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22586E6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590353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785669F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62C845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4DE0CC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259DA60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2BF6618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2608913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56CE4921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56DA36EE" w14:textId="359B94C7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Waterloo Wellington LHIN</w:t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2&lt;/RecNum&gt;&lt;DisplayText&gt;(13)&lt;/DisplayText&gt;&lt;record&gt;&lt;rec-number&gt;712&lt;/rec-number&gt;&lt;foreign-keys&gt;&lt;key app="EN" db-id="2set2ssvn2t093ee2znv5t9od9tpdtwxptvz" timestamp="1598365562"&gt;712&lt;/key&gt;&lt;/foreign-keys&gt;&lt;ref-type name="Web Page"&gt;12&lt;/ref-type&gt;&lt;contributors&gt;&lt;/contributors&gt;&lt;titles&gt;&lt;title&gt;Virus Respiratory Kit (Nasopharyngeal) Kit Order #: 390082&lt;/title&gt;&lt;/titles&gt;&lt;number&gt;August 25, 2020&lt;/number&gt;&lt;dates&gt;&lt;year&gt;2020&lt;/year&gt;&lt;pub-dates&gt;&lt;date&gt;July 23, 2020&lt;/date&gt;&lt;/pub-dates&gt;&lt;/dates&gt;&lt;pub-location&gt;Ontario&lt;/pub-location&gt;&lt;publisher&gt;Public Health Ontario&lt;/publisher&gt;&lt;work-type&gt;URL&lt;/work-type&gt;&lt;urls&gt;&lt;related-urls&gt;&lt;url&gt;https://www.publichealthontario.ca/en/laboratory-services/kit-test-ordering-instructions/virus-respiratory-kit&lt;/url&gt;&lt;/related-urls&gt;&lt;/urls&gt;&lt;access-date&gt;August 25, 2020&lt;/access-date&gt;&lt;/record&gt;&lt;/Cite&gt;&lt;/EndNote&gt;</w:instrTex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860226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3)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C7A205B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7F902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3258932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B12E9D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6FA16AF7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1E9176B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D846DC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6C7330B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1A20F81C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7DDB07FC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5542FC28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42D8571F" w14:textId="52FDD59D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Hamilton Niagara Haldimand Brant LHIN</w:t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2&lt;/RecNum&gt;&lt;DisplayText&gt;(13)&lt;/DisplayText&gt;&lt;record&gt;&lt;rec-number&gt;712&lt;/rec-number&gt;&lt;foreign-keys&gt;&lt;key app="EN" db-id="2set2ssvn2t093ee2znv5t9od9tpdtwxptvz" timestamp="1598365562"&gt;712&lt;/key&gt;&lt;/foreign-keys&gt;&lt;ref-type name="Web Page"&gt;12&lt;/ref-type&gt;&lt;contributors&gt;&lt;/contributors&gt;&lt;titles&gt;&lt;title&gt;Virus Respiratory Kit (Nasopharyngeal) Kit Order #: 390082&lt;/title&gt;&lt;/titles&gt;&lt;number&gt;August 25, 2020&lt;/number&gt;&lt;dates&gt;&lt;year&gt;2020&lt;/year&gt;&lt;pub-dates&gt;&lt;date&gt;July 23, 2020&lt;/date&gt;&lt;/pub-dates&gt;&lt;/dates&gt;&lt;pub-location&gt;Ontario&lt;/pub-location&gt;&lt;publisher&gt;Public Health Ontario&lt;/publisher&gt;&lt;work-type&gt;URL&lt;/work-type&gt;&lt;urls&gt;&lt;related-urls&gt;&lt;url&gt;https://www.publichealthontario.ca/en/laboratory-services/kit-test-ordering-instructions/virus-respiratory-kit&lt;/url&gt;&lt;/related-urls&gt;&lt;/urls&gt;&lt;access-date&gt;August 25, 2020&lt;/access-date&gt;&lt;/record&gt;&lt;/Cite&gt;&lt;/EndNote&gt;</w:instrTex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860226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3)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0931BD4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4625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4752C0C6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CBA4E46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2259A99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64CC281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72A446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7B8F2C0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3E984DF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73F33B9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2407C058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05D069C5" w14:textId="579A26E6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Central West LHIN</w:t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2&lt;/RecNum&gt;&lt;DisplayText&gt;(13)&lt;/DisplayText&gt;&lt;record&gt;&lt;rec-number&gt;712&lt;/rec-number&gt;&lt;foreign-keys&gt;&lt;key app="EN" db-id="2set2ssvn2t093ee2znv5t9od9tpdtwxptvz" timestamp="1598365562"&gt;712&lt;/key&gt;&lt;/foreign-keys&gt;&lt;ref-type name="Web Page"&gt;12&lt;/ref-type&gt;&lt;contributors&gt;&lt;/contributors&gt;&lt;titles&gt;&lt;title&gt;Virus Respiratory Kit (Nasopharyngeal) Kit Order #: 390082&lt;/title&gt;&lt;/titles&gt;&lt;number&gt;August 25, 2020&lt;/number&gt;&lt;dates&gt;&lt;year&gt;2020&lt;/year&gt;&lt;pub-dates&gt;&lt;date&gt;July 23, 2020&lt;/date&gt;&lt;/pub-dates&gt;&lt;/dates&gt;&lt;pub-location&gt;Ontario&lt;/pub-location&gt;&lt;publisher&gt;Public Health Ontario&lt;/publisher&gt;&lt;work-type&gt;URL&lt;/work-type&gt;&lt;urls&gt;&lt;related-urls&gt;&lt;url&gt;https://www.publichealthontario.ca/en/laboratory-services/kit-test-ordering-instructions/virus-respiratory-kit&lt;/url&gt;&lt;/related-urls&gt;&lt;/urls&gt;&lt;access-date&gt;August 25, 2020&lt;/access-date&gt;&lt;/record&gt;&lt;/Cite&gt;&lt;/EndNote&gt;</w:instrTex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860226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3)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77658E0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C4698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5D6CF80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8750BD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7D538D3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095D88F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45B591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1F75DBD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780879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68DDE78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7131D6DD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586AC071" w14:textId="75564A19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Mississauga Halton LHIN</w:t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2&lt;/RecNum&gt;&lt;DisplayText&gt;(13)&lt;/DisplayText&gt;&lt;record&gt;&lt;rec-number&gt;712&lt;/rec-number&gt;&lt;foreign-keys&gt;&lt;key app="EN" db-id="2set2ssvn2t093ee2znv5t9od9tpdtwxptvz" timestamp="1598365562"&gt;712&lt;/key&gt;&lt;/foreign-keys&gt;&lt;ref-type name="Web Page"&gt;12&lt;/ref-type&gt;&lt;contributors&gt;&lt;/contributors&gt;&lt;titles&gt;&lt;title&gt;Virus Respiratory Kit (Nasopharyngeal) Kit Order #: 390082&lt;/title&gt;&lt;/titles&gt;&lt;number&gt;August 25, 2020&lt;/number&gt;&lt;dates&gt;&lt;year&gt;2020&lt;/year&gt;&lt;pub-dates&gt;&lt;date&gt;July 23, 2020&lt;/date&gt;&lt;/pub-dates&gt;&lt;/dates&gt;&lt;pub-location&gt;Ontario&lt;/pub-location&gt;&lt;publisher&gt;Public Health Ontario&lt;/publisher&gt;&lt;work-type&gt;URL&lt;/work-type&gt;&lt;urls&gt;&lt;related-urls&gt;&lt;url&gt;https://www.publichealthontario.ca/en/laboratory-services/kit-test-ordering-instructions/virus-respiratory-kit&lt;/url&gt;&lt;/related-urls&gt;&lt;/urls&gt;&lt;access-date&gt;August 25, 2020&lt;/access-date&gt;&lt;/record&gt;&lt;/Cite&gt;&lt;/EndNote&gt;</w:instrTex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860226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3)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2658C0A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A1F11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6B46BB4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38C309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0430227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45A7D9E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35F00C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7EADC34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6B299E0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36A19DD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76DCDEB6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200CC33D" w14:textId="7468679D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Toronto Central LHIN</w:t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2&lt;/RecNum&gt;&lt;DisplayText&gt;(13)&lt;/DisplayText&gt;&lt;record&gt;&lt;rec-number&gt;712&lt;/rec-number&gt;&lt;foreign-keys&gt;&lt;key app="EN" db-id="2set2ssvn2t093ee2znv5t9od9tpdtwxptvz" timestamp="1598365562"&gt;712&lt;/key&gt;&lt;/foreign-keys&gt;&lt;ref-type name="Web Page"&gt;12&lt;/ref-type&gt;&lt;contributors&gt;&lt;/contributors&gt;&lt;titles&gt;&lt;title&gt;Virus Respiratory Kit (Nasopharyngeal) Kit Order #: 390082&lt;/title&gt;&lt;/titles&gt;&lt;number&gt;August 25, 2020&lt;/number&gt;&lt;dates&gt;&lt;year&gt;2020&lt;/year&gt;&lt;pub-dates&gt;&lt;date&gt;July 23, 2020&lt;/date&gt;&lt;/pub-dates&gt;&lt;/dates&gt;&lt;pub-location&gt;Ontario&lt;/pub-location&gt;&lt;publisher&gt;Public Health Ontario&lt;/publisher&gt;&lt;work-type&gt;URL&lt;/work-type&gt;&lt;urls&gt;&lt;related-urls&gt;&lt;url&gt;https://www.publichealthontario.ca/en/laboratory-services/kit-test-ordering-instructions/virus-respiratory-kit&lt;/url&gt;&lt;/related-urls&gt;&lt;/urls&gt;&lt;access-date&gt;August 25, 2020&lt;/access-date&gt;&lt;/record&gt;&lt;/Cite&gt;&lt;/EndNote&gt;</w:instrTex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860226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3)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4AAC4D1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D4E9B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ECD717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A87B8C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53C97BF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73A6B23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D0FB3E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3E74BF17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1FD3B4F7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17D238E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51AB3963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258D731" w14:textId="349A14CE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Central LHIN</w:t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2&lt;/RecNum&gt;&lt;DisplayText&gt;(13)&lt;/DisplayText&gt;&lt;record&gt;&lt;rec-number&gt;712&lt;/rec-number&gt;&lt;foreign-keys&gt;&lt;key app="EN" db-id="2set2ssvn2t093ee2znv5t9od9tpdtwxptvz" timestamp="1598365562"&gt;712&lt;/key&gt;&lt;/foreign-keys&gt;&lt;ref-type name="Web Page"&gt;12&lt;/ref-type&gt;&lt;contributors&gt;&lt;/contributors&gt;&lt;titles&gt;&lt;title&gt;Virus Respiratory Kit (Nasopharyngeal) Kit Order #: 390082&lt;/title&gt;&lt;/titles&gt;&lt;number&gt;August 25, 2020&lt;/number&gt;&lt;dates&gt;&lt;year&gt;2020&lt;/year&gt;&lt;pub-dates&gt;&lt;date&gt;July 23, 2020&lt;/date&gt;&lt;/pub-dates&gt;&lt;/dates&gt;&lt;pub-location&gt;Ontario&lt;/pub-location&gt;&lt;publisher&gt;Public Health Ontario&lt;/publisher&gt;&lt;work-type&gt;URL&lt;/work-type&gt;&lt;urls&gt;&lt;related-urls&gt;&lt;url&gt;https://www.publichealthontario.ca/en/laboratory-services/kit-test-ordering-instructions/virus-respiratory-kit&lt;/url&gt;&lt;/related-urls&gt;&lt;/urls&gt;&lt;access-date&gt;August 25, 2020&lt;/access-date&gt;&lt;/record&gt;&lt;/Cite&gt;&lt;/EndNote&gt;</w:instrTex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860226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3)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75443C01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DDF6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655F9E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B614DC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5EF218A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08A953A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2FC01D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78DF87D1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326A60A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360AA6B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2C0E6803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0C5628F" w14:textId="4946C8A6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Central East LHIN</w:t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2&lt;/RecNum&gt;&lt;DisplayText&gt;(13)&lt;/DisplayText&gt;&lt;record&gt;&lt;rec-number&gt;712&lt;/rec-number&gt;&lt;foreign-keys&gt;&lt;key app="EN" db-id="2set2ssvn2t093ee2znv5t9od9tpdtwxptvz" timestamp="1598365562"&gt;712&lt;/key&gt;&lt;/foreign-keys&gt;&lt;ref-type name="Web Page"&gt;12&lt;/ref-type&gt;&lt;contributors&gt;&lt;/contributors&gt;&lt;titles&gt;&lt;title&gt;Virus Respiratory Kit (Nasopharyngeal) Kit Order #: 390082&lt;/title&gt;&lt;/titles&gt;&lt;number&gt;August 25, 2020&lt;/number&gt;&lt;dates&gt;&lt;year&gt;2020&lt;/year&gt;&lt;pub-dates&gt;&lt;date&gt;July 23, 2020&lt;/date&gt;&lt;/pub-dates&gt;&lt;/dates&gt;&lt;pub-location&gt;Ontario&lt;/pub-location&gt;&lt;publisher&gt;Public Health Ontario&lt;/publisher&gt;&lt;work-type&gt;URL&lt;/work-type&gt;&lt;urls&gt;&lt;related-urls&gt;&lt;url&gt;https://www.publichealthontario.ca/en/laboratory-services/kit-test-ordering-instructions/virus-respiratory-kit&lt;/url&gt;&lt;/related-urls&gt;&lt;/urls&gt;&lt;access-date&gt;August 25, 2020&lt;/access-date&gt;&lt;/record&gt;&lt;/Cite&gt;&lt;/EndNote&gt;</w:instrTex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860226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3)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F62C864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E5FE6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5BA1BD8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6F13FC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5029B88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6B98BBB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D66C09C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49F80C3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4BF8A6B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1D2192E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741C8EAC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FB913BB" w14:textId="13955781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South East LHIN</w:t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2&lt;/RecNum&gt;&lt;DisplayText&gt;(13)&lt;/DisplayText&gt;&lt;record&gt;&lt;rec-number&gt;712&lt;/rec-number&gt;&lt;foreign-keys&gt;&lt;key app="EN" db-id="2set2ssvn2t093ee2znv5t9od9tpdtwxptvz" timestamp="1598365562"&gt;712&lt;/key&gt;&lt;/foreign-keys&gt;&lt;ref-type name="Web Page"&gt;12&lt;/ref-type&gt;&lt;contributors&gt;&lt;/contributors&gt;&lt;titles&gt;&lt;title&gt;Virus Respiratory Kit (Nasopharyngeal) Kit Order #: 390082&lt;/title&gt;&lt;/titles&gt;&lt;number&gt;August 25, 2020&lt;/number&gt;&lt;dates&gt;&lt;year&gt;2020&lt;/year&gt;&lt;pub-dates&gt;&lt;date&gt;July 23, 2020&lt;/date&gt;&lt;/pub-dates&gt;&lt;/dates&gt;&lt;pub-location&gt;Ontario&lt;/pub-location&gt;&lt;publisher&gt;Public Health Ontario&lt;/publisher&gt;&lt;work-type&gt;URL&lt;/work-type&gt;&lt;urls&gt;&lt;related-urls&gt;&lt;url&gt;https://www.publichealthontario.ca/en/laboratory-services/kit-test-ordering-instructions/virus-respiratory-kit&lt;/url&gt;&lt;/related-urls&gt;&lt;/urls&gt;&lt;access-date&gt;August 25, 2020&lt;/access-date&gt;&lt;/record&gt;&lt;/Cite&gt;&lt;/EndNote&gt;</w:instrTex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860226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3)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3A36C234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5137D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60899101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88CB11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6872EED6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1C41710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599882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3E09615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8E8154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4A853A5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07B30F9F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069A3F9E" w14:textId="2B23F3D4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Champlain LHIN</w:t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2&lt;/RecNum&gt;&lt;DisplayText&gt;(13)&lt;/DisplayText&gt;&lt;record&gt;&lt;rec-number&gt;712&lt;/rec-number&gt;&lt;foreign-keys&gt;&lt;key app="EN" db-id="2set2ssvn2t093ee2znv5t9od9tpdtwxptvz" timestamp="1598365562"&gt;712&lt;/key&gt;&lt;/foreign-keys&gt;&lt;ref-type name="Web Page"&gt;12&lt;/ref-type&gt;&lt;contributors&gt;&lt;/contributors&gt;&lt;titles&gt;&lt;title&gt;Virus Respiratory Kit (Nasopharyngeal) Kit Order #: 390082&lt;/title&gt;&lt;/titles&gt;&lt;number&gt;August 25, 2020&lt;/number&gt;&lt;dates&gt;&lt;year&gt;2020&lt;/year&gt;&lt;pub-dates&gt;&lt;date&gt;July 23, 2020&lt;/date&gt;&lt;/pub-dates&gt;&lt;/dates&gt;&lt;pub-location&gt;Ontario&lt;/pub-location&gt;&lt;publisher&gt;Public Health Ontario&lt;/publisher&gt;&lt;work-type&gt;URL&lt;/work-type&gt;&lt;urls&gt;&lt;related-urls&gt;&lt;url&gt;https://www.publichealthontario.ca/en/laboratory-services/kit-test-ordering-instructions/virus-respiratory-kit&lt;/url&gt;&lt;/related-urls&gt;&lt;/urls&gt;&lt;access-date&gt;August 25, 2020&lt;/access-date&gt;&lt;/record&gt;&lt;/Cite&gt;&lt;/EndNote&gt;</w:instrTex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860226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3)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6874FDC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A55A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2347664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52AAF7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519B537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4EDE864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9D31209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4167C9D9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45B756DC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258C054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6C46B20D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B6AFB48" w14:textId="4D52F871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North Simcoe Muskoka LHIN</w:t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2&lt;/RecNum&gt;&lt;DisplayText&gt;(13)&lt;/DisplayText&gt;&lt;record&gt;&lt;rec-number&gt;712&lt;/rec-number&gt;&lt;foreign-keys&gt;&lt;key app="EN" db-id="2set2ssvn2t093ee2znv5t9od9tpdtwxptvz" timestamp="1598365562"&gt;712&lt;/key&gt;&lt;/foreign-keys&gt;&lt;ref-type name="Web Page"&gt;12&lt;/ref-type&gt;&lt;contributors&gt;&lt;/contributors&gt;&lt;titles&gt;&lt;title&gt;Virus Respiratory Kit (Nasopharyngeal) Kit Order #: 390082&lt;/title&gt;&lt;/titles&gt;&lt;number&gt;August 25, 2020&lt;/number&gt;&lt;dates&gt;&lt;year&gt;2020&lt;/year&gt;&lt;pub-dates&gt;&lt;date&gt;July 23, 2020&lt;/date&gt;&lt;/pub-dates&gt;&lt;/dates&gt;&lt;pub-location&gt;Ontario&lt;/pub-location&gt;&lt;publisher&gt;Public Health Ontario&lt;/publisher&gt;&lt;work-type&gt;URL&lt;/work-type&gt;&lt;urls&gt;&lt;related-urls&gt;&lt;url&gt;https://www.publichealthontario.ca/en/laboratory-services/kit-test-ordering-instructions/virus-respiratory-kit&lt;/url&gt;&lt;/related-urls&gt;&lt;/urls&gt;&lt;access-date&gt;August 25, 2020&lt;/access-date&gt;&lt;/record&gt;&lt;/Cite&gt;&lt;/EndNote&gt;</w:instrTex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860226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3)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2370605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EDA3D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D3729A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844ECA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3738142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7D6A8A5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B4AFC54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06BF2E1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6F58AAE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37A2669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55C01AA8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6F299EF2" w14:textId="5C617715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North East LHIN</w:t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33&lt;/RecNum&gt;&lt;DisplayText&gt;(14)&lt;/DisplayText&gt;&lt;record&gt;&lt;rec-number&gt;733&lt;/rec-number&gt;&lt;foreign-keys&gt;&lt;key app="EN" db-id="2set2ssvn2t093ee2znv5t9od9tpdtwxptvz" timestamp="1599166199"&gt;733&lt;/key&gt;&lt;/foreign-keys&gt;&lt;ref-type name="Web Page"&gt;12&lt;/ref-type&gt;&lt;contributors&gt;&lt;/contributors&gt;&lt;titles&gt;&lt;title&gt;Interim Guidelines for Collecting, Handling, and Testing Clinical Specimens for COVID-19&lt;/title&gt;&lt;/titles&gt;&lt;number&gt;August 25, 2020&lt;/number&gt;&lt;dates&gt;&lt;year&gt;2020&lt;/year&gt;&lt;pub-dates&gt;&lt;date&gt; July 8, 2020&lt;/date&gt;&lt;/pub-dates&gt;&lt;/dates&gt;&lt;publisher&gt;Centers for Disease Control and Prevention&lt;/publisher&gt;&lt;work-type&gt;Web page&lt;/work-type&gt;&lt;urls&gt;&lt;related-urls&gt;&lt;url&gt;https://www.cdc.gov/coronavirus/2019-ncov/lab/guidelines-clinical-specimens.html#:~:text=Swab%20should%20reach%20depth%20equal,remove%20swab%20while%20rotating%20it.&lt;/url&gt;&lt;/related-urls&gt;&lt;/urls&gt;&lt;/record&gt;&lt;/Cite&gt;&lt;/EndNote&gt;</w:instrTex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860226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4)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AC39E6E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1A6D2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2D899D5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366887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5F8D55D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4C228CB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647E2FFC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5803C40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2383B5C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0EE080F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7DE7E87E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45CB8F33" w14:textId="1E6CA718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lastRenderedPageBreak/>
              <w:t>North West LHIN</w:t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860226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2&lt;/RecNum&gt;&lt;DisplayText&gt;(13)&lt;/DisplayText&gt;&lt;record&gt;&lt;rec-number&gt;712&lt;/rec-number&gt;&lt;foreign-keys&gt;&lt;key app="EN" db-id="2set2ssvn2t093ee2znv5t9od9tpdtwxptvz" timestamp="1598365562"&gt;712&lt;/key&gt;&lt;/foreign-keys&gt;&lt;ref-type name="Web Page"&gt;12&lt;/ref-type&gt;&lt;contributors&gt;&lt;/contributors&gt;&lt;titles&gt;&lt;title&gt;Virus Respiratory Kit (Nasopharyngeal) Kit Order #: 390082&lt;/title&gt;&lt;/titles&gt;&lt;number&gt;August 25, 2020&lt;/number&gt;&lt;dates&gt;&lt;year&gt;2020&lt;/year&gt;&lt;pub-dates&gt;&lt;date&gt;July 23, 2020&lt;/date&gt;&lt;/pub-dates&gt;&lt;/dates&gt;&lt;pub-location&gt;Ontario&lt;/pub-location&gt;&lt;publisher&gt;Public Health Ontario&lt;/publisher&gt;&lt;work-type&gt;URL&lt;/work-type&gt;&lt;urls&gt;&lt;related-urls&gt;&lt;url&gt;https://www.publichealthontario.ca/en/laboratory-services/kit-test-ordering-instructions/virus-respiratory-kit&lt;/url&gt;&lt;/related-urls&gt;&lt;/urls&gt;&lt;access-date&gt;August 25, 2020&lt;/access-date&gt;&lt;/record&gt;&lt;/Cite&gt;&lt;/EndNote&gt;</w:instrTex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860226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3)</w:t>
            </w:r>
            <w:r w:rsidR="00860226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D416E25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5A62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4372C6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3AE69B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751A819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14E9B40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4AD33D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63AB504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3E34312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734D775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146C13D1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44CF2A47" w14:textId="3886D27E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Health PEI</w:t>
            </w:r>
            <w:r w:rsidR="00C97E9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C97E94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C97E9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14&lt;/Year&gt;&lt;RecNum&gt;713&lt;/RecNum&gt;&lt;DisplayText&gt;(15)&lt;/DisplayText&gt;&lt;record&gt;&lt;rec-number&gt;713&lt;/rec-number&gt;&lt;foreign-keys&gt;&lt;key app="EN" db-id="2set2ssvn2t093ee2znv5t9od9tpdtwxptvz" timestamp="1598365699"&gt;713&lt;/key&gt;&lt;/foreign-keys&gt;&lt;ref-type name="Web Page"&gt;12&lt;/ref-type&gt;&lt;contributors&gt;&lt;/contributors&gt;&lt;titles&gt;&lt;title&gt;Guide to Laboratory Services &lt;/title&gt;&lt;/titles&gt;&lt;number&gt;August 25, 2020&lt;/number&gt;&lt;dates&gt;&lt;year&gt;2014&lt;/year&gt;&lt;pub-dates&gt;&lt;date&gt;September 15, 2014&lt;/date&gt;&lt;/pub-dates&gt;&lt;/dates&gt;&lt;pub-location&gt;Prince Edward Island&lt;/pub-location&gt;&lt;publisher&gt;Health PEI&lt;/publisher&gt;&lt;work-type&gt;PDF&lt;/work-type&gt;&lt;urls&gt;&lt;related-urls&gt;&lt;url&gt;http://www.gov.pe.ca/photos/original/hpei_labguide.pdf&lt;/url&gt;&lt;/related-urls&gt;&lt;/urls&gt;&lt;access-date&gt;August 25, 2020&lt;/access-date&gt;&lt;/record&gt;&lt;/Cite&gt;&lt;/EndNote&gt;</w:instrText>
            </w:r>
            <w:r w:rsidR="00C97E94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C97E94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5)</w:t>
            </w:r>
            <w:r w:rsidR="00C97E94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A95AD0C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C9B99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538A082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7168D77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5E1F4C7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71C4854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B3918A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7872C8C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668E6B6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0BAAC2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0D83FCCA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140E7C3" w14:textId="35013E60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l’Abitibi-Témiscamingue</w:t>
            </w:r>
            <w:proofErr w:type="spellEnd"/>
            <w:r w:rsidR="00C97E9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AA66B5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AA66B5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23&lt;/RecNum&gt;&lt;DisplayText&gt;(16)&lt;/DisplayText&gt;&lt;record&gt;&lt;rec-number&gt;723&lt;/rec-number&gt;&lt;foreign-keys&gt;&lt;key app="EN" db-id="2set2ssvn2t093ee2znv5t9od9tpdtwxptvz" timestamp="1598378177"&gt;723&lt;/key&gt;&lt;/foreign-keys&gt;&lt;ref-type name="Web Page"&gt;12&lt;/ref-type&gt;&lt;contributors&gt;&lt;/contributors&gt;&lt;titles&gt;&lt;title&gt;Prélèvement du spécimen de dépistage du SARS-CoV-2 (COVID-19)&lt;/title&gt;&lt;/titles&gt;&lt;number&gt;August 25, 2020&lt;/number&gt;&lt;dates&gt;&lt;year&gt;2020&lt;/year&gt;&lt;pub-dates&gt;&lt;date&gt;May 25, 2020&lt;/date&gt;&lt;/pub-dates&gt;&lt;/dates&gt;&lt;pub-location&gt;Québec&lt;/pub-location&gt;&lt;publisher&gt;Centre Intégré de Santé et de Services Sociaux du Bas-Saint-Laurent&lt;/publisher&gt;&lt;work-type&gt;PDF&lt;/work-type&gt;&lt;urls&gt;&lt;related-urls&gt;&lt;url&gt;https://www.cisss-bsl.gouv.qc.ca/sites/default/files/f-m-334-1_prelevement_du_specimen_de_depistage_du_sars-cov-2_covid-19.pdf&lt;/url&gt;&lt;/related-urls&gt;&lt;/urls&gt;&lt;/record&gt;&lt;/Cite&gt;&lt;/EndNote&gt;</w:instrText>
            </w:r>
            <w:r w:rsidR="00AA66B5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AA66B5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6)</w:t>
            </w:r>
            <w:r w:rsidR="00AA66B5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207D09D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CBAD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64C4634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D20C50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4D33A21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0DE328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746687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6323B41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6BC0BC2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C002B24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4ED827A7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B859CC3" w14:textId="59F98EB4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l’Estrie</w:t>
            </w:r>
            <w:proofErr w:type="spellEnd"/>
            <w:r w:rsidR="002838EA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2838EA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2838EA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26&lt;/RecNum&gt;&lt;DisplayText&gt;(17)&lt;/DisplayText&gt;&lt;record&gt;&lt;rec-number&gt;726&lt;/rec-number&gt;&lt;foreign-keys&gt;&lt;key app="EN" db-id="2set2ssvn2t093ee2znv5t9od9tpdtwxptvz" timestamp="1598378750"&gt;726&lt;/key&gt;&lt;/foreign-keys&gt;&lt;ref-type name="Web Page"&gt;12&lt;/ref-type&gt;&lt;contributors&gt;&lt;/contributors&gt;&lt;titles&gt;&lt;title&gt;Prélèvement par écouvillonnage nasopharyngé et oropharyngé pour le dépistage de la COVID-19&lt;/title&gt;&lt;/titles&gt;&lt;number&gt;August 25, 2020&lt;/number&gt;&lt;dates&gt;&lt;year&gt;2020&lt;/year&gt;&lt;pub-dates&gt;&lt;date&gt;May 19, 2020&lt;/date&gt;&lt;/pub-dates&gt;&lt;/dates&gt;&lt;pub-location&gt;Québec&lt;/pub-location&gt;&lt;publisher&gt;Centre Intégré Universitaire de Santé et de Services Sociaux de l’Estrie - Centre Hospitalier Universitaire de Sherbrooke&lt;/publisher&gt;&lt;work-type&gt;PDF&lt;/work-type&gt;&lt;urls&gt;&lt;related-urls&gt;&lt;url&gt;https://www.santeestrie.qc.ca/clients/SanteEstrie/Conseils-sante/Infections-maladies/COVID-19/MSI-AS-001_prelevement_secretion_nasopharynge_et_oropharynge2020-05-20.pdf&lt;/url&gt;&lt;/related-urls&gt;&lt;/urls&gt;&lt;/record&gt;&lt;/Cite&gt;&lt;/EndNote&gt;</w:instrText>
            </w:r>
            <w:r w:rsidR="002838EA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2838EA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7)</w:t>
            </w:r>
            <w:r w:rsidR="002838EA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FDBB456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3CBA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1D00A49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3CB6A90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467EE3D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0CF7330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26C71E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155B4C4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6A8A9FC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31F9D0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0858E981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55761326" w14:textId="29056A93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l’Outaouais</w:t>
            </w:r>
            <w:proofErr w:type="spellEnd"/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6&lt;/RecNum&gt;&lt;DisplayText&gt;(18)&lt;/DisplayText&gt;&lt;record&gt;&lt;rec-number&gt;716&lt;/rec-number&gt;&lt;foreign-keys&gt;&lt;key app="EN" db-id="2set2ssvn2t093ee2znv5t9od9tpdtwxptvz" timestamp="1598367604"&gt;716&lt;/key&gt;&lt;/foreign-keys&gt;&lt;ref-type name="Web Page"&gt;12&lt;/ref-type&gt;&lt;contributors&gt;&lt;/contributors&gt;&lt;titles&gt;&lt;title&gt;Guide de Prélèvement pour Dépistage COVID-19&lt;/title&gt;&lt;/titles&gt;&lt;number&gt;August 25, 2020&lt;/number&gt;&lt;dates&gt;&lt;year&gt;2020&lt;/year&gt;&lt;pub-dates&gt;&lt;date&gt;May 5, 2020&lt;/date&gt;&lt;/pub-dates&gt;&lt;/dates&gt;&lt;pub-location&gt;Québec&lt;/pub-location&gt;&lt;publisher&gt;Institut National de Santé Publique&lt;/publisher&gt;&lt;work-type&gt;PDF&lt;/work-type&gt;&lt;urls&gt;&lt;related-urls&gt;&lt;url&gt;https://www.inspq.qc.ca/sites/default/files/lspq/guide-prelevement-ecouvillon-hors-norme-milieu-maison.pdf&lt;/url&gt;&lt;/related-urls&gt;&lt;/urls&gt;&lt;/record&gt;&lt;/Cite&gt;&lt;/EndNote&gt;</w:instrTex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516E6E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8)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DC97EB5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EC0CB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F06F9D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9AAD17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932BCD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A8257B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56B233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3A33409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B409BA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89FDFC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17D86646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5602B847" w14:textId="29CCCD9C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e la </w:t>
            </w: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Capitale-Nationale</w:t>
            </w:r>
            <w:proofErr w:type="spellEnd"/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6&lt;/RecNum&gt;&lt;DisplayText&gt;(18)&lt;/DisplayText&gt;&lt;record&gt;&lt;rec-number&gt;716&lt;/rec-number&gt;&lt;foreign-keys&gt;&lt;key app="EN" db-id="2set2ssvn2t093ee2znv5t9od9tpdtwxptvz" timestamp="1598367604"&gt;716&lt;/key&gt;&lt;/foreign-keys&gt;&lt;ref-type name="Web Page"&gt;12&lt;/ref-type&gt;&lt;contributors&gt;&lt;/contributors&gt;&lt;titles&gt;&lt;title&gt;Guide de Prélèvement pour Dépistage COVID-19&lt;/title&gt;&lt;/titles&gt;&lt;number&gt;August 25, 2020&lt;/number&gt;&lt;dates&gt;&lt;year&gt;2020&lt;/year&gt;&lt;pub-dates&gt;&lt;date&gt;May 5, 2020&lt;/date&gt;&lt;/pub-dates&gt;&lt;/dates&gt;&lt;pub-location&gt;Québec&lt;/pub-location&gt;&lt;publisher&gt;Institut National de Santé Publique&lt;/publisher&gt;&lt;work-type&gt;PDF&lt;/work-type&gt;&lt;urls&gt;&lt;related-urls&gt;&lt;url&gt;https://www.inspq.qc.ca/sites/default/files/lspq/guide-prelevement-ecouvillon-hors-norme-milieu-maison.pdf&lt;/url&gt;&lt;/related-urls&gt;&lt;/urls&gt;&lt;/record&gt;&lt;/Cite&gt;&lt;/EndNote&gt;</w:instrTex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516E6E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8)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41646165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94538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6FE153E7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25CA79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7967AF7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2F81C2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35D473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7C818ED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15114F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E9CFE6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0DDABAAF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63D84F63" w14:textId="5B894290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e la Chaudière-</w:t>
            </w: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Appalaches</w:t>
            </w:r>
            <w:proofErr w:type="spellEnd"/>
            <w:r w:rsidR="00B74B17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B74B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21&lt;/RecNum&gt;&lt;DisplayText&gt;(19)&lt;/DisplayText&gt;&lt;record&gt;&lt;rec-number&gt;721&lt;/rec-number&gt;&lt;foreign-keys&gt;&lt;key app="EN" db-id="2set2ssvn2t093ee2znv5t9od9tpdtwxptvz" timestamp="1598377455"&gt;721&lt;/key&gt;&lt;/foreign-keys&gt;&lt;ref-type name="Web Page"&gt;12&lt;/ref-type&gt;&lt;contributors&gt;&lt;/contributors&gt;&lt;titles&gt;&lt;title&gt;COVID-19 Communication aux médecins&lt;/title&gt;&lt;/titles&gt;&lt;number&gt;August 25, 2020&lt;/number&gt;&lt;dates&gt;&lt;year&gt;2020&lt;/year&gt;&lt;pub-dates&gt;&lt;date&gt;June 3, 2020&lt;/date&gt;&lt;/pub-dates&gt;&lt;/dates&gt;&lt;pub-location&gt;Québec&lt;/pub-location&gt;&lt;publisher&gt;Centre Intégre de Santé et de Services Sociaux de Chaudière-Appalaches&lt;/publisher&gt;&lt;work-type&gt;PDF&lt;/work-type&gt;&lt;urls&gt;&lt;related-urls&gt;&lt;url&gt;https://www.cisssca.com/clients/CISSSCA/CISSS/COVID-19/Medecins/NS_%C3%A9couvillons_COVID19_2020-06-03.pdf&lt;/url&gt;&lt;/related-urls&gt;&lt;/urls&gt;&lt;/record&gt;&lt;/Cite&gt;&lt;/EndNote&gt;</w:instrText>
            </w:r>
            <w:r w:rsidR="00B74B17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B74B17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9)</w:t>
            </w:r>
            <w:r w:rsidR="00B74B17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7C6A7F7F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38FA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4958A2D1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86AF72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6A987B1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76B71F1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6A3060E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5D01D2D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2A02249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F41E42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5CD6DEF2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B38917C" w14:textId="4B798EE6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e la Côte-Nord</w:t>
            </w:r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6&lt;/RecNum&gt;&lt;DisplayText&gt;(18)&lt;/DisplayText&gt;&lt;record&gt;&lt;rec-number&gt;716&lt;/rec-number&gt;&lt;foreign-keys&gt;&lt;key app="EN" db-id="2set2ssvn2t093ee2znv5t9od9tpdtwxptvz" timestamp="1598367604"&gt;716&lt;/key&gt;&lt;/foreign-keys&gt;&lt;ref-type name="Web Page"&gt;12&lt;/ref-type&gt;&lt;contributors&gt;&lt;/contributors&gt;&lt;titles&gt;&lt;title&gt;Guide de Prélèvement pour Dépistage COVID-19&lt;/title&gt;&lt;/titles&gt;&lt;number&gt;August 25, 2020&lt;/number&gt;&lt;dates&gt;&lt;year&gt;2020&lt;/year&gt;&lt;pub-dates&gt;&lt;date&gt;May 5, 2020&lt;/date&gt;&lt;/pub-dates&gt;&lt;/dates&gt;&lt;pub-location&gt;Québec&lt;/pub-location&gt;&lt;publisher&gt;Institut National de Santé Publique&lt;/publisher&gt;&lt;work-type&gt;PDF&lt;/work-type&gt;&lt;urls&gt;&lt;related-urls&gt;&lt;url&gt;https://www.inspq.qc.ca/sites/default/files/lspq/guide-prelevement-ecouvillon-hors-norme-milieu-maison.pdf&lt;/url&gt;&lt;/related-urls&gt;&lt;/urls&gt;&lt;/record&gt;&lt;/Cite&gt;&lt;/EndNote&gt;</w:instrTex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516E6E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8)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4320794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9A82E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0095F0B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341383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8172AC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BD085CC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9A9A42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0C0B12C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FDB64DC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EB9113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6FE39B07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A33D3F0" w14:textId="77BE3EFE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e la Gaspésie-</w:t>
            </w: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Îles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-de-la-Madeleine</w:t>
            </w:r>
            <w:r w:rsidR="00B74B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0E69AA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0E69AA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37&lt;/RecNum&gt;&lt;DisplayText&gt;(20)&lt;/DisplayText&gt;&lt;record&gt;&lt;rec-number&gt;737&lt;/rec-number&gt;&lt;foreign-keys&gt;&lt;key app="EN" db-id="2set2ssvn2t093ee2znv5t9od9tpdtwxptvz" timestamp="1599180756"&gt;737&lt;/key&gt;&lt;/foreign-keys&gt;&lt;ref-type name="Web Page"&gt;12&lt;/ref-type&gt;&lt;contributors&gt;&lt;/contributors&gt;&lt;titles&gt;&lt;title&gt;Prélèvement des échantillons nasopharyngés par écouvillonage&lt;/title&gt;&lt;/titles&gt;&lt;dates&gt;&lt;year&gt;2020&lt;/year&gt;&lt;pub-dates&gt;&lt;date&gt;March 17, 2020&lt;/date&gt;&lt;/pub-dates&gt;&lt;/dates&gt;&lt;publisher&gt;CHU Sainte-Justine&lt;/publisher&gt;&lt;work-type&gt;Web page&lt;/work-type&gt;&lt;urls&gt;&lt;related-urls&gt;&lt;url&gt;https://vimeo.com/398248118/3f51f7bae0&lt;/url&gt;&lt;/related-urls&gt;&lt;/urls&gt;&lt;/record&gt;&lt;/Cite&gt;&lt;/EndNote&gt;</w:instrText>
            </w:r>
            <w:r w:rsidR="000E69AA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0E69AA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0)</w:t>
            </w:r>
            <w:r w:rsidR="000E69AA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715678D9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14CB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1695823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0B25DD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55C6C85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60167A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EF29576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7B5CAC4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D49120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7457D4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01D7C2A6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09BF4904" w14:textId="71EC92A1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e la </w:t>
            </w: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Mauricie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et du Centre-du-Québec</w:t>
            </w:r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6&lt;/RecNum&gt;&lt;DisplayText&gt;(18)&lt;/DisplayText&gt;&lt;record&gt;&lt;rec-number&gt;716&lt;/rec-number&gt;&lt;foreign-keys&gt;&lt;key app="EN" db-id="2set2ssvn2t093ee2znv5t9od9tpdtwxptvz" timestamp="1598367604"&gt;716&lt;/key&gt;&lt;/foreign-keys&gt;&lt;ref-type name="Web Page"&gt;12&lt;/ref-type&gt;&lt;contributors&gt;&lt;/contributors&gt;&lt;titles&gt;&lt;title&gt;Guide de Prélèvement pour Dépistage COVID-19&lt;/title&gt;&lt;/titles&gt;&lt;number&gt;August 25, 2020&lt;/number&gt;&lt;dates&gt;&lt;year&gt;2020&lt;/year&gt;&lt;pub-dates&gt;&lt;date&gt;May 5, 2020&lt;/date&gt;&lt;/pub-dates&gt;&lt;/dates&gt;&lt;pub-location&gt;Québec&lt;/pub-location&gt;&lt;publisher&gt;Institut National de Santé Publique&lt;/publisher&gt;&lt;work-type&gt;PDF&lt;/work-type&gt;&lt;urls&gt;&lt;related-urls&gt;&lt;url&gt;https://www.inspq.qc.ca/sites/default/files/lspq/guide-prelevement-ecouvillon-hors-norme-milieu-maison.pdf&lt;/url&gt;&lt;/related-urls&gt;&lt;/urls&gt;&lt;/record&gt;&lt;/Cite&gt;&lt;/EndNote&gt;</w:instrTex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516E6E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8)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A60E078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100B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4EC45587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D120C9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879A997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E6BCA3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838867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0B8AE30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A33BFE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E551A1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7A97C1CF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4D53144C" w14:textId="02E3FA5D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e la </w:t>
            </w: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Montérégie</w:t>
            </w:r>
            <w:proofErr w:type="spellEnd"/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6&lt;/RecNum&gt;&lt;DisplayText&gt;(18)&lt;/DisplayText&gt;&lt;record&gt;&lt;rec-number&gt;716&lt;/rec-number&gt;&lt;foreign-keys&gt;&lt;key app="EN" db-id="2set2ssvn2t093ee2znv5t9od9tpdtwxptvz" timestamp="1598367604"&gt;716&lt;/key&gt;&lt;/foreign-keys&gt;&lt;ref-type name="Web Page"&gt;12&lt;/ref-type&gt;&lt;contributors&gt;&lt;/contributors&gt;&lt;titles&gt;&lt;title&gt;Guide de Prélèvement pour Dépistage COVID-19&lt;/title&gt;&lt;/titles&gt;&lt;number&gt;August 25, 2020&lt;/number&gt;&lt;dates&gt;&lt;year&gt;2020&lt;/year&gt;&lt;pub-dates&gt;&lt;date&gt;May 5, 2020&lt;/date&gt;&lt;/pub-dates&gt;&lt;/dates&gt;&lt;pub-location&gt;Québec&lt;/pub-location&gt;&lt;publisher&gt;Institut National de Santé Publique&lt;/publisher&gt;&lt;work-type&gt;PDF&lt;/work-type&gt;&lt;urls&gt;&lt;related-urls&gt;&lt;url&gt;https://www.inspq.qc.ca/sites/default/files/lspq/guide-prelevement-ecouvillon-hors-norme-milieu-maison.pdf&lt;/url&gt;&lt;/related-urls&gt;&lt;/urls&gt;&lt;/record&gt;&lt;/Cite&gt;&lt;/EndNote&gt;</w:instrTex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516E6E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8)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73E9815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D1A66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9CA7A7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7C8348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6938246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3F9748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3F7076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06E3B70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8F1AC1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A639D5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5DD96EB0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2AF30CAD" w14:textId="04506875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Lanaudière</w:t>
            </w:r>
            <w:proofErr w:type="spellEnd"/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6&lt;/RecNum&gt;&lt;DisplayText&gt;(18)&lt;/DisplayText&gt;&lt;record&gt;&lt;rec-number&gt;716&lt;/rec-number&gt;&lt;foreign-keys&gt;&lt;key app="EN" db-id="2set2ssvn2t093ee2znv5t9od9tpdtwxptvz" timestamp="1598367604"&gt;716&lt;/key&gt;&lt;/foreign-keys&gt;&lt;ref-type name="Web Page"&gt;12&lt;/ref-type&gt;&lt;contributors&gt;&lt;/contributors&gt;&lt;titles&gt;&lt;title&gt;Guide de Prélèvement pour Dépistage COVID-19&lt;/title&gt;&lt;/titles&gt;&lt;number&gt;August 25, 2020&lt;/number&gt;&lt;dates&gt;&lt;year&gt;2020&lt;/year&gt;&lt;pub-dates&gt;&lt;date&gt;May 5, 2020&lt;/date&gt;&lt;/pub-dates&gt;&lt;/dates&gt;&lt;pub-location&gt;Québec&lt;/pub-location&gt;&lt;publisher&gt;Institut National de Santé Publique&lt;/publisher&gt;&lt;work-type&gt;PDF&lt;/work-type&gt;&lt;urls&gt;&lt;related-urls&gt;&lt;url&gt;https://www.inspq.qc.ca/sites/default/files/lspq/guide-prelevement-ecouvillon-hors-norme-milieu-maison.pdf&lt;/url&gt;&lt;/related-urls&gt;&lt;/urls&gt;&lt;/record&gt;&lt;/Cite&gt;&lt;/EndNote&gt;</w:instrTex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516E6E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8)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493A00AB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8653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0085EEB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D232CFC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9817ED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7ECB5EC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F0BE16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55D3B909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66E6F1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5A81FD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06F7780A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9784700" w14:textId="77E21C0A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e Laval</w:t>
            </w:r>
            <w:r w:rsidR="00EC6A2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4D153D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4D15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38&lt;/RecNum&gt;&lt;DisplayText&gt;(21)&lt;/DisplayText&gt;&lt;record&gt;&lt;rec-number&gt;738&lt;/rec-number&gt;&lt;foreign-keys&gt;&lt;key app="EN" db-id="2set2ssvn2t093ee2znv5t9od9tpdtwxptvz" timestamp="1599180948"&gt;738&lt;/key&gt;&lt;/foreign-keys&gt;&lt;ref-type name="Web Page"&gt;12&lt;/ref-type&gt;&lt;contributors&gt;&lt;/contributors&gt;&lt;titles&gt;&lt;title&gt;Procédure de prélèvement oropharyngé et nasopharyngé et transport du spécimen au laboratoire&lt;/title&gt;&lt;/titles&gt;&lt;dates&gt;&lt;year&gt;2020&lt;/year&gt;&lt;pub-dates&gt;&lt;date&gt;March 23, 2020&lt;/date&gt;&lt;/pub-dates&gt;&lt;/dates&gt;&lt;publisher&gt;Centre Intégré de Santé et de Services Sociaux de Laval&lt;/publisher&gt;&lt;work-type&gt;Web page&lt;/work-type&gt;&lt;urls&gt;&lt;related-urls&gt;&lt;url&gt;https://www.youtube.com/watch?v=2eHsKvobqhs&lt;/url&gt;&lt;/related-urls&gt;&lt;/urls&gt;&lt;/record&gt;&lt;/Cite&gt;&lt;/EndNote&gt;</w:instrText>
            </w:r>
            <w:r w:rsidR="004D153D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4D153D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1)</w:t>
            </w:r>
            <w:r w:rsidR="004D153D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648CEE0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5353B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4E47C15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1D12D8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40CD703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4578AD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D76E45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65222C2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6B04B28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E40CCA4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391DC3F9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5EC4BD8C" w14:textId="3FB4983C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e Montréal-Centre</w:t>
            </w:r>
            <w:r w:rsidR="004D15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4D153D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4D15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37&lt;/RecNum&gt;&lt;DisplayText&gt;(20)&lt;/DisplayText&gt;&lt;record&gt;&lt;rec-number&gt;737&lt;/rec-number&gt;&lt;foreign-keys&gt;&lt;key app="EN" db-id="2set2ssvn2t093ee2znv5t9od9tpdtwxptvz" timestamp="1599180756"&gt;737&lt;/key&gt;&lt;/foreign-keys&gt;&lt;ref-type name="Web Page"&gt;12&lt;/ref-type&gt;&lt;contributors&gt;&lt;/contributors&gt;&lt;titles&gt;&lt;title&gt;Prélèvement des échantillons nasopharyngés par écouvillonage&lt;/title&gt;&lt;/titles&gt;&lt;dates&gt;&lt;year&gt;2020&lt;/year&gt;&lt;pub-dates&gt;&lt;date&gt;March 17, 2020&lt;/date&gt;&lt;/pub-dates&gt;&lt;/dates&gt;&lt;publisher&gt;CHU Sainte-Justine&lt;/publisher&gt;&lt;work-type&gt;Web page&lt;/work-type&gt;&lt;urls&gt;&lt;related-urls&gt;&lt;url&gt;https://vimeo.com/398248118/3f51f7bae0&lt;/url&gt;&lt;/related-urls&gt;&lt;/urls&gt;&lt;/record&gt;&lt;/Cite&gt;&lt;/EndNote&gt;</w:instrText>
            </w:r>
            <w:r w:rsidR="004D153D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4D153D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0)</w:t>
            </w:r>
            <w:r w:rsidR="004D153D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3CA87A41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D3A6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51D25E7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E7E1EC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176F3FD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1F1C20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2AD379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5A3BA7A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D9A8F4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D783F3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3A70F36B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45F3FAB4" w14:textId="47052672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es </w:t>
            </w: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Laurentides</w:t>
            </w:r>
            <w:proofErr w:type="spellEnd"/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6&lt;/RecNum&gt;&lt;DisplayText&gt;(18)&lt;/DisplayText&gt;&lt;record&gt;&lt;rec-number&gt;716&lt;/rec-number&gt;&lt;foreign-keys&gt;&lt;key app="EN" db-id="2set2ssvn2t093ee2znv5t9od9tpdtwxptvz" timestamp="1598367604"&gt;716&lt;/key&gt;&lt;/foreign-keys&gt;&lt;ref-type name="Web Page"&gt;12&lt;/ref-type&gt;&lt;contributors&gt;&lt;/contributors&gt;&lt;titles&gt;&lt;title&gt;Guide de Prélèvement pour Dépistage COVID-19&lt;/title&gt;&lt;/titles&gt;&lt;number&gt;August 25, 2020&lt;/number&gt;&lt;dates&gt;&lt;year&gt;2020&lt;/year&gt;&lt;pub-dates&gt;&lt;date&gt;May 5, 2020&lt;/date&gt;&lt;/pub-dates&gt;&lt;/dates&gt;&lt;pub-location&gt;Québec&lt;/pub-location&gt;&lt;publisher&gt;Institut National de Santé Publique&lt;/publisher&gt;&lt;work-type&gt;PDF&lt;/work-type&gt;&lt;urls&gt;&lt;related-urls&gt;&lt;url&gt;https://www.inspq.qc.ca/sites/default/files/lspq/guide-prelevement-ecouvillon-hors-norme-milieu-maison.pdf&lt;/url&gt;&lt;/related-urls&gt;&lt;/urls&gt;&lt;/record&gt;&lt;/Cite&gt;&lt;/EndNote&gt;</w:instrTex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516E6E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8)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3BE59DAA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472A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545D103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144E94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BB5F89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F0EDB14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7F74B6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1514B704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6BDCCF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A6C5E7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04248754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A3710D6" w14:textId="50DF7468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es </w:t>
            </w: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Terres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-Cries-de-la-</w:t>
            </w: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Baie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-James</w:t>
            </w:r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6&lt;/RecNum&gt;&lt;DisplayText&gt;(18)&lt;/DisplayText&gt;&lt;record&gt;&lt;rec-number&gt;716&lt;/rec-number&gt;&lt;foreign-keys&gt;&lt;key app="EN" db-id="2set2ssvn2t093ee2znv5t9od9tpdtwxptvz" timestamp="1598367604"&gt;716&lt;/key&gt;&lt;/foreign-keys&gt;&lt;ref-type name="Web Page"&gt;12&lt;/ref-type&gt;&lt;contributors&gt;&lt;/contributors&gt;&lt;titles&gt;&lt;title&gt;Guide de Prélèvement pour Dépistage COVID-19&lt;/title&gt;&lt;/titles&gt;&lt;number&gt;August 25, 2020&lt;/number&gt;&lt;dates&gt;&lt;year&gt;2020&lt;/year&gt;&lt;pub-dates&gt;&lt;date&gt;May 5, 2020&lt;/date&gt;&lt;/pub-dates&gt;&lt;/dates&gt;&lt;pub-location&gt;Québec&lt;/pub-location&gt;&lt;publisher&gt;Institut National de Santé Publique&lt;/publisher&gt;&lt;work-type&gt;PDF&lt;/work-type&gt;&lt;urls&gt;&lt;related-urls&gt;&lt;url&gt;https://www.inspq.qc.ca/sites/default/files/lspq/guide-prelevement-ecouvillon-hors-norme-milieu-maison.pdf&lt;/url&gt;&lt;/related-urls&gt;&lt;/urls&gt;&lt;/record&gt;&lt;/Cite&gt;&lt;/EndNote&gt;</w:instrTex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516E6E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8)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4D8DA7BA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5712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3E138D7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24E47C7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024758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1BEC7B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F0180D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67B98B0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41694B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153BA7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0DC463F4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086841D1" w14:textId="343901AE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u Bas-Saint-Laurent</w:t>
            </w:r>
            <w:r w:rsidR="00AA66B5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AA66B5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AA66B5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23&lt;/RecNum&gt;&lt;DisplayText&gt;(16)&lt;/DisplayText&gt;&lt;record&gt;&lt;rec-number&gt;723&lt;/rec-number&gt;&lt;foreign-keys&gt;&lt;key app="EN" db-id="2set2ssvn2t093ee2znv5t9od9tpdtwxptvz" timestamp="1598378177"&gt;723&lt;/key&gt;&lt;/foreign-keys&gt;&lt;ref-type name="Web Page"&gt;12&lt;/ref-type&gt;&lt;contributors&gt;&lt;/contributors&gt;&lt;titles&gt;&lt;title&gt;Prélèvement du spécimen de dépistage du SARS-CoV-2 (COVID-19)&lt;/title&gt;&lt;/titles&gt;&lt;number&gt;August 25, 2020&lt;/number&gt;&lt;dates&gt;&lt;year&gt;2020&lt;/year&gt;&lt;pub-dates&gt;&lt;date&gt;May 25, 2020&lt;/date&gt;&lt;/pub-dates&gt;&lt;/dates&gt;&lt;pub-location&gt;Québec&lt;/pub-location&gt;&lt;publisher&gt;Centre Intégré de Santé et de Services Sociaux du Bas-Saint-Laurent&lt;/publisher&gt;&lt;work-type&gt;PDF&lt;/work-type&gt;&lt;urls&gt;&lt;related-urls&gt;&lt;url&gt;https://www.cisss-bsl.gouv.qc.ca/sites/default/files/f-m-334-1_prelevement_du_specimen_de_depistage_du_sars-cov-2_covid-19.pdf&lt;/url&gt;&lt;/related-urls&gt;&lt;/urls&gt;&lt;/record&gt;&lt;/Cite&gt;&lt;/EndNote&gt;</w:instrText>
            </w:r>
            <w:r w:rsidR="00AA66B5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AA66B5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6)</w:t>
            </w:r>
            <w:r w:rsidR="00AA66B5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2B1928D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F875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43FB664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E8EF64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D8BB944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44F68F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57B21A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2FC6CD8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78C85171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7E9573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48D0A5D4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423B423C" w14:textId="2FB01BF4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u Nord-du-Québec</w:t>
            </w:r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6&lt;/RecNum&gt;&lt;DisplayText&gt;(18)&lt;/DisplayText&gt;&lt;record&gt;&lt;rec-number&gt;716&lt;/rec-number&gt;&lt;foreign-keys&gt;&lt;key app="EN" db-id="2set2ssvn2t093ee2znv5t9od9tpdtwxptvz" timestamp="1598367604"&gt;716&lt;/key&gt;&lt;/foreign-keys&gt;&lt;ref-type name="Web Page"&gt;12&lt;/ref-type&gt;&lt;contributors&gt;&lt;/contributors&gt;&lt;titles&gt;&lt;title&gt;Guide de Prélèvement pour Dépistage COVID-19&lt;/title&gt;&lt;/titles&gt;&lt;number&gt;August 25, 2020&lt;/number&gt;&lt;dates&gt;&lt;year&gt;2020&lt;/year&gt;&lt;pub-dates&gt;&lt;date&gt;May 5, 2020&lt;/date&gt;&lt;/pub-dates&gt;&lt;/dates&gt;&lt;pub-location&gt;Québec&lt;/pub-location&gt;&lt;publisher&gt;Institut National de Santé Publique&lt;/publisher&gt;&lt;work-type&gt;PDF&lt;/work-type&gt;&lt;urls&gt;&lt;related-urls&gt;&lt;url&gt;https://www.inspq.qc.ca/sites/default/files/lspq/guide-prelevement-ecouvillon-hors-norme-milieu-maison.pdf&lt;/url&gt;&lt;/related-urls&gt;&lt;/urls&gt;&lt;/record&gt;&lt;/Cite&gt;&lt;/EndNote&gt;</w:instrTex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516E6E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8)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7668D348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690B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4290967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FE8903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7F28BE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EED7CD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7DB749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4913891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D7EE37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7EA0BB9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48E2B287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077685E5" w14:textId="6C0C161E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u Nunavik</w:t>
            </w:r>
            <w:r w:rsidR="004D15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4D153D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4D15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22&lt;/RecNum&gt;&lt;DisplayText&gt;(22)&lt;/DisplayText&gt;&lt;record&gt;&lt;rec-number&gt;722&lt;/rec-number&gt;&lt;foreign-keys&gt;&lt;key app="EN" db-id="2set2ssvn2t093ee2znv5t9od9tpdtwxptvz" timestamp="1598377920"&gt;722&lt;/key&gt;&lt;/foreign-keys&gt;&lt;ref-type name="Web Page"&gt;12&lt;/ref-type&gt;&lt;contributors&gt;&lt;/contributors&gt;&lt;titles&gt;&lt;title&gt;Prélèvement des sécrétions des voies respiratoires supérieures&lt;/title&gt;&lt;/titles&gt;&lt;number&gt;August 25, 2020&lt;/number&gt;&lt;dates&gt;&lt;year&gt;2020&lt;/year&gt;&lt;pub-dates&gt;&lt;date&gt;May 26, 2020&lt;/date&gt;&lt;/pub-dates&gt;&lt;/dates&gt;&lt;pub-location&gt;Québec&lt;/pub-location&gt;&lt;publisher&gt;Régie Régionale de la Santé et des Services Sociaux du Nunavik&lt;/publisher&gt;&lt;work-type&gt;PDF&lt;/work-type&gt;&lt;urls&gt;&lt;related-urls&gt;&lt;url&gt;https://nrbhss.ca/sites/default/files/baocovid/MSI_Prelevement_des_secretions_des_voies-respiratoires_sup_2020-04-22.pdf&lt;/url&gt;&lt;/related-urls&gt;&lt;/urls&gt;&lt;/record&gt;&lt;/Cite&gt;&lt;/EndNote&gt;</w:instrText>
            </w:r>
            <w:r w:rsidR="004D153D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4D153D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2)</w:t>
            </w:r>
            <w:r w:rsidR="004D153D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8FB476E" w14:textId="77777777" w:rsidR="001B3361" w:rsidRPr="001B5E3D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02B5E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14:paraId="3ABC77E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6B50F96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1C7D343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0A48302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E6C987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77220BE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7030AF94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6CCC65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095BA5C5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BE7CF97" w14:textId="6B50BD5F" w:rsidR="001B3361" w:rsidRPr="001B5E3D" w:rsidRDefault="001B3361" w:rsidP="007C7668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égio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du Saguenay - Lac-Saint-Jean</w:t>
            </w:r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516E6E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6&lt;/RecNum&gt;&lt;DisplayText&gt;(18)&lt;/DisplayText&gt;&lt;record&gt;&lt;rec-number&gt;716&lt;/rec-number&gt;&lt;foreign-keys&gt;&lt;key app="EN" db-id="2set2ssvn2t093ee2znv5t9od9tpdtwxptvz" timestamp="1598367604"&gt;716&lt;/key&gt;&lt;/foreign-keys&gt;&lt;ref-type name="Web Page"&gt;12&lt;/ref-type&gt;&lt;contributors&gt;&lt;/contributors&gt;&lt;titles&gt;&lt;title&gt;Guide de Prélèvement pour Dépistage COVID-19&lt;/title&gt;&lt;/titles&gt;&lt;number&gt;August 25, 2020&lt;/number&gt;&lt;dates&gt;&lt;year&gt;2020&lt;/year&gt;&lt;pub-dates&gt;&lt;date&gt;May 5, 2020&lt;/date&gt;&lt;/pub-dates&gt;&lt;/dates&gt;&lt;pub-location&gt;Québec&lt;/pub-location&gt;&lt;publisher&gt;Institut National de Santé Publique&lt;/publisher&gt;&lt;work-type&gt;PDF&lt;/work-type&gt;&lt;urls&gt;&lt;related-urls&gt;&lt;url&gt;https://www.inspq.qc.ca/sites/default/files/lspq/guide-prelevement-ecouvillon-hors-norme-milieu-maison.pdf&lt;/url&gt;&lt;/related-urls&gt;&lt;/urls&gt;&lt;/record&gt;&lt;/Cite&gt;&lt;/EndNote&gt;</w:instrTex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516E6E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18)</w:t>
            </w:r>
            <w:r w:rsidR="00516E6E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4713B8EF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A83F0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5A94633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9AFAE7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3C5EC5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B09AEC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D8235CC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1756AD7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349D70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2CBA3E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50C8C5CE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BF329BF" w14:textId="4814775F" w:rsidR="001B3361" w:rsidRPr="001B5E3D" w:rsidRDefault="001B3361" w:rsidP="007C7668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Athabasca Health Authority</w:t>
            </w:r>
            <w:r w:rsidR="009F7BA0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4&lt;/RecNum&gt;&lt;DisplayText&gt;(23)&lt;/DisplayText&gt;&lt;record&gt;&lt;rec-number&gt;704&lt;/rec-number&gt;&lt;foreign-keys&gt;&lt;key app="EN" db-id="2set2ssvn2t093ee2znv5t9od9tpdtwxptvz" timestamp="1598364303"&gt;704&lt;/key&gt;&lt;/foreign-keys&gt;&lt;ref-type name="Web Page"&gt;12&lt;/ref-type&gt;&lt;contributors&gt;&lt;/contributors&gt;&lt;titles&gt;&lt;title&gt;Specimen Collection and Laboratory Testing for COVID-19&lt;/title&gt;&lt;/titles&gt;&lt;number&gt;August 25, 2020&lt;/number&gt;&lt;dates&gt;&lt;year&gt;2020&lt;/year&gt;&lt;pub-dates&gt;&lt;date&gt;April 23, 2020&lt;/date&gt;&lt;/pub-dates&gt;&lt;/dates&gt;&lt;pub-location&gt;Saskatchewan&lt;/pub-location&gt;&lt;publisher&gt;Saskatchewan Health Authority&lt;/publisher&gt;&lt;work-type&gt;PDF&lt;/work-type&gt;&lt;urls&gt;&lt;related-urls&gt;&lt;url&gt;https://www.saskatchewan.ca/government/health-care-administration-and-provider-resources/treatment-procedures-and-guidelines/emerging-public-health-issues/2019-novel-coronavirus/information-for-health-care-providers/testing-screening-treatment-and-medical-directives/physician-memo&lt;/url&gt;&lt;/related-urls&gt;&lt;/urls&gt;&lt;access-date&gt;August 25, 2020&lt;/access-date&gt;&lt;/record&gt;&lt;/Cite&gt;&lt;/EndNote&gt;</w:instrTex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21AB4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3)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A953A2F" w14:textId="77777777" w:rsidR="001B3361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06F3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78A5650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C20B13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0D3AE9A4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2821F2A6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9669B61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3063A03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790759B7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A09B09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7ACD21A4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41596313" w14:textId="56D3A589" w:rsidR="001B3361" w:rsidRPr="001B5E3D" w:rsidRDefault="001B3361" w:rsidP="007C7668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Cypress</w:t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4&lt;/RecNum&gt;&lt;DisplayText&gt;(23)&lt;/DisplayText&gt;&lt;record&gt;&lt;rec-number&gt;704&lt;/rec-number&gt;&lt;foreign-keys&gt;&lt;key app="EN" db-id="2set2ssvn2t093ee2znv5t9od9tpdtwxptvz" timestamp="1598364303"&gt;704&lt;/key&gt;&lt;/foreign-keys&gt;&lt;ref-type name="Web Page"&gt;12&lt;/ref-type&gt;&lt;contributors&gt;&lt;/contributors&gt;&lt;titles&gt;&lt;title&gt;Specimen Collection and Laboratory Testing for COVID-19&lt;/title&gt;&lt;/titles&gt;&lt;number&gt;August 25, 2020&lt;/number&gt;&lt;dates&gt;&lt;year&gt;2020&lt;/year&gt;&lt;pub-dates&gt;&lt;date&gt;April 23, 2020&lt;/date&gt;&lt;/pub-dates&gt;&lt;/dates&gt;&lt;pub-location&gt;Saskatchewan&lt;/pub-location&gt;&lt;publisher&gt;Saskatchewan Health Authority&lt;/publisher&gt;&lt;work-type&gt;PDF&lt;/work-type&gt;&lt;urls&gt;&lt;related-urls&gt;&lt;url&gt;https://www.saskatchewan.ca/government/health-care-administration-and-provider-resources/treatment-procedures-and-guidelines/emerging-public-health-issues/2019-novel-coronavirus/information-for-health-care-providers/testing-screening-treatment-and-medical-directives/physician-memo&lt;/url&gt;&lt;/related-urls&gt;&lt;/urls&gt;&lt;access-date&gt;August 25, 2020&lt;/access-date&gt;&lt;/record&gt;&lt;/Cite&gt;&lt;/EndNote&gt;</w:instrTex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21AB4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3)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D3AB7AE" w14:textId="77777777" w:rsidR="001B3361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557A3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22008B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1FB4219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4F23AF5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2709A88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893A879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13B30AD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56B3AEA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63F05C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709D67AD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2A9090EF" w14:textId="72E7397F" w:rsidR="001B3361" w:rsidRPr="001B5E3D" w:rsidRDefault="001B3361" w:rsidP="007C7668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Five Hills</w:t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4&lt;/RecNum&gt;&lt;DisplayText&gt;(23)&lt;/DisplayText&gt;&lt;record&gt;&lt;rec-number&gt;704&lt;/rec-number&gt;&lt;foreign-keys&gt;&lt;key app="EN" db-id="2set2ssvn2t093ee2znv5t9od9tpdtwxptvz" timestamp="1598364303"&gt;704&lt;/key&gt;&lt;/foreign-keys&gt;&lt;ref-type name="Web Page"&gt;12&lt;/ref-type&gt;&lt;contributors&gt;&lt;/contributors&gt;&lt;titles&gt;&lt;title&gt;Specimen Collection and Laboratory Testing for COVID-19&lt;/title&gt;&lt;/titles&gt;&lt;number&gt;August 25, 2020&lt;/number&gt;&lt;dates&gt;&lt;year&gt;2020&lt;/year&gt;&lt;pub-dates&gt;&lt;date&gt;April 23, 2020&lt;/date&gt;&lt;/pub-dates&gt;&lt;/dates&gt;&lt;pub-location&gt;Saskatchewan&lt;/pub-location&gt;&lt;publisher&gt;Saskatchewan Health Authority&lt;/publisher&gt;&lt;work-type&gt;PDF&lt;/work-type&gt;&lt;urls&gt;&lt;related-urls&gt;&lt;url&gt;https://www.saskatchewan.ca/government/health-care-administration-and-provider-resources/treatment-procedures-and-guidelines/emerging-public-health-issues/2019-novel-coronavirus/information-for-health-care-providers/testing-screening-treatment-and-medical-directives/physician-memo&lt;/url&gt;&lt;/related-urls&gt;&lt;/urls&gt;&lt;access-date&gt;August 25, 2020&lt;/access-date&gt;&lt;/record&gt;&lt;/Cite&gt;&lt;/EndNote&gt;</w:instrTex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21AB4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3)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714DA26" w14:textId="77777777" w:rsidR="001B3361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1958F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45D359C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828F8E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36E23B5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200B6EF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1ADDFC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36700AB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358453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C64C31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7E487C16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619F50B5" w14:textId="28659D2F" w:rsidR="001B3361" w:rsidRPr="001B5E3D" w:rsidRDefault="001B3361" w:rsidP="007C7668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Heartland</w:t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4&lt;/RecNum&gt;&lt;DisplayText&gt;(23)&lt;/DisplayText&gt;&lt;record&gt;&lt;rec-number&gt;704&lt;/rec-number&gt;&lt;foreign-keys&gt;&lt;key app="EN" db-id="2set2ssvn2t093ee2znv5t9od9tpdtwxptvz" timestamp="1598364303"&gt;704&lt;/key&gt;&lt;/foreign-keys&gt;&lt;ref-type name="Web Page"&gt;12&lt;/ref-type&gt;&lt;contributors&gt;&lt;/contributors&gt;&lt;titles&gt;&lt;title&gt;Specimen Collection and Laboratory Testing for COVID-19&lt;/title&gt;&lt;/titles&gt;&lt;number&gt;August 25, 2020&lt;/number&gt;&lt;dates&gt;&lt;year&gt;2020&lt;/year&gt;&lt;pub-dates&gt;&lt;date&gt;April 23, 2020&lt;/date&gt;&lt;/pub-dates&gt;&lt;/dates&gt;&lt;pub-location&gt;Saskatchewan&lt;/pub-location&gt;&lt;publisher&gt;Saskatchewan Health Authority&lt;/publisher&gt;&lt;work-type&gt;PDF&lt;/work-type&gt;&lt;urls&gt;&lt;related-urls&gt;&lt;url&gt;https://www.saskatchewan.ca/government/health-care-administration-and-provider-resources/treatment-procedures-and-guidelines/emerging-public-health-issues/2019-novel-coronavirus/information-for-health-care-providers/testing-screening-treatment-and-medical-directives/physician-memo&lt;/url&gt;&lt;/related-urls&gt;&lt;/urls&gt;&lt;access-date&gt;August 25, 2020&lt;/access-date&gt;&lt;/record&gt;&lt;/Cite&gt;&lt;/EndNote&gt;</w:instrTex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21AB4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3)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37E80925" w14:textId="77777777" w:rsidR="001B3361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39EAA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4DAD1E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9B24A5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37DB3F9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7122E54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2C2F729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6C90D169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ABE8A1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AC4E31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2EC713C5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DCD4191" w14:textId="43C52942" w:rsidR="001B3361" w:rsidRPr="001B5E3D" w:rsidRDefault="001B3361" w:rsidP="007C7668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Keewatin </w:t>
            </w: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Yatthé</w:t>
            </w:r>
            <w:proofErr w:type="spellEnd"/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4&lt;/RecNum&gt;&lt;DisplayText&gt;(23)&lt;/DisplayText&gt;&lt;record&gt;&lt;rec-number&gt;704&lt;/rec-number&gt;&lt;foreign-keys&gt;&lt;key app="EN" db-id="2set2ssvn2t093ee2znv5t9od9tpdtwxptvz" timestamp="1598364303"&gt;704&lt;/key&gt;&lt;/foreign-keys&gt;&lt;ref-type name="Web Page"&gt;12&lt;/ref-type&gt;&lt;contributors&gt;&lt;/contributors&gt;&lt;titles&gt;&lt;title&gt;Specimen Collection and Laboratory Testing for COVID-19&lt;/title&gt;&lt;/titles&gt;&lt;number&gt;August 25, 2020&lt;/number&gt;&lt;dates&gt;&lt;year&gt;2020&lt;/year&gt;&lt;pub-dates&gt;&lt;date&gt;April 23, 2020&lt;/date&gt;&lt;/pub-dates&gt;&lt;/dates&gt;&lt;pub-location&gt;Saskatchewan&lt;/pub-location&gt;&lt;publisher&gt;Saskatchewan Health Authority&lt;/publisher&gt;&lt;work-type&gt;PDF&lt;/work-type&gt;&lt;urls&gt;&lt;related-urls&gt;&lt;url&gt;https://www.saskatchewan.ca/government/health-care-administration-and-provider-resources/treatment-procedures-and-guidelines/emerging-public-health-issues/2019-novel-coronavirus/information-for-health-care-providers/testing-screening-treatment-and-medical-directives/physician-memo&lt;/url&gt;&lt;/related-urls&gt;&lt;/urls&gt;&lt;access-date&gt;August 25, 2020&lt;/access-date&gt;&lt;/record&gt;&lt;/Cite&gt;&lt;/EndNote&gt;</w:instrTex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21AB4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3)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6592EF9" w14:textId="77777777" w:rsidR="001B3361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AB06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0B8CD13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443AC4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23353CE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4C6ED96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39698E2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537401D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2477C351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18CB9F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559ED3AA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264E3AA5" w14:textId="3018CBE2" w:rsidR="001B3361" w:rsidRPr="001B5E3D" w:rsidRDefault="001B3361" w:rsidP="007C7668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Kelsey Trail</w:t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4&lt;/RecNum&gt;&lt;DisplayText&gt;(23)&lt;/DisplayText&gt;&lt;record&gt;&lt;rec-number&gt;704&lt;/rec-number&gt;&lt;foreign-keys&gt;&lt;key app="EN" db-id="2set2ssvn2t093ee2znv5t9od9tpdtwxptvz" timestamp="1598364303"&gt;704&lt;/key&gt;&lt;/foreign-keys&gt;&lt;ref-type name="Web Page"&gt;12&lt;/ref-type&gt;&lt;contributors&gt;&lt;/contributors&gt;&lt;titles&gt;&lt;title&gt;Specimen Collection and Laboratory Testing for COVID-19&lt;/title&gt;&lt;/titles&gt;&lt;number&gt;August 25, 2020&lt;/number&gt;&lt;dates&gt;&lt;year&gt;2020&lt;/year&gt;&lt;pub-dates&gt;&lt;date&gt;April 23, 2020&lt;/date&gt;&lt;/pub-dates&gt;&lt;/dates&gt;&lt;pub-location&gt;Saskatchewan&lt;/pub-location&gt;&lt;publisher&gt;Saskatchewan Health Authority&lt;/publisher&gt;&lt;work-type&gt;PDF&lt;/work-type&gt;&lt;urls&gt;&lt;related-urls&gt;&lt;url&gt;https://www.saskatchewan.ca/government/health-care-administration-and-provider-resources/treatment-procedures-and-guidelines/emerging-public-health-issues/2019-novel-coronavirus/information-for-health-care-providers/testing-screening-treatment-and-medical-directives/physician-memo&lt;/url&gt;&lt;/related-urls&gt;&lt;/urls&gt;&lt;access-date&gt;August 25, 2020&lt;/access-date&gt;&lt;/record&gt;&lt;/Cite&gt;&lt;/EndNote&gt;</w:instrTex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21AB4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3)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22C89C2" w14:textId="77777777" w:rsidR="001B3361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DABB3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1EA0ABC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4EB8CAD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2B807AF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7AFA902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978FF0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31DBDDA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5AD2EEC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91E974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697C1254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492AFC2C" w14:textId="6C7C7D54" w:rsidR="001B3361" w:rsidRPr="001B5E3D" w:rsidRDefault="001B3361" w:rsidP="007C7668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Mamawetan</w:t>
            </w:r>
            <w:proofErr w:type="spellEnd"/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Churchill River</w:t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4&lt;/RecNum&gt;&lt;DisplayText&gt;(23)&lt;/DisplayText&gt;&lt;record&gt;&lt;rec-number&gt;704&lt;/rec-number&gt;&lt;foreign-keys&gt;&lt;key app="EN" db-id="2set2ssvn2t093ee2znv5t9od9tpdtwxptvz" timestamp="1598364303"&gt;704&lt;/key&gt;&lt;/foreign-keys&gt;&lt;ref-type name="Web Page"&gt;12&lt;/ref-type&gt;&lt;contributors&gt;&lt;/contributors&gt;&lt;titles&gt;&lt;title&gt;Specimen Collection and Laboratory Testing for COVID-19&lt;/title&gt;&lt;/titles&gt;&lt;number&gt;August 25, 2020&lt;/number&gt;&lt;dates&gt;&lt;year&gt;2020&lt;/year&gt;&lt;pub-dates&gt;&lt;date&gt;April 23, 2020&lt;/date&gt;&lt;/pub-dates&gt;&lt;/dates&gt;&lt;pub-location&gt;Saskatchewan&lt;/pub-location&gt;&lt;publisher&gt;Saskatchewan Health Authority&lt;/publisher&gt;&lt;work-type&gt;PDF&lt;/work-type&gt;&lt;urls&gt;&lt;related-urls&gt;&lt;url&gt;https://www.saskatchewan.ca/government/health-care-administration-and-provider-resources/treatment-procedures-and-guidelines/emerging-public-health-issues/2019-novel-coronavirus/information-for-health-care-providers/testing-screening-treatment-and-medical-directives/physician-memo&lt;/url&gt;&lt;/related-urls&gt;&lt;/urls&gt;&lt;access-date&gt;August 25, 2020&lt;/access-date&gt;&lt;/record&gt;&lt;/Cite&gt;&lt;/EndNote&gt;</w:instrTex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21AB4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3)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118EE8B" w14:textId="77777777" w:rsidR="001B3361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F3B6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55293CD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A101F5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478FCDA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72D2946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395225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5B53507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26432F3D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A78059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2E81823D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57D806A4" w14:textId="18744AF5" w:rsidR="001B3361" w:rsidRPr="001B5E3D" w:rsidRDefault="001B3361" w:rsidP="007C7668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lastRenderedPageBreak/>
              <w:t>Prairie North</w:t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4&lt;/RecNum&gt;&lt;DisplayText&gt;(23)&lt;/DisplayText&gt;&lt;record&gt;&lt;rec-number&gt;704&lt;/rec-number&gt;&lt;foreign-keys&gt;&lt;key app="EN" db-id="2set2ssvn2t093ee2znv5t9od9tpdtwxptvz" timestamp="1598364303"&gt;704&lt;/key&gt;&lt;/foreign-keys&gt;&lt;ref-type name="Web Page"&gt;12&lt;/ref-type&gt;&lt;contributors&gt;&lt;/contributors&gt;&lt;titles&gt;&lt;title&gt;Specimen Collection and Laboratory Testing for COVID-19&lt;/title&gt;&lt;/titles&gt;&lt;number&gt;August 25, 2020&lt;/number&gt;&lt;dates&gt;&lt;year&gt;2020&lt;/year&gt;&lt;pub-dates&gt;&lt;date&gt;April 23, 2020&lt;/date&gt;&lt;/pub-dates&gt;&lt;/dates&gt;&lt;pub-location&gt;Saskatchewan&lt;/pub-location&gt;&lt;publisher&gt;Saskatchewan Health Authority&lt;/publisher&gt;&lt;work-type&gt;PDF&lt;/work-type&gt;&lt;urls&gt;&lt;related-urls&gt;&lt;url&gt;https://www.saskatchewan.ca/government/health-care-administration-and-provider-resources/treatment-procedures-and-guidelines/emerging-public-health-issues/2019-novel-coronavirus/information-for-health-care-providers/testing-screening-treatment-and-medical-directives/physician-memo&lt;/url&gt;&lt;/related-urls&gt;&lt;/urls&gt;&lt;access-date&gt;August 25, 2020&lt;/access-date&gt;&lt;/record&gt;&lt;/Cite&gt;&lt;/EndNote&gt;</w:instrTex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21AB4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3)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583B186" w14:textId="77777777" w:rsidR="001B3361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E2364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02E098A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D4C488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72866BE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29E69B8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EE9EB81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3EFC7CB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7748816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399CE06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067C7FE2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96E31A2" w14:textId="460E2E5A" w:rsidR="001B3361" w:rsidRPr="001B5E3D" w:rsidRDefault="001B3361" w:rsidP="007C7668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Prince Albert Parkland</w:t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4&lt;/RecNum&gt;&lt;DisplayText&gt;(23)&lt;/DisplayText&gt;&lt;record&gt;&lt;rec-number&gt;704&lt;/rec-number&gt;&lt;foreign-keys&gt;&lt;key app="EN" db-id="2set2ssvn2t093ee2znv5t9od9tpdtwxptvz" timestamp="1598364303"&gt;704&lt;/key&gt;&lt;/foreign-keys&gt;&lt;ref-type name="Web Page"&gt;12&lt;/ref-type&gt;&lt;contributors&gt;&lt;/contributors&gt;&lt;titles&gt;&lt;title&gt;Specimen Collection and Laboratory Testing for COVID-19&lt;/title&gt;&lt;/titles&gt;&lt;number&gt;August 25, 2020&lt;/number&gt;&lt;dates&gt;&lt;year&gt;2020&lt;/year&gt;&lt;pub-dates&gt;&lt;date&gt;April 23, 2020&lt;/date&gt;&lt;/pub-dates&gt;&lt;/dates&gt;&lt;pub-location&gt;Saskatchewan&lt;/pub-location&gt;&lt;publisher&gt;Saskatchewan Health Authority&lt;/publisher&gt;&lt;work-type&gt;PDF&lt;/work-type&gt;&lt;urls&gt;&lt;related-urls&gt;&lt;url&gt;https://www.saskatchewan.ca/government/health-care-administration-and-provider-resources/treatment-procedures-and-guidelines/emerging-public-health-issues/2019-novel-coronavirus/information-for-health-care-providers/testing-screening-treatment-and-medical-directives/physician-memo&lt;/url&gt;&lt;/related-urls&gt;&lt;/urls&gt;&lt;access-date&gt;August 25, 2020&lt;/access-date&gt;&lt;/record&gt;&lt;/Cite&gt;&lt;/EndNote&gt;</w:instrTex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21AB4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3)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372D4AA" w14:textId="77777777" w:rsidR="001B3361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55C2A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20BDB25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870846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7F9475D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7D791D01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A5AAB3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736766E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60E454E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29B2F9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277CE035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142A909" w14:textId="158B1EB0" w:rsidR="001B3361" w:rsidRPr="001B5E3D" w:rsidRDefault="001B3361" w:rsidP="007C7668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Regina Qu’Appelle</w:t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4&lt;/RecNum&gt;&lt;DisplayText&gt;(23)&lt;/DisplayText&gt;&lt;record&gt;&lt;rec-number&gt;704&lt;/rec-number&gt;&lt;foreign-keys&gt;&lt;key app="EN" db-id="2set2ssvn2t093ee2znv5t9od9tpdtwxptvz" timestamp="1598364303"&gt;704&lt;/key&gt;&lt;/foreign-keys&gt;&lt;ref-type name="Web Page"&gt;12&lt;/ref-type&gt;&lt;contributors&gt;&lt;/contributors&gt;&lt;titles&gt;&lt;title&gt;Specimen Collection and Laboratory Testing for COVID-19&lt;/title&gt;&lt;/titles&gt;&lt;number&gt;August 25, 2020&lt;/number&gt;&lt;dates&gt;&lt;year&gt;2020&lt;/year&gt;&lt;pub-dates&gt;&lt;date&gt;April 23, 2020&lt;/date&gt;&lt;/pub-dates&gt;&lt;/dates&gt;&lt;pub-location&gt;Saskatchewan&lt;/pub-location&gt;&lt;publisher&gt;Saskatchewan Health Authority&lt;/publisher&gt;&lt;work-type&gt;PDF&lt;/work-type&gt;&lt;urls&gt;&lt;related-urls&gt;&lt;url&gt;https://www.saskatchewan.ca/government/health-care-administration-and-provider-resources/treatment-procedures-and-guidelines/emerging-public-health-issues/2019-novel-coronavirus/information-for-health-care-providers/testing-screening-treatment-and-medical-directives/physician-memo&lt;/url&gt;&lt;/related-urls&gt;&lt;/urls&gt;&lt;access-date&gt;August 25, 2020&lt;/access-date&gt;&lt;/record&gt;&lt;/Cite&gt;&lt;/EndNote&gt;</w:instrTex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21AB4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3)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55BB75B" w14:textId="77777777" w:rsidR="001B3361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5E5EA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73A22343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E2FB8B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77CD928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247A32C9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EFB0D47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003948D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30AC374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9D04F3E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040764DD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CB20D31" w14:textId="29326290" w:rsidR="001B3361" w:rsidRPr="001B5E3D" w:rsidRDefault="001B3361" w:rsidP="007C7668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Saskatoon</w:t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4&lt;/RecNum&gt;&lt;DisplayText&gt;(23)&lt;/DisplayText&gt;&lt;record&gt;&lt;rec-number&gt;704&lt;/rec-number&gt;&lt;foreign-keys&gt;&lt;key app="EN" db-id="2set2ssvn2t093ee2znv5t9od9tpdtwxptvz" timestamp="1598364303"&gt;704&lt;/key&gt;&lt;/foreign-keys&gt;&lt;ref-type name="Web Page"&gt;12&lt;/ref-type&gt;&lt;contributors&gt;&lt;/contributors&gt;&lt;titles&gt;&lt;title&gt;Specimen Collection and Laboratory Testing for COVID-19&lt;/title&gt;&lt;/titles&gt;&lt;number&gt;August 25, 2020&lt;/number&gt;&lt;dates&gt;&lt;year&gt;2020&lt;/year&gt;&lt;pub-dates&gt;&lt;date&gt;April 23, 2020&lt;/date&gt;&lt;/pub-dates&gt;&lt;/dates&gt;&lt;pub-location&gt;Saskatchewan&lt;/pub-location&gt;&lt;publisher&gt;Saskatchewan Health Authority&lt;/publisher&gt;&lt;work-type&gt;PDF&lt;/work-type&gt;&lt;urls&gt;&lt;related-urls&gt;&lt;url&gt;https://www.saskatchewan.ca/government/health-care-administration-and-provider-resources/treatment-procedures-and-guidelines/emerging-public-health-issues/2019-novel-coronavirus/information-for-health-care-providers/testing-screening-treatment-and-medical-directives/physician-memo&lt;/url&gt;&lt;/related-urls&gt;&lt;/urls&gt;&lt;access-date&gt;August 25, 2020&lt;/access-date&gt;&lt;/record&gt;&lt;/Cite&gt;&lt;/EndNote&gt;</w:instrTex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21AB4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3)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5B11CFE" w14:textId="77777777" w:rsidR="001B3361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106C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782CB20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5B6E2F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342D82D5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5100F73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D1846D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1763058B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4CD871FF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69A2EF0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1E86A8FF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2AB52430" w14:textId="37D23FE1" w:rsidR="001B3361" w:rsidRPr="001B5E3D" w:rsidRDefault="001B3361" w:rsidP="007C7668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Sun Country</w:t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4&lt;/RecNum&gt;&lt;DisplayText&gt;(23)&lt;/DisplayText&gt;&lt;record&gt;&lt;rec-number&gt;704&lt;/rec-number&gt;&lt;foreign-keys&gt;&lt;key app="EN" db-id="2set2ssvn2t093ee2znv5t9od9tpdtwxptvz" timestamp="1598364303"&gt;704&lt;/key&gt;&lt;/foreign-keys&gt;&lt;ref-type name="Web Page"&gt;12&lt;/ref-type&gt;&lt;contributors&gt;&lt;/contributors&gt;&lt;titles&gt;&lt;title&gt;Specimen Collection and Laboratory Testing for COVID-19&lt;/title&gt;&lt;/titles&gt;&lt;number&gt;August 25, 2020&lt;/number&gt;&lt;dates&gt;&lt;year&gt;2020&lt;/year&gt;&lt;pub-dates&gt;&lt;date&gt;April 23, 2020&lt;/date&gt;&lt;/pub-dates&gt;&lt;/dates&gt;&lt;pub-location&gt;Saskatchewan&lt;/pub-location&gt;&lt;publisher&gt;Saskatchewan Health Authority&lt;/publisher&gt;&lt;work-type&gt;PDF&lt;/work-type&gt;&lt;urls&gt;&lt;related-urls&gt;&lt;url&gt;https://www.saskatchewan.ca/government/health-care-administration-and-provider-resources/treatment-procedures-and-guidelines/emerging-public-health-issues/2019-novel-coronavirus/information-for-health-care-providers/testing-screening-treatment-and-medical-directives/physician-memo&lt;/url&gt;&lt;/related-urls&gt;&lt;/urls&gt;&lt;access-date&gt;August 25, 2020&lt;/access-date&gt;&lt;/record&gt;&lt;/Cite&gt;&lt;/EndNote&gt;</w:instrTex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21AB4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3)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23A1E3B" w14:textId="77777777" w:rsidR="001B3361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7A47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2FADBC2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718042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2F63BDD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2075F044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78F2569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799B1CA2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4EA67DD8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4369F3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38E35FC1" w14:textId="77777777" w:rsidTr="007C7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2F0DF1F7" w14:textId="101AD2E0" w:rsidR="001B3361" w:rsidRPr="001B5E3D" w:rsidRDefault="001B3361" w:rsidP="007C7668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Sunrise</w:t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04&lt;/RecNum&gt;&lt;DisplayText&gt;(23)&lt;/DisplayText&gt;&lt;record&gt;&lt;rec-number&gt;704&lt;/rec-number&gt;&lt;foreign-keys&gt;&lt;key app="EN" db-id="2set2ssvn2t093ee2znv5t9od9tpdtwxptvz" timestamp="1598364303"&gt;704&lt;/key&gt;&lt;/foreign-keys&gt;&lt;ref-type name="Web Page"&gt;12&lt;/ref-type&gt;&lt;contributors&gt;&lt;/contributors&gt;&lt;titles&gt;&lt;title&gt;Specimen Collection and Laboratory Testing for COVID-19&lt;/title&gt;&lt;/titles&gt;&lt;number&gt;August 25, 2020&lt;/number&gt;&lt;dates&gt;&lt;year&gt;2020&lt;/year&gt;&lt;pub-dates&gt;&lt;date&gt;April 23, 2020&lt;/date&gt;&lt;/pub-dates&gt;&lt;/dates&gt;&lt;pub-location&gt;Saskatchewan&lt;/pub-location&gt;&lt;publisher&gt;Saskatchewan Health Authority&lt;/publisher&gt;&lt;work-type&gt;PDF&lt;/work-type&gt;&lt;urls&gt;&lt;related-urls&gt;&lt;url&gt;https://www.saskatchewan.ca/government/health-care-administration-and-provider-resources/treatment-procedures-and-guidelines/emerging-public-health-issues/2019-novel-coronavirus/information-for-health-care-providers/testing-screening-treatment-and-medical-directives/physician-memo&lt;/url&gt;&lt;/related-urls&gt;&lt;/urls&gt;&lt;access-date&gt;August 25, 2020&lt;/access-date&gt;&lt;/record&gt;&lt;/Cite&gt;&lt;/EndNote&gt;</w:instrTex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21AB4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3)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45085477" w14:textId="77777777" w:rsidR="001B3361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D3ADC" w14:textId="77777777" w:rsidR="001B3361" w:rsidRPr="001B49FE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vAlign w:val="center"/>
          </w:tcPr>
          <w:p w14:paraId="09E7FDC4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3FEF4CA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07019FC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14:paraId="645B908C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7C54359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55B563CE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2AC2B1B3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A27EE08" w14:textId="77777777" w:rsidR="001B3361" w:rsidRPr="00D51550" w:rsidRDefault="001B3361" w:rsidP="007C76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  <w:tr w:rsidR="001B3361" w:rsidRPr="00D51550" w14:paraId="20A9E046" w14:textId="77777777" w:rsidTr="007C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bottom w:val="single" w:sz="4" w:space="0" w:color="auto"/>
            </w:tcBorders>
            <w:vAlign w:val="center"/>
          </w:tcPr>
          <w:p w14:paraId="05DD4775" w14:textId="1A204987" w:rsidR="001B3361" w:rsidRPr="001B5E3D" w:rsidRDefault="001B3361" w:rsidP="007C766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B5E3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Yukon Territory Health Region</w:t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621AB4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instrText xml:space="preserve"> ADDIN EN.CITE &lt;EndNote&gt;&lt;Cite&gt;&lt;Year&gt;2020&lt;/Year&gt;&lt;RecNum&gt;717&lt;/RecNum&gt;&lt;DisplayText&gt;(24)&lt;/DisplayText&gt;&lt;record&gt;&lt;rec-number&gt;717&lt;/rec-number&gt;&lt;foreign-keys&gt;&lt;key app="EN" db-id="2set2ssvn2t093ee2znv5t9od9tpdtwxptvz" timestamp="1598367789"&gt;717&lt;/key&gt;&lt;/foreign-keys&gt;&lt;ref-type name="Web Page"&gt;12&lt;/ref-type&gt;&lt;contributors&gt;&lt;/contributors&gt;&lt;titles&gt;&lt;title&gt;COVID-19 Testing Recommendations&lt;/title&gt;&lt;secondary-title&gt;Yukon Communicable Disease Control&lt;/secondary-title&gt;&lt;/titles&gt;&lt;number&gt;August 25, 2020&lt;/number&gt;&lt;dates&gt;&lt;year&gt;2020&lt;/year&gt;&lt;pub-dates&gt;&lt;date&gt;March 20, 2020&lt;/date&gt;&lt;/pub-dates&gt;&lt;/dates&gt;&lt;pub-location&gt;Yukon&lt;/pub-location&gt;&lt;publisher&gt;Government of Yukon&lt;/publisher&gt;&lt;work-type&gt;PDF&lt;/work-type&gt;&lt;urls&gt;&lt;related-urls&gt;&lt;url&gt;http://www.hss.gov.yk.ca/pdf/npswab.pdf&lt;/url&gt;&lt;/related-urls&gt;&lt;/urls&gt;&lt;/record&gt;&lt;/Cite&gt;&lt;/EndNote&gt;</w:instrTex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621AB4">
              <w:rPr>
                <w:rFonts w:ascii="Calibri" w:hAnsi="Calibri"/>
                <w:b w:val="0"/>
                <w:bCs w:val="0"/>
                <w:noProof/>
                <w:color w:val="000000"/>
                <w:sz w:val="16"/>
                <w:szCs w:val="16"/>
              </w:rPr>
              <w:t>(24)</w:t>
            </w:r>
            <w:r w:rsidR="00621AB4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50B0CE7" w14:textId="77777777" w:rsidR="001B3361" w:rsidRPr="001B5E3D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FAB2A3" w14:textId="77777777" w:rsidR="001B3361" w:rsidRPr="001B49FE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B49FE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3A40450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646368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A674C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DA64FC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F60F2F5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55591EB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ECBDA4F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D82DECA" w14:textId="77777777" w:rsidR="001B3361" w:rsidRPr="00D51550" w:rsidRDefault="001B3361" w:rsidP="007C7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51550">
              <w:rPr>
                <w:rFonts w:asciiTheme="minorHAnsi" w:hAnsiTheme="minorHAnsi" w:cstheme="minorHAnsi"/>
                <w:sz w:val="20"/>
                <w:szCs w:val="20"/>
              </w:rPr>
              <w:sym w:font="Wingdings" w:char="F0FC"/>
            </w:r>
          </w:p>
        </w:tc>
      </w:tr>
    </w:tbl>
    <w:p w14:paraId="4BF662BE" w14:textId="1C4AD3CC" w:rsidR="009B6730" w:rsidRDefault="00BE057E" w:rsidP="00BE057E">
      <w:pPr>
        <w:rPr>
          <w:rFonts w:ascii="Arial" w:hAnsi="Arial" w:cs="Arial"/>
          <w:sz w:val="22"/>
          <w:szCs w:val="22"/>
          <w:lang w:val="en"/>
        </w:rPr>
      </w:pPr>
      <w:r w:rsidRPr="00BE057E">
        <w:rPr>
          <w:rFonts w:ascii="Arial" w:hAnsi="Arial" w:cs="Arial"/>
          <w:sz w:val="22"/>
          <w:szCs w:val="22"/>
          <w:lang w:val="en"/>
        </w:rPr>
        <w:t>Clear nasal passages – patient is instructed to blow their nose or the provider clears excess mucous prior to the swab; Head placement – tilted slightly back (i.e. at 70</w:t>
      </w:r>
      <w:r w:rsidRPr="00BE057E">
        <w:rPr>
          <w:rFonts w:ascii="Arial" w:hAnsi="Arial" w:cs="Arial"/>
          <w:sz w:val="22"/>
          <w:szCs w:val="22"/>
          <w:lang w:val="en"/>
        </w:rPr>
        <w:sym w:font="Symbol" w:char="F0B0"/>
      </w:r>
      <w:r w:rsidRPr="00BE057E">
        <w:rPr>
          <w:rFonts w:ascii="Arial" w:hAnsi="Arial" w:cs="Arial"/>
          <w:sz w:val="22"/>
          <w:szCs w:val="22"/>
          <w:lang w:val="en"/>
        </w:rPr>
        <w:t xml:space="preserve">); Angle of swab insertion – Parallel to palate along nasal floor; Depth of swab insertion – </w:t>
      </w:r>
      <w:r w:rsidR="00E06B47" w:rsidRPr="00E06B47">
        <w:rPr>
          <w:rFonts w:ascii="Arial" w:hAnsi="Arial" w:cs="Arial"/>
          <w:sz w:val="22"/>
          <w:szCs w:val="22"/>
        </w:rPr>
        <w:t>equal to</w:t>
      </w:r>
      <w:ins w:id="0" w:author="Nole Hiebert" w:date="2020-10-23T11:06:00Z">
        <w:r w:rsidR="00E06B47" w:rsidRPr="00E06B47">
          <w:rPr>
            <w:rFonts w:ascii="Arial" w:hAnsi="Arial" w:cs="Arial"/>
            <w:sz w:val="22"/>
            <w:szCs w:val="22"/>
          </w:rPr>
          <w:t xml:space="preserve"> at least</w:t>
        </w:r>
      </w:ins>
      <w:r w:rsidR="00E06B47" w:rsidRPr="00E06B47">
        <w:rPr>
          <w:rFonts w:ascii="Arial" w:hAnsi="Arial" w:cs="Arial"/>
          <w:sz w:val="22"/>
          <w:szCs w:val="22"/>
        </w:rPr>
        <w:t xml:space="preserve"> </w:t>
      </w:r>
      <w:ins w:id="1" w:author="Nole Hiebert" w:date="2020-10-23T11:06:00Z">
        <w:r w:rsidR="00E06B47" w:rsidRPr="00E06B47">
          <w:rPr>
            <w:rFonts w:ascii="Arial" w:hAnsi="Arial" w:cs="Arial"/>
            <w:sz w:val="22"/>
            <w:szCs w:val="22"/>
          </w:rPr>
          <w:t>approximately 2/3</w:t>
        </w:r>
      </w:ins>
      <w:del w:id="2" w:author="Nole Hiebert" w:date="2020-10-23T11:06:00Z">
        <w:r w:rsidR="00E06B47" w:rsidRPr="00E06B47" w:rsidDel="00392AED">
          <w:rPr>
            <w:rFonts w:ascii="Arial" w:hAnsi="Arial" w:cs="Arial"/>
            <w:sz w:val="22"/>
            <w:szCs w:val="22"/>
          </w:rPr>
          <w:delText>the approximate</w:delText>
        </w:r>
      </w:del>
      <w:r w:rsidR="00E06B47" w:rsidRPr="00E06B47">
        <w:rPr>
          <w:rFonts w:ascii="Arial" w:hAnsi="Arial" w:cs="Arial"/>
          <w:sz w:val="22"/>
          <w:szCs w:val="22"/>
        </w:rPr>
        <w:t xml:space="preserve"> distance</w:t>
      </w:r>
      <w:ins w:id="3" w:author="Nole Hiebert" w:date="2020-10-23T11:06:00Z">
        <w:r w:rsidR="00E06B47" w:rsidRPr="00E06B47">
          <w:rPr>
            <w:rFonts w:ascii="Arial" w:hAnsi="Arial" w:cs="Arial"/>
            <w:sz w:val="22"/>
            <w:szCs w:val="22"/>
          </w:rPr>
          <w:t xml:space="preserve"> </w:t>
        </w:r>
      </w:ins>
      <w:del w:id="4" w:author="Nole Hiebert" w:date="2020-10-23T11:06:00Z">
        <w:r w:rsidR="00E06B47" w:rsidRPr="00E06B47" w:rsidDel="00392AED">
          <w:rPr>
            <w:rFonts w:ascii="Arial" w:hAnsi="Arial" w:cs="Arial"/>
            <w:sz w:val="22"/>
            <w:szCs w:val="22"/>
          </w:rPr>
          <w:delText xml:space="preserve"> </w:delText>
        </w:r>
      </w:del>
      <w:r w:rsidR="00E06B47" w:rsidRPr="00E06B47">
        <w:rPr>
          <w:rFonts w:ascii="Arial" w:hAnsi="Arial" w:cs="Arial"/>
          <w:sz w:val="22"/>
          <w:szCs w:val="22"/>
        </w:rPr>
        <w:t>between the patient’s nose and ear</w:t>
      </w:r>
      <w:r w:rsidRPr="00BE057E">
        <w:rPr>
          <w:rFonts w:ascii="Arial" w:hAnsi="Arial" w:cs="Arial"/>
          <w:sz w:val="22"/>
          <w:szCs w:val="22"/>
          <w:lang w:val="en"/>
        </w:rPr>
        <w:t>; Swab rotation – the swab should be rotated several times at correct depth; Swab left in place – swab should be left at the nasopharynx for several seconds to absorb secretions; Swab removal – swab should be rotated while it is slowly removed; Specimen handling - tip of swab is to be placed into sterile viral transport media tube and the applicator stick is snapped or cut off.</w:t>
      </w:r>
    </w:p>
    <w:p w14:paraId="1B06EBD8" w14:textId="77777777" w:rsidR="009B6730" w:rsidRPr="00BE057E" w:rsidRDefault="009B6730" w:rsidP="00BE057E">
      <w:pPr>
        <w:rPr>
          <w:rFonts w:ascii="Arial" w:hAnsi="Arial" w:cs="Arial"/>
          <w:sz w:val="22"/>
          <w:szCs w:val="22"/>
          <w:lang w:val="en"/>
        </w:rPr>
      </w:pPr>
    </w:p>
    <w:p w14:paraId="4B4CDC26" w14:textId="77777777" w:rsidR="00E60DE4" w:rsidRDefault="00E60DE4"/>
    <w:p w14:paraId="35C9C9C6" w14:textId="2C59C7BF" w:rsidR="00E60DE4" w:rsidRDefault="005115D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Regional Health Authority </w:t>
      </w:r>
      <w:r w:rsidRPr="005115D4">
        <w:rPr>
          <w:rFonts w:ascii="Arial" w:hAnsi="Arial" w:cs="Arial"/>
          <w:b/>
          <w:bCs/>
        </w:rPr>
        <w:t xml:space="preserve">References </w:t>
      </w:r>
    </w:p>
    <w:p w14:paraId="257FEEA4" w14:textId="77777777" w:rsidR="005115D4" w:rsidRPr="005115D4" w:rsidRDefault="005115D4">
      <w:pPr>
        <w:rPr>
          <w:rFonts w:ascii="Arial" w:hAnsi="Arial" w:cs="Arial"/>
          <w:b/>
          <w:bCs/>
        </w:rPr>
      </w:pPr>
    </w:p>
    <w:p w14:paraId="5D836532" w14:textId="69C3AADD" w:rsidR="00621AB4" w:rsidRPr="005115D4" w:rsidRDefault="00E60DE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</w:rPr>
        <w:fldChar w:fldCharType="begin"/>
      </w:r>
      <w:r w:rsidRPr="005115D4">
        <w:rPr>
          <w:rFonts w:ascii="Arial" w:hAnsi="Arial" w:cs="Arial"/>
        </w:rPr>
        <w:instrText xml:space="preserve"> ADDIN EN.REFLIST </w:instrText>
      </w:r>
      <w:r w:rsidRPr="005115D4">
        <w:rPr>
          <w:rFonts w:ascii="Arial" w:hAnsi="Arial" w:cs="Arial"/>
        </w:rPr>
        <w:fldChar w:fldCharType="separate"/>
      </w:r>
      <w:r w:rsidR="00621AB4" w:rsidRPr="005115D4">
        <w:rPr>
          <w:rFonts w:ascii="Arial" w:hAnsi="Arial" w:cs="Arial"/>
          <w:noProof/>
        </w:rPr>
        <w:t>1.</w:t>
      </w:r>
      <w:r w:rsidR="00621AB4" w:rsidRPr="005115D4">
        <w:rPr>
          <w:rFonts w:ascii="Arial" w:hAnsi="Arial" w:cs="Arial"/>
          <w:noProof/>
        </w:rPr>
        <w:tab/>
        <w:t xml:space="preserve">Collection of a Nasopharyngeal Swab for Detection of Respiratory Infection Alberta: Alberta Health Services; 2020 [updated May 2020. Available from: </w:t>
      </w:r>
      <w:hyperlink r:id="rId5" w:history="1">
        <w:r w:rsidR="00621AB4" w:rsidRPr="005115D4">
          <w:rPr>
            <w:rStyle w:val="Hyperlink"/>
            <w:rFonts w:ascii="Arial" w:hAnsi="Arial" w:cs="Arial"/>
            <w:noProof/>
          </w:rPr>
          <w:t>https://www.albertahealthservices.ca/assets/wf/plab/wf-provlab-collection-of-nasopharyngeal-and-throat-swab.pdf</w:t>
        </w:r>
      </w:hyperlink>
      <w:r w:rsidR="00621AB4" w:rsidRPr="005115D4">
        <w:rPr>
          <w:rFonts w:ascii="Arial" w:hAnsi="Arial" w:cs="Arial"/>
          <w:noProof/>
        </w:rPr>
        <w:t>.</w:t>
      </w:r>
    </w:p>
    <w:p w14:paraId="161C603D" w14:textId="6BCD3D5E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2.</w:t>
      </w:r>
      <w:r w:rsidRPr="005115D4">
        <w:rPr>
          <w:rFonts w:ascii="Arial" w:hAnsi="Arial" w:cs="Arial"/>
          <w:noProof/>
        </w:rPr>
        <w:tab/>
        <w:t xml:space="preserve">COVID-19: Adult Viral Testing Guidelines for British Columbia [PDF]. British Columbia: BC Centre for Disease Control; 2020 [updated August 7, 2020. Available from: </w:t>
      </w:r>
      <w:hyperlink r:id="rId6" w:history="1">
        <w:r w:rsidRPr="005115D4">
          <w:rPr>
            <w:rStyle w:val="Hyperlink"/>
            <w:rFonts w:ascii="Arial" w:hAnsi="Arial" w:cs="Arial"/>
            <w:noProof/>
          </w:rPr>
          <w:t>http://www.bccdc.ca/Health-Professionals-Site/Documents/BCCDC_PHL_Updated_nCoV_Lab_Guidance.pdf</w:t>
        </w:r>
      </w:hyperlink>
      <w:r w:rsidRPr="005115D4">
        <w:rPr>
          <w:rFonts w:ascii="Arial" w:hAnsi="Arial" w:cs="Arial"/>
          <w:noProof/>
        </w:rPr>
        <w:t>.</w:t>
      </w:r>
    </w:p>
    <w:p w14:paraId="6FD1B49D" w14:textId="6D51E959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3.</w:t>
      </w:r>
      <w:r w:rsidRPr="005115D4">
        <w:rPr>
          <w:rFonts w:ascii="Arial" w:hAnsi="Arial" w:cs="Arial"/>
          <w:noProof/>
        </w:rPr>
        <w:tab/>
        <w:t xml:space="preserve">COVID-19 Interim Guidance: Nasopharyngeal Viral Swab Collection [PDF]. British Columbia: Interior Health Authority; 2020 [updated May 2020. Available from: </w:t>
      </w:r>
      <w:hyperlink r:id="rId7" w:history="1">
        <w:r w:rsidRPr="005115D4">
          <w:rPr>
            <w:rStyle w:val="Hyperlink"/>
            <w:rFonts w:ascii="Arial" w:hAnsi="Arial" w:cs="Arial"/>
            <w:noProof/>
          </w:rPr>
          <w:t>https://www.interiorhealth.ca/YourEnvironment/CommunicableDiseaseControl/covid19/IH-PH-COV-500%20COVID-19%20Nasopharyngeal%20Viral%20Swab%20Collection%20UTM%20Swab%20Kit_Interim%20Guidance.pdf</w:t>
        </w:r>
      </w:hyperlink>
      <w:r w:rsidRPr="005115D4">
        <w:rPr>
          <w:rFonts w:ascii="Arial" w:hAnsi="Arial" w:cs="Arial"/>
          <w:noProof/>
        </w:rPr>
        <w:t>.</w:t>
      </w:r>
    </w:p>
    <w:p w14:paraId="7125FC6B" w14:textId="6765792F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4.</w:t>
      </w:r>
      <w:r w:rsidRPr="005115D4">
        <w:rPr>
          <w:rFonts w:ascii="Arial" w:hAnsi="Arial" w:cs="Arial"/>
          <w:noProof/>
        </w:rPr>
        <w:tab/>
        <w:t xml:space="preserve">How to use Guide: Nasopharyngeal Flocked Swabs and Universal Transport Medium (UTM) [URL]. British Columbia: Vancouver Coastal Health Authority; 2020 [Available from: </w:t>
      </w:r>
      <w:hyperlink r:id="rId8" w:history="1">
        <w:r w:rsidRPr="005115D4">
          <w:rPr>
            <w:rStyle w:val="Hyperlink"/>
            <w:rFonts w:ascii="Arial" w:hAnsi="Arial" w:cs="Arial"/>
            <w:noProof/>
          </w:rPr>
          <w:t>http://ipac.vch.ca/Pages/Emerging-Issues.aspx</w:t>
        </w:r>
      </w:hyperlink>
      <w:r w:rsidRPr="005115D4">
        <w:rPr>
          <w:rFonts w:ascii="Arial" w:hAnsi="Arial" w:cs="Arial"/>
          <w:noProof/>
        </w:rPr>
        <w:t>.</w:t>
      </w:r>
    </w:p>
    <w:p w14:paraId="231EC588" w14:textId="065C87E4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5.</w:t>
      </w:r>
      <w:r w:rsidRPr="005115D4">
        <w:rPr>
          <w:rFonts w:ascii="Arial" w:hAnsi="Arial" w:cs="Arial"/>
          <w:noProof/>
        </w:rPr>
        <w:tab/>
        <w:t xml:space="preserve">COVID-19 Binder: Response Guidance for Long-Term Care, Assisted Living and Independent Living Facilities [PDF]. British Columbia: Fraser Health Authority; 2020 [updated May 6, 2020. Available from: </w:t>
      </w:r>
      <w:hyperlink r:id="rId9" w:history="1">
        <w:r w:rsidRPr="005115D4">
          <w:rPr>
            <w:rStyle w:val="Hyperlink"/>
            <w:rFonts w:ascii="Arial" w:hAnsi="Arial" w:cs="Arial"/>
            <w:noProof/>
          </w:rPr>
          <w:t>https://www.fraserhealth.ca/-/media/Project/FraserHealth/FraserHealth/Health-Professionals/Clinical-resources/COVID19/LTC_AL_IL-COVID-binder_May6.pdf</w:t>
        </w:r>
      </w:hyperlink>
      <w:r w:rsidRPr="005115D4">
        <w:rPr>
          <w:rFonts w:ascii="Arial" w:hAnsi="Arial" w:cs="Arial"/>
          <w:noProof/>
        </w:rPr>
        <w:t>.</w:t>
      </w:r>
    </w:p>
    <w:p w14:paraId="14037DAE" w14:textId="5DD9514D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6.</w:t>
      </w:r>
      <w:r w:rsidRPr="005115D4">
        <w:rPr>
          <w:rFonts w:ascii="Arial" w:hAnsi="Arial" w:cs="Arial"/>
          <w:noProof/>
        </w:rPr>
        <w:tab/>
        <w:t xml:space="preserve">Clinical Procedure: Nasopharyngeal Swab Testing [PDF]. British Columbia: First Nations Health Authority; 2020 [updated July 22, 2020. Available from: </w:t>
      </w:r>
      <w:hyperlink r:id="rId10" w:history="1">
        <w:r w:rsidRPr="005115D4">
          <w:rPr>
            <w:rStyle w:val="Hyperlink"/>
            <w:rFonts w:ascii="Arial" w:hAnsi="Arial" w:cs="Arial"/>
            <w:noProof/>
          </w:rPr>
          <w:t>https://www.fnha.ca/Documents/FNHA-Clinical-Procedure-Nasopharyngeal-Swab-Testing.pdf</w:t>
        </w:r>
      </w:hyperlink>
      <w:r w:rsidRPr="005115D4">
        <w:rPr>
          <w:rFonts w:ascii="Arial" w:hAnsi="Arial" w:cs="Arial"/>
          <w:noProof/>
        </w:rPr>
        <w:t>.</w:t>
      </w:r>
    </w:p>
    <w:p w14:paraId="5338B2BB" w14:textId="07BEACC3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lastRenderedPageBreak/>
        <w:t>7.</w:t>
      </w:r>
      <w:r w:rsidRPr="005115D4">
        <w:rPr>
          <w:rFonts w:ascii="Arial" w:hAnsi="Arial" w:cs="Arial"/>
          <w:noProof/>
        </w:rPr>
        <w:tab/>
        <w:t xml:space="preserve">Standard Operating Procedure (SOP) for: Nasopharyngeal Swab (NP) [PDF]. Manitoba: SharedHealth Manitoba; 2020 [updated March 18, 2020. Available from: </w:t>
      </w:r>
      <w:hyperlink r:id="rId11" w:history="1">
        <w:r w:rsidRPr="005115D4">
          <w:rPr>
            <w:rStyle w:val="Hyperlink"/>
            <w:rFonts w:ascii="Arial" w:hAnsi="Arial" w:cs="Arial"/>
            <w:noProof/>
          </w:rPr>
          <w:t>https://sharedhealthmb.ca/files/covid-19-sop-swab.pdf</w:t>
        </w:r>
      </w:hyperlink>
      <w:r w:rsidRPr="005115D4">
        <w:rPr>
          <w:rFonts w:ascii="Arial" w:hAnsi="Arial" w:cs="Arial"/>
          <w:noProof/>
        </w:rPr>
        <w:t>.</w:t>
      </w:r>
    </w:p>
    <w:p w14:paraId="305469A7" w14:textId="35643C4E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8.</w:t>
      </w:r>
      <w:r w:rsidRPr="005115D4">
        <w:rPr>
          <w:rFonts w:ascii="Arial" w:hAnsi="Arial" w:cs="Arial"/>
          <w:noProof/>
        </w:rPr>
        <w:tab/>
        <w:t xml:space="preserve">COVID-19: Guidance for Long-Term Care Facilities (LTCF) [PDF]. New Brunswick: Office of the Chief Medical Officer of Health; 2020 [updated May 4, 2020. Available from: </w:t>
      </w:r>
      <w:hyperlink r:id="rId12" w:history="1">
        <w:r w:rsidRPr="005115D4">
          <w:rPr>
            <w:rStyle w:val="Hyperlink"/>
            <w:rFonts w:ascii="Arial" w:hAnsi="Arial" w:cs="Arial"/>
            <w:noProof/>
          </w:rPr>
          <w:t>https://www2.gnb.ca/content/dam/gnb/Departments/h-s/pdf/covid-19_ltcf_guidance-e.pdf</w:t>
        </w:r>
      </w:hyperlink>
      <w:r w:rsidRPr="005115D4">
        <w:rPr>
          <w:rFonts w:ascii="Arial" w:hAnsi="Arial" w:cs="Arial"/>
          <w:noProof/>
        </w:rPr>
        <w:t>.</w:t>
      </w:r>
    </w:p>
    <w:p w14:paraId="450B8072" w14:textId="386D4B2A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9.</w:t>
      </w:r>
      <w:r w:rsidRPr="005115D4">
        <w:rPr>
          <w:rFonts w:ascii="Arial" w:hAnsi="Arial" w:cs="Arial"/>
          <w:noProof/>
        </w:rPr>
        <w:tab/>
        <w:t xml:space="preserve">Nasopharyngeal Swabs for COVID-19 Virus and Other Respiratory Pathogen Testing [PDF]. Newfoundland and Labrador: Provincial Public Health Laboratory Network; 2020 [updated April 16, 2020. Available from: </w:t>
      </w:r>
      <w:hyperlink r:id="rId13" w:history="1">
        <w:r w:rsidRPr="005115D4">
          <w:rPr>
            <w:rStyle w:val="Hyperlink"/>
            <w:rFonts w:ascii="Arial" w:hAnsi="Arial" w:cs="Arial"/>
            <w:noProof/>
          </w:rPr>
          <w:t>https://publichealthlab.ca/wp-content/uploads/2020/04/PHML-Swab-Collection-UPDATED-REVISED-Memorandum-April-16-2020-FOR-PROVINCE-WIDE-DISTRIBUTION.pdf</w:t>
        </w:r>
      </w:hyperlink>
      <w:r w:rsidRPr="005115D4">
        <w:rPr>
          <w:rFonts w:ascii="Arial" w:hAnsi="Arial" w:cs="Arial"/>
          <w:noProof/>
        </w:rPr>
        <w:t>.</w:t>
      </w:r>
    </w:p>
    <w:p w14:paraId="29CFB314" w14:textId="72DA3A9E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10.</w:t>
      </w:r>
      <w:r w:rsidRPr="005115D4">
        <w:rPr>
          <w:rFonts w:ascii="Arial" w:hAnsi="Arial" w:cs="Arial"/>
          <w:noProof/>
        </w:rPr>
        <w:tab/>
        <w:t xml:space="preserve">Nasopharyngeal Swab Collection and Screening for Respiratory Illness [PDF]. Nova Scotia: Nova Scotia Health Authority; 2019 [updated January 2, 2019. Available from: </w:t>
      </w:r>
      <w:hyperlink r:id="rId14" w:history="1">
        <w:r w:rsidRPr="005115D4">
          <w:rPr>
            <w:rStyle w:val="Hyperlink"/>
            <w:rFonts w:ascii="Arial" w:hAnsi="Arial" w:cs="Arial"/>
            <w:noProof/>
          </w:rPr>
          <w:t>http://policy.nshealth.ca/Site_Published/nsha/document_render.aspx?documentRender.IdType=6&amp;documentRender.GenericField=&amp;documentRender.Id=71770</w:t>
        </w:r>
      </w:hyperlink>
      <w:r w:rsidRPr="005115D4">
        <w:rPr>
          <w:rFonts w:ascii="Arial" w:hAnsi="Arial" w:cs="Arial"/>
          <w:noProof/>
        </w:rPr>
        <w:t>.</w:t>
      </w:r>
    </w:p>
    <w:p w14:paraId="005A9378" w14:textId="2DA87A9F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11.</w:t>
      </w:r>
      <w:r w:rsidRPr="005115D4">
        <w:rPr>
          <w:rFonts w:ascii="Arial" w:hAnsi="Arial" w:cs="Arial"/>
          <w:noProof/>
        </w:rPr>
        <w:tab/>
        <w:t xml:space="preserve">Nunavut Communicable Disease Manual [PDF]. Nunavut: Government of Nunavut; 2020 [updated April 2020. Available from: </w:t>
      </w:r>
      <w:hyperlink r:id="rId15" w:history="1">
        <w:r w:rsidRPr="005115D4">
          <w:rPr>
            <w:rStyle w:val="Hyperlink"/>
            <w:rFonts w:ascii="Arial" w:hAnsi="Arial" w:cs="Arial"/>
            <w:noProof/>
          </w:rPr>
          <w:t>https://gov.nu.ca/sites/default/files/covid-19_public_health_protocol_v4_20apr2020.pdf</w:t>
        </w:r>
      </w:hyperlink>
      <w:r w:rsidRPr="005115D4">
        <w:rPr>
          <w:rFonts w:ascii="Arial" w:hAnsi="Arial" w:cs="Arial"/>
          <w:noProof/>
        </w:rPr>
        <w:t>.</w:t>
      </w:r>
    </w:p>
    <w:p w14:paraId="516C2B66" w14:textId="37B0A72F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12.</w:t>
      </w:r>
      <w:r w:rsidRPr="005115D4">
        <w:rPr>
          <w:rFonts w:ascii="Arial" w:hAnsi="Arial" w:cs="Arial"/>
          <w:noProof/>
        </w:rPr>
        <w:tab/>
        <w:t xml:space="preserve">COVID-19 Testing Policy and Guidelines [PDF]. London, Ontario: London Health Science Centre Pathology and Laboratory Medicine; 2020 [updated August 20, 2020. Available from: </w:t>
      </w:r>
      <w:hyperlink r:id="rId16" w:history="1">
        <w:r w:rsidRPr="005115D4">
          <w:rPr>
            <w:rStyle w:val="Hyperlink"/>
            <w:rFonts w:ascii="Arial" w:hAnsi="Arial" w:cs="Arial"/>
            <w:noProof/>
          </w:rPr>
          <w:t>https://www.lhsc.on.ca/palm/docs/collection%20guide.pdf</w:t>
        </w:r>
      </w:hyperlink>
      <w:r w:rsidRPr="005115D4">
        <w:rPr>
          <w:rFonts w:ascii="Arial" w:hAnsi="Arial" w:cs="Arial"/>
          <w:noProof/>
        </w:rPr>
        <w:t>.</w:t>
      </w:r>
    </w:p>
    <w:p w14:paraId="3D3736A0" w14:textId="0D651208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13.</w:t>
      </w:r>
      <w:r w:rsidRPr="005115D4">
        <w:rPr>
          <w:rFonts w:ascii="Arial" w:hAnsi="Arial" w:cs="Arial"/>
          <w:noProof/>
        </w:rPr>
        <w:tab/>
        <w:t xml:space="preserve">Virus Respiratory Kit (Nasopharyngeal) Kit Order #: 390082 [URL]. Ontario: Public Health Ontario; 2020 [updated July 23, 2020. Available from: </w:t>
      </w:r>
      <w:hyperlink r:id="rId17" w:history="1">
        <w:r w:rsidRPr="005115D4">
          <w:rPr>
            <w:rStyle w:val="Hyperlink"/>
            <w:rFonts w:ascii="Arial" w:hAnsi="Arial" w:cs="Arial"/>
            <w:noProof/>
          </w:rPr>
          <w:t>https://www.publichealthontario.ca/en/laboratory-services/kit-test-ordering-instructions/virus-respiratory-kit</w:t>
        </w:r>
      </w:hyperlink>
      <w:r w:rsidRPr="005115D4">
        <w:rPr>
          <w:rFonts w:ascii="Arial" w:hAnsi="Arial" w:cs="Arial"/>
          <w:noProof/>
        </w:rPr>
        <w:t>.</w:t>
      </w:r>
    </w:p>
    <w:p w14:paraId="204259F6" w14:textId="25C56286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14.</w:t>
      </w:r>
      <w:r w:rsidRPr="005115D4">
        <w:rPr>
          <w:rFonts w:ascii="Arial" w:hAnsi="Arial" w:cs="Arial"/>
          <w:noProof/>
        </w:rPr>
        <w:tab/>
        <w:t xml:space="preserve">Interim Guidelines for Collecting, Handling, and Testing Clinical Specimens for COVID-19 [Web page]. Centers for Disease Control and Prevention; 2020 [updated July 8, 2020. Available from: </w:t>
      </w:r>
      <w:hyperlink r:id="rId18" w:anchor=":~:text=Swab%20should%20reach%20depth%20equal,remove%20swab%20while%20rotating%20it" w:history="1">
        <w:r w:rsidRPr="005115D4">
          <w:rPr>
            <w:rStyle w:val="Hyperlink"/>
            <w:rFonts w:ascii="Arial" w:hAnsi="Arial" w:cs="Arial"/>
            <w:noProof/>
          </w:rPr>
          <w:t>https://www.cdc.gov/coronavirus/2019-ncov/lab/guidelines-clinical-specimens.html#:~:text=Swab%20should%20reach%20depth%20equal,remove%20swab%20while%20rotating%20it</w:t>
        </w:r>
      </w:hyperlink>
      <w:r w:rsidRPr="005115D4">
        <w:rPr>
          <w:rFonts w:ascii="Arial" w:hAnsi="Arial" w:cs="Arial"/>
          <w:noProof/>
        </w:rPr>
        <w:t>.</w:t>
      </w:r>
    </w:p>
    <w:p w14:paraId="10EAC3A8" w14:textId="520F9790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15.</w:t>
      </w:r>
      <w:r w:rsidRPr="005115D4">
        <w:rPr>
          <w:rFonts w:ascii="Arial" w:hAnsi="Arial" w:cs="Arial"/>
          <w:noProof/>
        </w:rPr>
        <w:tab/>
        <w:t xml:space="preserve">Guide to Laboratory Services [PDF]. Prince Edward Island: Health PEI; 2014 [updated September 15, 2014. Available from: </w:t>
      </w:r>
      <w:hyperlink r:id="rId19" w:history="1">
        <w:r w:rsidRPr="005115D4">
          <w:rPr>
            <w:rStyle w:val="Hyperlink"/>
            <w:rFonts w:ascii="Arial" w:hAnsi="Arial" w:cs="Arial"/>
            <w:noProof/>
          </w:rPr>
          <w:t>http://www.gov.pe.ca/photos/original/hpei_labguide.pdf</w:t>
        </w:r>
      </w:hyperlink>
      <w:r w:rsidRPr="005115D4">
        <w:rPr>
          <w:rFonts w:ascii="Arial" w:hAnsi="Arial" w:cs="Arial"/>
          <w:noProof/>
        </w:rPr>
        <w:t>.</w:t>
      </w:r>
    </w:p>
    <w:p w14:paraId="024BF4A5" w14:textId="17E48C1A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16.</w:t>
      </w:r>
      <w:r w:rsidRPr="005115D4">
        <w:rPr>
          <w:rFonts w:ascii="Arial" w:hAnsi="Arial" w:cs="Arial"/>
          <w:noProof/>
        </w:rPr>
        <w:tab/>
        <w:t xml:space="preserve">Prélèvement du spécimen de dépistage du SARS-CoV-2 (COVID-19) [PDF]. Québec: Centre Intégré de Santé et de Services Sociaux du Bas-Saint-Laurent; 2020 [updated May 25, 2020. Available from: </w:t>
      </w:r>
      <w:hyperlink r:id="rId20" w:history="1">
        <w:r w:rsidRPr="005115D4">
          <w:rPr>
            <w:rStyle w:val="Hyperlink"/>
            <w:rFonts w:ascii="Arial" w:hAnsi="Arial" w:cs="Arial"/>
            <w:noProof/>
          </w:rPr>
          <w:t>https://www.cisss-bsl.gouv.qc.ca/sites/default/files/f-m-334-1_prelevement_du_specimen_de_depistage_du_sars-cov-2_covid-19.pdf</w:t>
        </w:r>
      </w:hyperlink>
      <w:r w:rsidRPr="005115D4">
        <w:rPr>
          <w:rFonts w:ascii="Arial" w:hAnsi="Arial" w:cs="Arial"/>
          <w:noProof/>
        </w:rPr>
        <w:t>.</w:t>
      </w:r>
    </w:p>
    <w:p w14:paraId="578063FC" w14:textId="726CB32D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17.</w:t>
      </w:r>
      <w:r w:rsidRPr="005115D4">
        <w:rPr>
          <w:rFonts w:ascii="Arial" w:hAnsi="Arial" w:cs="Arial"/>
          <w:noProof/>
        </w:rPr>
        <w:tab/>
        <w:t xml:space="preserve">Prélèvement par écouvillonnage nasopharyngé et oropharyngé pour le dépistage de la COVID-19 [PDF]. Québec: Centre Intégré Universitaire de Santé et de Services Sociaux de l’Estrie - Centre Hospitalier Universitaire de Sherbrooke; 2020 [updated May 19, 2020. Available from: </w:t>
      </w:r>
      <w:hyperlink r:id="rId21" w:history="1">
        <w:r w:rsidRPr="005115D4">
          <w:rPr>
            <w:rStyle w:val="Hyperlink"/>
            <w:rFonts w:ascii="Arial" w:hAnsi="Arial" w:cs="Arial"/>
            <w:noProof/>
          </w:rPr>
          <w:t>https://www.santeestrie.qc.ca/clients/SanteEstrie/Conseils-</w:t>
        </w:r>
        <w:r w:rsidRPr="005115D4">
          <w:rPr>
            <w:rStyle w:val="Hyperlink"/>
            <w:rFonts w:ascii="Arial" w:hAnsi="Arial" w:cs="Arial"/>
            <w:noProof/>
          </w:rPr>
          <w:lastRenderedPageBreak/>
          <w:t>sante/Infections-maladies/COVID-19/MSI-AS-001_prelevement_secretion_nasopharynge_et_oropharynge2020-05-20.pdf</w:t>
        </w:r>
      </w:hyperlink>
      <w:r w:rsidRPr="005115D4">
        <w:rPr>
          <w:rFonts w:ascii="Arial" w:hAnsi="Arial" w:cs="Arial"/>
          <w:noProof/>
        </w:rPr>
        <w:t>.</w:t>
      </w:r>
    </w:p>
    <w:p w14:paraId="5A8901F0" w14:textId="01E00993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18.</w:t>
      </w:r>
      <w:r w:rsidRPr="005115D4">
        <w:rPr>
          <w:rFonts w:ascii="Arial" w:hAnsi="Arial" w:cs="Arial"/>
          <w:noProof/>
        </w:rPr>
        <w:tab/>
        <w:t xml:space="preserve">Guide de Prélèvement pour Dépistage COVID-19 [PDF]. Québec: Institut National de Santé Publique; 2020 [updated May 5, 2020. Available from: </w:t>
      </w:r>
      <w:hyperlink r:id="rId22" w:history="1">
        <w:r w:rsidRPr="005115D4">
          <w:rPr>
            <w:rStyle w:val="Hyperlink"/>
            <w:rFonts w:ascii="Arial" w:hAnsi="Arial" w:cs="Arial"/>
            <w:noProof/>
          </w:rPr>
          <w:t>https://www.inspq.qc.ca/sites/default/files/lspq/guide-prelevement-ecouvillon-hors-norme-milieu-maison.pdf</w:t>
        </w:r>
      </w:hyperlink>
      <w:r w:rsidRPr="005115D4">
        <w:rPr>
          <w:rFonts w:ascii="Arial" w:hAnsi="Arial" w:cs="Arial"/>
          <w:noProof/>
        </w:rPr>
        <w:t>.</w:t>
      </w:r>
    </w:p>
    <w:p w14:paraId="4BCECB16" w14:textId="0E69CAAA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19.</w:t>
      </w:r>
      <w:r w:rsidRPr="005115D4">
        <w:rPr>
          <w:rFonts w:ascii="Arial" w:hAnsi="Arial" w:cs="Arial"/>
          <w:noProof/>
        </w:rPr>
        <w:tab/>
        <w:t xml:space="preserve">COVID-19 Communication aux médecins [PDF]. Québec: Centre Intégre de Santé et de Services Sociaux de Chaudière-Appalaches; 2020 [updated June 3, 2020. Available from: </w:t>
      </w:r>
      <w:hyperlink r:id="rId23" w:history="1">
        <w:r w:rsidRPr="005115D4">
          <w:rPr>
            <w:rStyle w:val="Hyperlink"/>
            <w:rFonts w:ascii="Arial" w:hAnsi="Arial" w:cs="Arial"/>
            <w:noProof/>
          </w:rPr>
          <w:t>https://www.cisssca.com/clients/CISSSCA/CISSS/COVID-19/Medecins/NS_%C3%A9couvillons_COVID19_2020-06-03.pdf</w:t>
        </w:r>
      </w:hyperlink>
      <w:r w:rsidRPr="005115D4">
        <w:rPr>
          <w:rFonts w:ascii="Arial" w:hAnsi="Arial" w:cs="Arial"/>
          <w:noProof/>
        </w:rPr>
        <w:t>.</w:t>
      </w:r>
    </w:p>
    <w:p w14:paraId="7DDE18DD" w14:textId="161B6A2A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20.</w:t>
      </w:r>
      <w:r w:rsidRPr="005115D4">
        <w:rPr>
          <w:rFonts w:ascii="Arial" w:hAnsi="Arial" w:cs="Arial"/>
          <w:noProof/>
        </w:rPr>
        <w:tab/>
        <w:t xml:space="preserve">Prélèvement des échantillons nasopharyngés par écouvillonage [Web page]. CHU Sainte-Justine; 2020 [updated March 17, 2020. Available from: </w:t>
      </w:r>
      <w:hyperlink r:id="rId24" w:history="1">
        <w:r w:rsidRPr="005115D4">
          <w:rPr>
            <w:rStyle w:val="Hyperlink"/>
            <w:rFonts w:ascii="Arial" w:hAnsi="Arial" w:cs="Arial"/>
            <w:noProof/>
          </w:rPr>
          <w:t>https://vimeo.com/398248118/3f51f7bae0</w:t>
        </w:r>
      </w:hyperlink>
      <w:r w:rsidRPr="005115D4">
        <w:rPr>
          <w:rFonts w:ascii="Arial" w:hAnsi="Arial" w:cs="Arial"/>
          <w:noProof/>
        </w:rPr>
        <w:t>.</w:t>
      </w:r>
    </w:p>
    <w:p w14:paraId="31DF2599" w14:textId="590A50DD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21.</w:t>
      </w:r>
      <w:r w:rsidRPr="005115D4">
        <w:rPr>
          <w:rFonts w:ascii="Arial" w:hAnsi="Arial" w:cs="Arial"/>
          <w:noProof/>
        </w:rPr>
        <w:tab/>
        <w:t xml:space="preserve">Procédure de prélèvement oropharyngé et nasopharyngé et transport du spécimen au laboratoire [Web page]. Centre Intégré de Santé et de Services Sociaux de Laval; 2020 [updated March 23, 2020. Available from: </w:t>
      </w:r>
      <w:hyperlink r:id="rId25" w:history="1">
        <w:r w:rsidRPr="005115D4">
          <w:rPr>
            <w:rStyle w:val="Hyperlink"/>
            <w:rFonts w:ascii="Arial" w:hAnsi="Arial" w:cs="Arial"/>
            <w:noProof/>
          </w:rPr>
          <w:t>https://www.youtube.com/watch?v=2eHsKvobqhs</w:t>
        </w:r>
      </w:hyperlink>
      <w:r w:rsidRPr="005115D4">
        <w:rPr>
          <w:rFonts w:ascii="Arial" w:hAnsi="Arial" w:cs="Arial"/>
          <w:noProof/>
        </w:rPr>
        <w:t>.</w:t>
      </w:r>
    </w:p>
    <w:p w14:paraId="16884294" w14:textId="67E2D6CB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22.</w:t>
      </w:r>
      <w:r w:rsidRPr="005115D4">
        <w:rPr>
          <w:rFonts w:ascii="Arial" w:hAnsi="Arial" w:cs="Arial"/>
          <w:noProof/>
        </w:rPr>
        <w:tab/>
        <w:t xml:space="preserve">Prélèvement des sécrétions des voies respiratoires supérieures [PDF]. Québec: Régie Régionale de la Santé et des Services Sociaux du Nunavik; 2020 [updated May 26, 2020. Available from: </w:t>
      </w:r>
      <w:hyperlink r:id="rId26" w:history="1">
        <w:r w:rsidRPr="005115D4">
          <w:rPr>
            <w:rStyle w:val="Hyperlink"/>
            <w:rFonts w:ascii="Arial" w:hAnsi="Arial" w:cs="Arial"/>
            <w:noProof/>
          </w:rPr>
          <w:t>https://nrbhss.ca/sites/default/files/baocovid/MSI_Prelevement_des_secretions_des_voies-respiratoires_sup_2020-04-22.pdf</w:t>
        </w:r>
      </w:hyperlink>
      <w:r w:rsidRPr="005115D4">
        <w:rPr>
          <w:rFonts w:ascii="Arial" w:hAnsi="Arial" w:cs="Arial"/>
          <w:noProof/>
        </w:rPr>
        <w:t>.</w:t>
      </w:r>
    </w:p>
    <w:p w14:paraId="63F28B77" w14:textId="7D2BE075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23.</w:t>
      </w:r>
      <w:r w:rsidRPr="005115D4">
        <w:rPr>
          <w:rFonts w:ascii="Arial" w:hAnsi="Arial" w:cs="Arial"/>
          <w:noProof/>
        </w:rPr>
        <w:tab/>
        <w:t xml:space="preserve">Specimen Collection and Laboratory Testing for COVID-19 [PDF]. Saskatchewan: Saskatchewan Health Authority; 2020 [updated April 23, 2020. Available from: </w:t>
      </w:r>
      <w:hyperlink r:id="rId27" w:history="1">
        <w:r w:rsidRPr="005115D4">
          <w:rPr>
            <w:rStyle w:val="Hyperlink"/>
            <w:rFonts w:ascii="Arial" w:hAnsi="Arial" w:cs="Arial"/>
            <w:noProof/>
          </w:rPr>
          <w:t>https://www.saskatchewan.ca/government/health-care-administration-and-provider-resources/treatment-procedures-and-guidelines/emerging-public-health-issues/2019-novel-coronavirus/information-for-health-care-providers/testing-screening-treatment-and-medical-directives/physician-memo</w:t>
        </w:r>
      </w:hyperlink>
      <w:r w:rsidRPr="005115D4">
        <w:rPr>
          <w:rFonts w:ascii="Arial" w:hAnsi="Arial" w:cs="Arial"/>
          <w:noProof/>
        </w:rPr>
        <w:t>.</w:t>
      </w:r>
    </w:p>
    <w:p w14:paraId="2A428692" w14:textId="22F4CC8C" w:rsidR="00621AB4" w:rsidRPr="005115D4" w:rsidRDefault="00621AB4" w:rsidP="00621AB4">
      <w:pPr>
        <w:pStyle w:val="EndNoteBibliography"/>
        <w:rPr>
          <w:rFonts w:ascii="Arial" w:hAnsi="Arial" w:cs="Arial"/>
          <w:noProof/>
        </w:rPr>
      </w:pPr>
      <w:r w:rsidRPr="005115D4">
        <w:rPr>
          <w:rFonts w:ascii="Arial" w:hAnsi="Arial" w:cs="Arial"/>
          <w:noProof/>
        </w:rPr>
        <w:t>24.</w:t>
      </w:r>
      <w:r w:rsidRPr="005115D4">
        <w:rPr>
          <w:rFonts w:ascii="Arial" w:hAnsi="Arial" w:cs="Arial"/>
          <w:noProof/>
        </w:rPr>
        <w:tab/>
        <w:t xml:space="preserve">COVID-19 Testing Recommendations [PDF]. Yukon: Government of Yukon; 2020 [updated March 20, 2020. Available from: </w:t>
      </w:r>
      <w:hyperlink r:id="rId28" w:history="1">
        <w:r w:rsidRPr="005115D4">
          <w:rPr>
            <w:rStyle w:val="Hyperlink"/>
            <w:rFonts w:ascii="Arial" w:hAnsi="Arial" w:cs="Arial"/>
            <w:noProof/>
          </w:rPr>
          <w:t>http://www.hss.gov.yk.ca/pdf/npswab.pdf</w:t>
        </w:r>
      </w:hyperlink>
      <w:r w:rsidRPr="005115D4">
        <w:rPr>
          <w:rFonts w:ascii="Arial" w:hAnsi="Arial" w:cs="Arial"/>
          <w:noProof/>
        </w:rPr>
        <w:t>.</w:t>
      </w:r>
    </w:p>
    <w:p w14:paraId="158DCE29" w14:textId="427F573D" w:rsidR="00F43C80" w:rsidRDefault="00E60DE4">
      <w:r w:rsidRPr="005115D4">
        <w:rPr>
          <w:rFonts w:ascii="Arial" w:hAnsi="Arial" w:cs="Arial"/>
        </w:rPr>
        <w:fldChar w:fldCharType="end"/>
      </w:r>
    </w:p>
    <w:sectPr w:rsidR="00F43C80" w:rsidSect="000772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1D1858"/>
    <w:multiLevelType w:val="hybridMultilevel"/>
    <w:tmpl w:val="9684EF08"/>
    <w:lvl w:ilvl="0" w:tplc="271CE75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1739A4"/>
    <w:multiLevelType w:val="hybridMultilevel"/>
    <w:tmpl w:val="7A6E5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554382"/>
    <w:multiLevelType w:val="hybridMultilevel"/>
    <w:tmpl w:val="BD921F2A"/>
    <w:lvl w:ilvl="0" w:tplc="FEBAD9C4">
      <w:start w:val="1"/>
      <w:numFmt w:val="lowerRoman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ole Hiebert">
    <w15:presenceInfo w15:providerId="AD" w15:userId="S::nhieber@uwo.ca::d8d458bb-ef9c-4262-be44-7cf0e33811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et2ssvn2t093ee2znv5t9od9tpdtwxptvz&quot;&gt;References-Converted&lt;record-ids&gt;&lt;item&gt;704&lt;/item&gt;&lt;item&gt;705&lt;/item&gt;&lt;item&gt;706&lt;/item&gt;&lt;item&gt;707&lt;/item&gt;&lt;item&gt;708&lt;/item&gt;&lt;item&gt;709&lt;/item&gt;&lt;item&gt;710&lt;/item&gt;&lt;item&gt;711&lt;/item&gt;&lt;item&gt;712&lt;/item&gt;&lt;item&gt;713&lt;/item&gt;&lt;item&gt;716&lt;/item&gt;&lt;item&gt;717&lt;/item&gt;&lt;item&gt;718&lt;/item&gt;&lt;item&gt;719&lt;/item&gt;&lt;item&gt;720&lt;/item&gt;&lt;item&gt;721&lt;/item&gt;&lt;item&gt;722&lt;/item&gt;&lt;item&gt;723&lt;/item&gt;&lt;item&gt;724&lt;/item&gt;&lt;item&gt;725&lt;/item&gt;&lt;item&gt;726&lt;/item&gt;&lt;item&gt;733&lt;/item&gt;&lt;item&gt;737&lt;/item&gt;&lt;item&gt;738&lt;/item&gt;&lt;/record-ids&gt;&lt;/item&gt;&lt;/Libraries&gt;"/>
  </w:docVars>
  <w:rsids>
    <w:rsidRoot w:val="001B3361"/>
    <w:rsid w:val="00000776"/>
    <w:rsid w:val="00030B04"/>
    <w:rsid w:val="000424F4"/>
    <w:rsid w:val="00050303"/>
    <w:rsid w:val="00061230"/>
    <w:rsid w:val="00077248"/>
    <w:rsid w:val="0007792F"/>
    <w:rsid w:val="00091A54"/>
    <w:rsid w:val="00095A18"/>
    <w:rsid w:val="000A0C8C"/>
    <w:rsid w:val="000A17C4"/>
    <w:rsid w:val="000A296F"/>
    <w:rsid w:val="000A7EA5"/>
    <w:rsid w:val="000B42EE"/>
    <w:rsid w:val="000C08D6"/>
    <w:rsid w:val="000C0FF0"/>
    <w:rsid w:val="000D04F7"/>
    <w:rsid w:val="000E0E78"/>
    <w:rsid w:val="000E2943"/>
    <w:rsid w:val="000E69AA"/>
    <w:rsid w:val="000F0C27"/>
    <w:rsid w:val="000F7336"/>
    <w:rsid w:val="0011068C"/>
    <w:rsid w:val="00114E1F"/>
    <w:rsid w:val="001172FD"/>
    <w:rsid w:val="00144BC7"/>
    <w:rsid w:val="00157102"/>
    <w:rsid w:val="00176E54"/>
    <w:rsid w:val="001773FC"/>
    <w:rsid w:val="001822E5"/>
    <w:rsid w:val="001922F0"/>
    <w:rsid w:val="0019570A"/>
    <w:rsid w:val="0019652D"/>
    <w:rsid w:val="001A51E8"/>
    <w:rsid w:val="001B07BC"/>
    <w:rsid w:val="001B3361"/>
    <w:rsid w:val="001B3446"/>
    <w:rsid w:val="001B413B"/>
    <w:rsid w:val="001B4480"/>
    <w:rsid w:val="001B5907"/>
    <w:rsid w:val="001C372F"/>
    <w:rsid w:val="001D245A"/>
    <w:rsid w:val="001E19AB"/>
    <w:rsid w:val="001E1F03"/>
    <w:rsid w:val="0020405F"/>
    <w:rsid w:val="002133C8"/>
    <w:rsid w:val="00220238"/>
    <w:rsid w:val="0022101E"/>
    <w:rsid w:val="00227782"/>
    <w:rsid w:val="002338BC"/>
    <w:rsid w:val="002374B2"/>
    <w:rsid w:val="00251AA7"/>
    <w:rsid w:val="002532B2"/>
    <w:rsid w:val="00272F9B"/>
    <w:rsid w:val="002838EA"/>
    <w:rsid w:val="00294028"/>
    <w:rsid w:val="00294592"/>
    <w:rsid w:val="002956A4"/>
    <w:rsid w:val="002A3B85"/>
    <w:rsid w:val="002A7269"/>
    <w:rsid w:val="002A730F"/>
    <w:rsid w:val="002E09CD"/>
    <w:rsid w:val="002E330C"/>
    <w:rsid w:val="002E76AA"/>
    <w:rsid w:val="002F1BD6"/>
    <w:rsid w:val="002F58A0"/>
    <w:rsid w:val="00303F15"/>
    <w:rsid w:val="00327B1C"/>
    <w:rsid w:val="00337024"/>
    <w:rsid w:val="00337CE1"/>
    <w:rsid w:val="003434EE"/>
    <w:rsid w:val="003503FF"/>
    <w:rsid w:val="00360F53"/>
    <w:rsid w:val="003715D6"/>
    <w:rsid w:val="00376DD9"/>
    <w:rsid w:val="0038553D"/>
    <w:rsid w:val="003B2C9F"/>
    <w:rsid w:val="003B4180"/>
    <w:rsid w:val="003B7DEC"/>
    <w:rsid w:val="003C0FAC"/>
    <w:rsid w:val="003E06C4"/>
    <w:rsid w:val="00425E61"/>
    <w:rsid w:val="00433802"/>
    <w:rsid w:val="004366E0"/>
    <w:rsid w:val="00454EB9"/>
    <w:rsid w:val="00470828"/>
    <w:rsid w:val="004715A9"/>
    <w:rsid w:val="00482B8C"/>
    <w:rsid w:val="00482E54"/>
    <w:rsid w:val="0049144B"/>
    <w:rsid w:val="004A64E8"/>
    <w:rsid w:val="004B0066"/>
    <w:rsid w:val="004B10BD"/>
    <w:rsid w:val="004B37E6"/>
    <w:rsid w:val="004B46BC"/>
    <w:rsid w:val="004B6F66"/>
    <w:rsid w:val="004C15CB"/>
    <w:rsid w:val="004C194C"/>
    <w:rsid w:val="004C5856"/>
    <w:rsid w:val="004C6EBF"/>
    <w:rsid w:val="004D153D"/>
    <w:rsid w:val="004D1CB1"/>
    <w:rsid w:val="004D3666"/>
    <w:rsid w:val="004D3CD1"/>
    <w:rsid w:val="004D4DBF"/>
    <w:rsid w:val="004D56A9"/>
    <w:rsid w:val="004E43A4"/>
    <w:rsid w:val="00507BE5"/>
    <w:rsid w:val="005115D4"/>
    <w:rsid w:val="00511A33"/>
    <w:rsid w:val="00513E1E"/>
    <w:rsid w:val="00516E6E"/>
    <w:rsid w:val="00532845"/>
    <w:rsid w:val="00533E89"/>
    <w:rsid w:val="00542A5E"/>
    <w:rsid w:val="00553451"/>
    <w:rsid w:val="005648D9"/>
    <w:rsid w:val="00565167"/>
    <w:rsid w:val="00566588"/>
    <w:rsid w:val="00582372"/>
    <w:rsid w:val="00584BDE"/>
    <w:rsid w:val="005853B9"/>
    <w:rsid w:val="0059200C"/>
    <w:rsid w:val="00592E21"/>
    <w:rsid w:val="00596622"/>
    <w:rsid w:val="005B2C6F"/>
    <w:rsid w:val="005B7EFD"/>
    <w:rsid w:val="005C0209"/>
    <w:rsid w:val="005C32CA"/>
    <w:rsid w:val="005C3F17"/>
    <w:rsid w:val="005D6BFD"/>
    <w:rsid w:val="005E123D"/>
    <w:rsid w:val="005E67A1"/>
    <w:rsid w:val="005F5A47"/>
    <w:rsid w:val="00600DAF"/>
    <w:rsid w:val="006209EE"/>
    <w:rsid w:val="00620C3F"/>
    <w:rsid w:val="00621AB4"/>
    <w:rsid w:val="006273B8"/>
    <w:rsid w:val="00631B35"/>
    <w:rsid w:val="00642774"/>
    <w:rsid w:val="006627EB"/>
    <w:rsid w:val="00665B80"/>
    <w:rsid w:val="00671B33"/>
    <w:rsid w:val="00681D7B"/>
    <w:rsid w:val="00682EDB"/>
    <w:rsid w:val="00684796"/>
    <w:rsid w:val="006857A2"/>
    <w:rsid w:val="00697D2F"/>
    <w:rsid w:val="006B0489"/>
    <w:rsid w:val="006B211E"/>
    <w:rsid w:val="006B31D7"/>
    <w:rsid w:val="006C22F1"/>
    <w:rsid w:val="006C2A6A"/>
    <w:rsid w:val="006C64C1"/>
    <w:rsid w:val="006C775F"/>
    <w:rsid w:val="006D0519"/>
    <w:rsid w:val="006E05D8"/>
    <w:rsid w:val="007219C1"/>
    <w:rsid w:val="00726314"/>
    <w:rsid w:val="007300F0"/>
    <w:rsid w:val="00736DB8"/>
    <w:rsid w:val="00744D6D"/>
    <w:rsid w:val="00751DE0"/>
    <w:rsid w:val="00756B0D"/>
    <w:rsid w:val="007711BD"/>
    <w:rsid w:val="00773E9C"/>
    <w:rsid w:val="007740AE"/>
    <w:rsid w:val="007751DA"/>
    <w:rsid w:val="0078031D"/>
    <w:rsid w:val="007860F3"/>
    <w:rsid w:val="00791049"/>
    <w:rsid w:val="007A21CC"/>
    <w:rsid w:val="007B0464"/>
    <w:rsid w:val="007B12B5"/>
    <w:rsid w:val="007B2B1B"/>
    <w:rsid w:val="007B7E02"/>
    <w:rsid w:val="007C16A6"/>
    <w:rsid w:val="007C3370"/>
    <w:rsid w:val="007C7668"/>
    <w:rsid w:val="007C79BA"/>
    <w:rsid w:val="007D228B"/>
    <w:rsid w:val="007E314B"/>
    <w:rsid w:val="007F1BB1"/>
    <w:rsid w:val="00802231"/>
    <w:rsid w:val="00804F2D"/>
    <w:rsid w:val="00805119"/>
    <w:rsid w:val="00832CEB"/>
    <w:rsid w:val="00834F6A"/>
    <w:rsid w:val="008446B6"/>
    <w:rsid w:val="008510A3"/>
    <w:rsid w:val="00856D92"/>
    <w:rsid w:val="00860226"/>
    <w:rsid w:val="00863CA0"/>
    <w:rsid w:val="00864AA9"/>
    <w:rsid w:val="0088064E"/>
    <w:rsid w:val="00880F71"/>
    <w:rsid w:val="00887FF0"/>
    <w:rsid w:val="00893F37"/>
    <w:rsid w:val="008D095C"/>
    <w:rsid w:val="008D7517"/>
    <w:rsid w:val="008F1FE9"/>
    <w:rsid w:val="008F30BE"/>
    <w:rsid w:val="00903EC9"/>
    <w:rsid w:val="00914A95"/>
    <w:rsid w:val="0091741E"/>
    <w:rsid w:val="00920881"/>
    <w:rsid w:val="00920A25"/>
    <w:rsid w:val="00943537"/>
    <w:rsid w:val="00946978"/>
    <w:rsid w:val="00952839"/>
    <w:rsid w:val="00965CC5"/>
    <w:rsid w:val="009660B9"/>
    <w:rsid w:val="00972A2F"/>
    <w:rsid w:val="00990D6D"/>
    <w:rsid w:val="00991A7D"/>
    <w:rsid w:val="009A2C7F"/>
    <w:rsid w:val="009B03E3"/>
    <w:rsid w:val="009B6730"/>
    <w:rsid w:val="009C4E6F"/>
    <w:rsid w:val="009D3D77"/>
    <w:rsid w:val="009D4E71"/>
    <w:rsid w:val="009E448E"/>
    <w:rsid w:val="009E6FF5"/>
    <w:rsid w:val="009F1CC3"/>
    <w:rsid w:val="009F7BA0"/>
    <w:rsid w:val="00A13B4D"/>
    <w:rsid w:val="00A1588D"/>
    <w:rsid w:val="00A16E02"/>
    <w:rsid w:val="00A3105A"/>
    <w:rsid w:val="00A34080"/>
    <w:rsid w:val="00A52AAA"/>
    <w:rsid w:val="00A576BE"/>
    <w:rsid w:val="00A612EF"/>
    <w:rsid w:val="00A61C3A"/>
    <w:rsid w:val="00A61E93"/>
    <w:rsid w:val="00A640DB"/>
    <w:rsid w:val="00A7484B"/>
    <w:rsid w:val="00A82F46"/>
    <w:rsid w:val="00A85AAC"/>
    <w:rsid w:val="00AA66B5"/>
    <w:rsid w:val="00AB73AE"/>
    <w:rsid w:val="00AC01DD"/>
    <w:rsid w:val="00AC1C9D"/>
    <w:rsid w:val="00AC586E"/>
    <w:rsid w:val="00AC5B5D"/>
    <w:rsid w:val="00AD223C"/>
    <w:rsid w:val="00AD3B3E"/>
    <w:rsid w:val="00AD3C82"/>
    <w:rsid w:val="00AD7876"/>
    <w:rsid w:val="00AE1ACD"/>
    <w:rsid w:val="00AE64DE"/>
    <w:rsid w:val="00AE6D40"/>
    <w:rsid w:val="00AF5F07"/>
    <w:rsid w:val="00AF646D"/>
    <w:rsid w:val="00B07F11"/>
    <w:rsid w:val="00B14C2F"/>
    <w:rsid w:val="00B17EE5"/>
    <w:rsid w:val="00B20CD8"/>
    <w:rsid w:val="00B2301C"/>
    <w:rsid w:val="00B24C7C"/>
    <w:rsid w:val="00B30839"/>
    <w:rsid w:val="00B47A3C"/>
    <w:rsid w:val="00B500DE"/>
    <w:rsid w:val="00B707FE"/>
    <w:rsid w:val="00B74B17"/>
    <w:rsid w:val="00B806FF"/>
    <w:rsid w:val="00B9246F"/>
    <w:rsid w:val="00B94DA3"/>
    <w:rsid w:val="00B96DAE"/>
    <w:rsid w:val="00BA1709"/>
    <w:rsid w:val="00BA5459"/>
    <w:rsid w:val="00BA5937"/>
    <w:rsid w:val="00BA5EED"/>
    <w:rsid w:val="00BB0812"/>
    <w:rsid w:val="00BB086D"/>
    <w:rsid w:val="00BC677A"/>
    <w:rsid w:val="00BD3C6D"/>
    <w:rsid w:val="00BE057E"/>
    <w:rsid w:val="00BE5018"/>
    <w:rsid w:val="00BE58EF"/>
    <w:rsid w:val="00BF014D"/>
    <w:rsid w:val="00BF2214"/>
    <w:rsid w:val="00BF4F68"/>
    <w:rsid w:val="00C20A80"/>
    <w:rsid w:val="00C229E3"/>
    <w:rsid w:val="00C30818"/>
    <w:rsid w:val="00C32006"/>
    <w:rsid w:val="00C351E8"/>
    <w:rsid w:val="00C44F3A"/>
    <w:rsid w:val="00C463F4"/>
    <w:rsid w:val="00C4646C"/>
    <w:rsid w:val="00C577D3"/>
    <w:rsid w:val="00C60A4F"/>
    <w:rsid w:val="00C70DB0"/>
    <w:rsid w:val="00C83AED"/>
    <w:rsid w:val="00C9039C"/>
    <w:rsid w:val="00C91CDB"/>
    <w:rsid w:val="00C939AB"/>
    <w:rsid w:val="00C93A55"/>
    <w:rsid w:val="00C97E94"/>
    <w:rsid w:val="00CA06ED"/>
    <w:rsid w:val="00CA0DAA"/>
    <w:rsid w:val="00CA54AA"/>
    <w:rsid w:val="00CB00AA"/>
    <w:rsid w:val="00CB0736"/>
    <w:rsid w:val="00CB16DA"/>
    <w:rsid w:val="00CC1D14"/>
    <w:rsid w:val="00CC5A3F"/>
    <w:rsid w:val="00CE6B27"/>
    <w:rsid w:val="00CF40EE"/>
    <w:rsid w:val="00D02C6B"/>
    <w:rsid w:val="00D14B2D"/>
    <w:rsid w:val="00D2799E"/>
    <w:rsid w:val="00D302DF"/>
    <w:rsid w:val="00D30796"/>
    <w:rsid w:val="00D473C4"/>
    <w:rsid w:val="00D52E3A"/>
    <w:rsid w:val="00D66FB7"/>
    <w:rsid w:val="00D7012F"/>
    <w:rsid w:val="00D73401"/>
    <w:rsid w:val="00D766C9"/>
    <w:rsid w:val="00D81B82"/>
    <w:rsid w:val="00D865BA"/>
    <w:rsid w:val="00D922B7"/>
    <w:rsid w:val="00DB1AEB"/>
    <w:rsid w:val="00DB1CA1"/>
    <w:rsid w:val="00DB72B9"/>
    <w:rsid w:val="00DC5E70"/>
    <w:rsid w:val="00DD27EF"/>
    <w:rsid w:val="00DD747D"/>
    <w:rsid w:val="00DD7944"/>
    <w:rsid w:val="00DE0801"/>
    <w:rsid w:val="00DE479C"/>
    <w:rsid w:val="00DF3DAB"/>
    <w:rsid w:val="00DF6914"/>
    <w:rsid w:val="00E01E68"/>
    <w:rsid w:val="00E06B47"/>
    <w:rsid w:val="00E154F2"/>
    <w:rsid w:val="00E16936"/>
    <w:rsid w:val="00E338A8"/>
    <w:rsid w:val="00E45D1C"/>
    <w:rsid w:val="00E46172"/>
    <w:rsid w:val="00E60DE4"/>
    <w:rsid w:val="00E72F39"/>
    <w:rsid w:val="00E738CD"/>
    <w:rsid w:val="00E7643A"/>
    <w:rsid w:val="00E764F9"/>
    <w:rsid w:val="00E76F1F"/>
    <w:rsid w:val="00E83C38"/>
    <w:rsid w:val="00E974BC"/>
    <w:rsid w:val="00EA0AF7"/>
    <w:rsid w:val="00EA2F01"/>
    <w:rsid w:val="00EB60FB"/>
    <w:rsid w:val="00EC398F"/>
    <w:rsid w:val="00EC5E5C"/>
    <w:rsid w:val="00EC6A27"/>
    <w:rsid w:val="00EC6CB9"/>
    <w:rsid w:val="00EE7841"/>
    <w:rsid w:val="00EF1C9B"/>
    <w:rsid w:val="00EF1CCB"/>
    <w:rsid w:val="00EF7A6C"/>
    <w:rsid w:val="00F061C0"/>
    <w:rsid w:val="00F0693A"/>
    <w:rsid w:val="00F1219A"/>
    <w:rsid w:val="00F135BC"/>
    <w:rsid w:val="00F168B6"/>
    <w:rsid w:val="00F20881"/>
    <w:rsid w:val="00F30A4F"/>
    <w:rsid w:val="00F34661"/>
    <w:rsid w:val="00F40388"/>
    <w:rsid w:val="00F42354"/>
    <w:rsid w:val="00F43C80"/>
    <w:rsid w:val="00F454AF"/>
    <w:rsid w:val="00F4720B"/>
    <w:rsid w:val="00F51924"/>
    <w:rsid w:val="00F61E62"/>
    <w:rsid w:val="00F62825"/>
    <w:rsid w:val="00F64EFD"/>
    <w:rsid w:val="00F8333A"/>
    <w:rsid w:val="00F94A5B"/>
    <w:rsid w:val="00FB0168"/>
    <w:rsid w:val="00FB1083"/>
    <w:rsid w:val="00FB457E"/>
    <w:rsid w:val="00FD0B7E"/>
    <w:rsid w:val="00FE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98582"/>
  <w14:defaultImageDpi w14:val="32767"/>
  <w15:chartTrackingRefBased/>
  <w15:docId w15:val="{F552BF4F-2A9F-E340-ABC4-72606BA74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1B3361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3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36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/>
    </w:rPr>
  </w:style>
  <w:style w:type="paragraph" w:styleId="ListParagraph">
    <w:name w:val="List Paragraph"/>
    <w:basedOn w:val="Normal"/>
    <w:uiPriority w:val="34"/>
    <w:qFormat/>
    <w:rsid w:val="001B3361"/>
    <w:pPr>
      <w:ind w:left="720"/>
      <w:contextualSpacing/>
    </w:pPr>
  </w:style>
  <w:style w:type="table" w:styleId="TableGrid">
    <w:name w:val="Table Grid"/>
    <w:basedOn w:val="TableNormal"/>
    <w:uiPriority w:val="39"/>
    <w:rsid w:val="001B3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B336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B336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B336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1B3361"/>
  </w:style>
  <w:style w:type="paragraph" w:styleId="BalloonText">
    <w:name w:val="Balloon Text"/>
    <w:basedOn w:val="Normal"/>
    <w:link w:val="BalloonTextChar"/>
    <w:uiPriority w:val="99"/>
    <w:semiHidden/>
    <w:unhideWhenUsed/>
    <w:rsid w:val="001B33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361"/>
    <w:rPr>
      <w:rFonts w:ascii="Times New Roman" w:eastAsia="Times New Roman" w:hAnsi="Times New Roman" w:cs="Times New Roman"/>
      <w:sz w:val="18"/>
      <w:szCs w:val="18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E60DE4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DE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60DE4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0DE4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60D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60D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6B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pac.vch.ca/Pages/Emerging-Issues.aspx" TargetMode="External"/><Relationship Id="rId13" Type="http://schemas.openxmlformats.org/officeDocument/2006/relationships/hyperlink" Target="https://publichealthlab.ca/wp-content/uploads/2020/04/PHML-Swab-Collection-UPDATED-REVISED-Memorandum-April-16-2020-FOR-PROVINCE-WIDE-DISTRIBUTION.pdf" TargetMode="External"/><Relationship Id="rId18" Type="http://schemas.openxmlformats.org/officeDocument/2006/relationships/hyperlink" Target="https://www.cdc.gov/coronavirus/2019-ncov/lab/guidelines-clinical-specimens.html" TargetMode="External"/><Relationship Id="rId26" Type="http://schemas.openxmlformats.org/officeDocument/2006/relationships/hyperlink" Target="https://nrbhss.ca/sites/default/files/baocovid/MSI_Prelevement_des_secretions_des_voies-respiratoires_sup_2020-04-22.pdf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santeestrie.qc.ca/clients/SanteEstrie/Conseils-sante/Infections-maladies/COVID-19/MSI-AS-001_prelevement_secretion_nasopharynge_et_oropharynge2020-05-20.pdf" TargetMode="External"/><Relationship Id="rId7" Type="http://schemas.openxmlformats.org/officeDocument/2006/relationships/hyperlink" Target="https://www.interiorhealth.ca/YourEnvironment/CommunicableDiseaseControl/covid19/IH-PH-COV-500%20COVID-19%20Nasopharyngeal%20Viral%20Swab%20Collection%20UTM%20Swab%20Kit_Interim%20Guidance.pdf" TargetMode="External"/><Relationship Id="rId12" Type="http://schemas.openxmlformats.org/officeDocument/2006/relationships/hyperlink" Target="https://www2.gnb.ca/content/dam/gnb/Departments/h-s/pdf/covid-19_ltcf_guidance-e.pdf" TargetMode="External"/><Relationship Id="rId17" Type="http://schemas.openxmlformats.org/officeDocument/2006/relationships/hyperlink" Target="https://www.publichealthontario.ca/en/laboratory-services/kit-test-ordering-instructions/virus-respiratory-kit" TargetMode="External"/><Relationship Id="rId25" Type="http://schemas.openxmlformats.org/officeDocument/2006/relationships/hyperlink" Target="https://www.youtube.com/watch?v=2eHsKvobqhs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lhsc.on.ca/palm/docs/collection%20guide.pdf" TargetMode="External"/><Relationship Id="rId20" Type="http://schemas.openxmlformats.org/officeDocument/2006/relationships/hyperlink" Target="https://www.cisss-bsl.gouv.qc.ca/sites/default/files/f-m-334-1_prelevement_du_specimen_de_depistage_du_sars-cov-2_covid-19.pdf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www.bccdc.ca/Health-Professionals-Site/Documents/BCCDC_PHL_Updated_nCoV_Lab_Guidance.pdf" TargetMode="External"/><Relationship Id="rId11" Type="http://schemas.openxmlformats.org/officeDocument/2006/relationships/hyperlink" Target="https://sharedhealthmb.ca/files/covid-19-sop-swab.pdf" TargetMode="External"/><Relationship Id="rId24" Type="http://schemas.openxmlformats.org/officeDocument/2006/relationships/hyperlink" Target="https://vimeo.com/398248118/3f51f7bae0" TargetMode="External"/><Relationship Id="rId5" Type="http://schemas.openxmlformats.org/officeDocument/2006/relationships/hyperlink" Target="https://www.albertahealthservices.ca/assets/wf/plab/wf-provlab-collection-of-nasopharyngeal-and-throat-swab.pdf" TargetMode="External"/><Relationship Id="rId15" Type="http://schemas.openxmlformats.org/officeDocument/2006/relationships/hyperlink" Target="https://gov.nu.ca/sites/default/files/covid-19_public_health_protocol_v4_20apr2020.pdf" TargetMode="External"/><Relationship Id="rId23" Type="http://schemas.openxmlformats.org/officeDocument/2006/relationships/hyperlink" Target="https://www.cisssca.com/clients/CISSSCA/CISSS/COVID-19/Medecins/NS_%C3%A9couvillons_COVID19_2020-06-03.pdf" TargetMode="External"/><Relationship Id="rId28" Type="http://schemas.openxmlformats.org/officeDocument/2006/relationships/hyperlink" Target="http://www.hss.gov.yk.ca/pdf/npswab.pdf" TargetMode="External"/><Relationship Id="rId10" Type="http://schemas.openxmlformats.org/officeDocument/2006/relationships/hyperlink" Target="https://www.fnha.ca/Documents/FNHA-Clinical-Procedure-Nasopharyngeal-Swab-Testing.pdf" TargetMode="External"/><Relationship Id="rId19" Type="http://schemas.openxmlformats.org/officeDocument/2006/relationships/hyperlink" Target="http://www.gov.pe.ca/photos/original/hpei_labguide.pdf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fraserhealth.ca/-/media/Project/FraserHealth/FraserHealth/Health-Professionals/Clinical-resources/COVID19/LTC_AL_IL-COVID-binder_May6.pdf" TargetMode="External"/><Relationship Id="rId14" Type="http://schemas.openxmlformats.org/officeDocument/2006/relationships/hyperlink" Target="http://policy.nshealth.ca/Site_Published/nsha/document_render.aspx?documentRender.IdType=6&amp;documentRender.GenericField=&amp;documentRender.Id=71770" TargetMode="External"/><Relationship Id="rId22" Type="http://schemas.openxmlformats.org/officeDocument/2006/relationships/hyperlink" Target="https://www.inspq.qc.ca/sites/default/files/lspq/guide-prelevement-ecouvillon-hors-norme-milieu-maison.pdf" TargetMode="External"/><Relationship Id="rId27" Type="http://schemas.openxmlformats.org/officeDocument/2006/relationships/hyperlink" Target="https://www.saskatchewan.ca/government/health-care-administration-and-provider-resources/treatment-procedures-and-guidelines/emerging-public-health-issues/2019-novel-coronavirus/information-for-health-care-providers/testing-screening-treatment-and-medical-directives/physician-memo" TargetMode="Externa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9</TotalTime>
  <Pages>6</Pages>
  <Words>12900</Words>
  <Characters>73532</Characters>
  <Application>Microsoft Office Word</Application>
  <DocSecurity>0</DocSecurity>
  <Lines>612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e Hiebert</dc:creator>
  <cp:keywords/>
  <dc:description/>
  <cp:lastModifiedBy>Nole Hiebert</cp:lastModifiedBy>
  <cp:revision>28</cp:revision>
  <dcterms:created xsi:type="dcterms:W3CDTF">2020-09-03T21:21:00Z</dcterms:created>
  <dcterms:modified xsi:type="dcterms:W3CDTF">2020-10-23T15:44:00Z</dcterms:modified>
</cp:coreProperties>
</file>